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E3029" w14:textId="24E14F64" w:rsidR="003D12E9" w:rsidRPr="00DC04C3" w:rsidRDefault="00DC04C3" w:rsidP="00E256D2">
      <w:pPr>
        <w:outlineLvl w:val="0"/>
        <w:rPr>
          <w:bCs/>
          <w:sz w:val="28"/>
          <w:szCs w:val="28"/>
          <w:lang w:val="en-US"/>
        </w:rPr>
      </w:pPr>
      <w:r w:rsidRPr="00DC04C3">
        <w:rPr>
          <w:b/>
          <w:bCs/>
          <w:sz w:val="28"/>
          <w:szCs w:val="28"/>
          <w:lang w:val="en-US"/>
        </w:rPr>
        <w:t xml:space="preserve">Supplemental table 1: </w:t>
      </w:r>
      <w:r w:rsidR="003D12E9" w:rsidRPr="00DC04C3">
        <w:rPr>
          <w:bCs/>
          <w:sz w:val="28"/>
          <w:szCs w:val="28"/>
          <w:lang w:val="en-US"/>
        </w:rPr>
        <w:t>Delphi Survey</w:t>
      </w:r>
      <w:r w:rsidR="00CB0E9A" w:rsidRPr="00DC04C3">
        <w:rPr>
          <w:bCs/>
          <w:sz w:val="28"/>
          <w:szCs w:val="28"/>
          <w:lang w:val="en-US"/>
        </w:rPr>
        <w:t xml:space="preserve"> (</w:t>
      </w:r>
      <w:r w:rsidR="00F7431B" w:rsidRPr="00DC04C3">
        <w:rPr>
          <w:bCs/>
          <w:sz w:val="28"/>
          <w:szCs w:val="28"/>
          <w:lang w:val="en-US"/>
        </w:rPr>
        <w:t>Round 1</w:t>
      </w:r>
      <w:r w:rsidR="00CB0E9A" w:rsidRPr="00DC04C3">
        <w:rPr>
          <w:bCs/>
          <w:sz w:val="28"/>
          <w:szCs w:val="28"/>
          <w:lang w:val="en-US"/>
        </w:rPr>
        <w:t>)</w:t>
      </w:r>
    </w:p>
    <w:p w14:paraId="179F97D6" w14:textId="77777777" w:rsidR="003D12E9" w:rsidRPr="00DC04C3" w:rsidRDefault="003D12E9" w:rsidP="00285E47">
      <w:pPr>
        <w:rPr>
          <w:b/>
          <w:bCs/>
          <w:lang w:val="en-US"/>
        </w:rPr>
      </w:pPr>
    </w:p>
    <w:p w14:paraId="1B5A13DC" w14:textId="1B63FB55" w:rsidR="003D12E9" w:rsidRPr="00DC04C3" w:rsidRDefault="003D12E9" w:rsidP="00E256D2">
      <w:pPr>
        <w:outlineLvl w:val="0"/>
        <w:rPr>
          <w:b/>
          <w:bCs/>
          <w:i/>
          <w:lang w:val="en-US"/>
        </w:rPr>
      </w:pPr>
      <w:r w:rsidRPr="00DC04C3">
        <w:rPr>
          <w:b/>
          <w:bCs/>
          <w:i/>
          <w:lang w:val="en-US"/>
        </w:rPr>
        <w:t>Please complete the survey a</w:t>
      </w:r>
      <w:r w:rsidR="009246A6" w:rsidRPr="00DC04C3">
        <w:rPr>
          <w:b/>
          <w:bCs/>
          <w:i/>
          <w:lang w:val="en-US"/>
        </w:rPr>
        <w:t>nd provide your comments, if any</w:t>
      </w:r>
    </w:p>
    <w:p w14:paraId="2567D506" w14:textId="77777777" w:rsidR="009246A6" w:rsidRPr="00DC04C3" w:rsidRDefault="009246A6" w:rsidP="00285E47">
      <w:pPr>
        <w:rPr>
          <w:b/>
          <w:bCs/>
          <w:i/>
          <w:lang w:val="en-US"/>
        </w:rPr>
      </w:pPr>
    </w:p>
    <w:p w14:paraId="65ADAF8A" w14:textId="058D6AC3" w:rsidR="009246A6" w:rsidRPr="00DC04C3" w:rsidRDefault="009246A6" w:rsidP="00DC04C3">
      <w:pPr>
        <w:rPr>
          <w:b/>
          <w:bCs/>
          <w:i/>
          <w:lang w:val="en-US"/>
        </w:rPr>
      </w:pPr>
      <w:r w:rsidRPr="00DC04C3">
        <w:rPr>
          <w:b/>
          <w:bCs/>
          <w:i/>
          <w:lang w:val="en-US"/>
        </w:rPr>
        <w:t>Contact information</w:t>
      </w:r>
    </w:p>
    <w:p w14:paraId="589C56FC" w14:textId="77777777" w:rsidR="002A4644" w:rsidRPr="00DC04C3" w:rsidRDefault="002A4644" w:rsidP="002A4644">
      <w:pPr>
        <w:ind w:firstLine="360"/>
        <w:rPr>
          <w:bCs/>
          <w:lang w:val="en-US"/>
        </w:rPr>
      </w:pPr>
    </w:p>
    <w:p w14:paraId="1D45780F" w14:textId="0699A38A" w:rsidR="009246A6" w:rsidRPr="00DC04C3" w:rsidRDefault="009246A6" w:rsidP="002A4644">
      <w:pPr>
        <w:ind w:firstLine="360"/>
        <w:rPr>
          <w:bCs/>
          <w:lang w:val="en-US"/>
        </w:rPr>
      </w:pPr>
      <w:r w:rsidRPr="00DC04C3">
        <w:rPr>
          <w:bCs/>
          <w:lang w:val="en-US"/>
        </w:rPr>
        <w:t>First Name</w:t>
      </w:r>
      <w:r w:rsidRPr="00DC04C3">
        <w:rPr>
          <w:bCs/>
          <w:lang w:val="en-US"/>
        </w:rPr>
        <w:tab/>
        <w:t>........................</w:t>
      </w:r>
    </w:p>
    <w:p w14:paraId="00C1EECC" w14:textId="77777777" w:rsidR="002A4644" w:rsidRPr="00DC04C3" w:rsidRDefault="002A4644" w:rsidP="009246A6">
      <w:pPr>
        <w:ind w:left="360"/>
        <w:rPr>
          <w:bCs/>
          <w:lang w:val="en-US"/>
        </w:rPr>
      </w:pPr>
    </w:p>
    <w:p w14:paraId="0160DDD3" w14:textId="3E33DBE7" w:rsidR="009246A6" w:rsidRPr="00DC04C3" w:rsidRDefault="009246A6" w:rsidP="009246A6">
      <w:pPr>
        <w:ind w:left="360"/>
        <w:rPr>
          <w:bCs/>
          <w:lang w:val="en-US"/>
        </w:rPr>
      </w:pPr>
      <w:r w:rsidRPr="00DC04C3">
        <w:rPr>
          <w:bCs/>
          <w:lang w:val="en-US"/>
        </w:rPr>
        <w:t>Last Name</w:t>
      </w:r>
      <w:r w:rsidRPr="00DC04C3">
        <w:rPr>
          <w:bCs/>
          <w:lang w:val="en-US"/>
        </w:rPr>
        <w:tab/>
      </w:r>
      <w:r w:rsidRPr="00DC04C3">
        <w:rPr>
          <w:bCs/>
          <w:lang w:val="en-US"/>
        </w:rPr>
        <w:tab/>
        <w:t>........................</w:t>
      </w:r>
    </w:p>
    <w:p w14:paraId="2AF2B525" w14:textId="77777777" w:rsidR="002A4644" w:rsidRPr="00DC04C3" w:rsidRDefault="002A4644" w:rsidP="009246A6">
      <w:pPr>
        <w:ind w:left="360"/>
        <w:rPr>
          <w:bCs/>
          <w:lang w:val="en-US"/>
        </w:rPr>
      </w:pPr>
    </w:p>
    <w:p w14:paraId="0B2C000B" w14:textId="089B1321" w:rsidR="009246A6" w:rsidRPr="00DC04C3" w:rsidRDefault="009246A6" w:rsidP="009246A6">
      <w:pPr>
        <w:ind w:left="360"/>
        <w:rPr>
          <w:bCs/>
          <w:lang w:val="en-US"/>
        </w:rPr>
      </w:pPr>
      <w:r w:rsidRPr="00DC04C3">
        <w:rPr>
          <w:bCs/>
          <w:lang w:val="en-US"/>
        </w:rPr>
        <w:t>Country</w:t>
      </w:r>
      <w:r w:rsidRPr="00DC04C3">
        <w:rPr>
          <w:bCs/>
          <w:lang w:val="en-US"/>
        </w:rPr>
        <w:tab/>
      </w:r>
      <w:r w:rsidRPr="00DC04C3">
        <w:rPr>
          <w:bCs/>
          <w:lang w:val="en-US"/>
        </w:rPr>
        <w:tab/>
        <w:t>........................</w:t>
      </w:r>
    </w:p>
    <w:p w14:paraId="3C1C064A" w14:textId="77777777" w:rsidR="002A4644" w:rsidRPr="00DC04C3" w:rsidRDefault="002A4644" w:rsidP="009246A6">
      <w:pPr>
        <w:ind w:left="360"/>
        <w:rPr>
          <w:bCs/>
          <w:lang w:val="en-US"/>
        </w:rPr>
      </w:pPr>
    </w:p>
    <w:p w14:paraId="510ED487" w14:textId="7CFF09AE" w:rsidR="009246A6" w:rsidRPr="00DC04C3" w:rsidRDefault="009246A6" w:rsidP="009246A6">
      <w:pPr>
        <w:ind w:left="360"/>
        <w:rPr>
          <w:bCs/>
          <w:lang w:val="en-US"/>
        </w:rPr>
      </w:pPr>
      <w:r w:rsidRPr="00DC04C3">
        <w:rPr>
          <w:bCs/>
          <w:lang w:val="en-US"/>
        </w:rPr>
        <w:t>Email Address</w:t>
      </w:r>
      <w:r w:rsidRPr="00DC04C3">
        <w:rPr>
          <w:bCs/>
          <w:lang w:val="en-US"/>
        </w:rPr>
        <w:tab/>
        <w:t>........................</w:t>
      </w:r>
    </w:p>
    <w:p w14:paraId="69B89E4F" w14:textId="77777777" w:rsidR="003D12E9" w:rsidRPr="00DC04C3" w:rsidRDefault="003D12E9" w:rsidP="00285E47">
      <w:pPr>
        <w:rPr>
          <w:lang w:val="en-US"/>
        </w:rPr>
      </w:pPr>
    </w:p>
    <w:p w14:paraId="22779036" w14:textId="78D9A065" w:rsidR="00B65BFD" w:rsidRPr="00DC04C3" w:rsidRDefault="001F531F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>I</w:t>
      </w:r>
      <w:r w:rsidR="00B65BFD" w:rsidRPr="00DC04C3">
        <w:rPr>
          <w:lang w:val="en-US"/>
        </w:rPr>
        <w:t xml:space="preserve">n the </w:t>
      </w:r>
      <w:r w:rsidR="00B65BFD" w:rsidRPr="00DC04C3">
        <w:rPr>
          <w:b/>
          <w:i/>
          <w:lang w:val="en-US"/>
        </w:rPr>
        <w:t>maintenance treatment of bipola</w:t>
      </w:r>
      <w:r w:rsidR="002819AB" w:rsidRPr="00DC04C3">
        <w:rPr>
          <w:b/>
          <w:i/>
          <w:lang w:val="en-US"/>
        </w:rPr>
        <w:t>r</w:t>
      </w:r>
      <w:r w:rsidR="00B65BFD" w:rsidRPr="00DC04C3">
        <w:rPr>
          <w:b/>
          <w:i/>
          <w:lang w:val="en-US"/>
        </w:rPr>
        <w:t xml:space="preserve"> disorder</w:t>
      </w:r>
      <w:r w:rsidR="00B65BFD" w:rsidRPr="00DC04C3">
        <w:rPr>
          <w:lang w:val="en-US"/>
        </w:rPr>
        <w:t xml:space="preserve"> </w:t>
      </w:r>
      <w:r w:rsidRPr="00DC04C3">
        <w:rPr>
          <w:lang w:val="en-US"/>
        </w:rPr>
        <w:t xml:space="preserve">is there </w:t>
      </w:r>
      <w:r w:rsidR="00B65BFD" w:rsidRPr="00DC04C3">
        <w:rPr>
          <w:lang w:val="en-US"/>
        </w:rPr>
        <w:t xml:space="preserve">a minimum serum lithium level below which </w:t>
      </w:r>
      <w:r w:rsidR="00700727" w:rsidRPr="00DC04C3">
        <w:rPr>
          <w:lang w:val="en-US"/>
        </w:rPr>
        <w:t>essentially no</w:t>
      </w:r>
      <w:r w:rsidRPr="00DC04C3">
        <w:rPr>
          <w:lang w:val="en-US"/>
        </w:rPr>
        <w:t xml:space="preserve"> p</w:t>
      </w:r>
      <w:r w:rsidR="00B65BFD" w:rsidRPr="00DC04C3">
        <w:rPr>
          <w:lang w:val="en-US"/>
        </w:rPr>
        <w:t>atient</w:t>
      </w:r>
      <w:r w:rsidRPr="00DC04C3">
        <w:rPr>
          <w:lang w:val="en-US"/>
        </w:rPr>
        <w:t>s</w:t>
      </w:r>
      <w:r w:rsidR="00B65BFD" w:rsidRPr="00DC04C3">
        <w:rPr>
          <w:lang w:val="en-US"/>
        </w:rPr>
        <w:t xml:space="preserve"> </w:t>
      </w:r>
      <w:r w:rsidRPr="00DC04C3">
        <w:rPr>
          <w:lang w:val="en-US"/>
        </w:rPr>
        <w:t>are likely to experience</w:t>
      </w:r>
      <w:r w:rsidR="00B65BFD" w:rsidRPr="00DC04C3">
        <w:rPr>
          <w:lang w:val="en-US"/>
        </w:rPr>
        <w:t xml:space="preserve"> </w:t>
      </w:r>
      <w:r w:rsidRPr="00DC04C3">
        <w:rPr>
          <w:lang w:val="en-US"/>
        </w:rPr>
        <w:t xml:space="preserve">a </w:t>
      </w:r>
      <w:r w:rsidR="00B65BFD" w:rsidRPr="00DC04C3">
        <w:rPr>
          <w:lang w:val="en-US"/>
        </w:rPr>
        <w:t>prevent</w:t>
      </w:r>
      <w:r w:rsidRPr="00DC04C3">
        <w:rPr>
          <w:lang w:val="en-US"/>
        </w:rPr>
        <w:t>at</w:t>
      </w:r>
      <w:r w:rsidR="00B65BFD" w:rsidRPr="00DC04C3">
        <w:rPr>
          <w:lang w:val="en-US"/>
        </w:rPr>
        <w:t xml:space="preserve">ive </w:t>
      </w:r>
      <w:r w:rsidRPr="00DC04C3">
        <w:rPr>
          <w:lang w:val="en-US"/>
        </w:rPr>
        <w:t>effect</w:t>
      </w:r>
      <w:r w:rsidR="00B65BFD" w:rsidRPr="00DC04C3">
        <w:rPr>
          <w:lang w:val="en-US"/>
        </w:rPr>
        <w:t xml:space="preserve">? </w:t>
      </w:r>
    </w:p>
    <w:p w14:paraId="5FE428E1" w14:textId="4FEB3EB2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re is </w:t>
      </w:r>
      <w:r w:rsidR="001F531F" w:rsidRPr="00DC04C3">
        <w:rPr>
          <w:lang w:val="en-US"/>
        </w:rPr>
        <w:t>a</w:t>
      </w:r>
      <w:r w:rsidRPr="00DC04C3">
        <w:rPr>
          <w:lang w:val="en-US"/>
        </w:rPr>
        <w:t xml:space="preserve"> minimum </w:t>
      </w:r>
      <w:r w:rsidR="001F531F" w:rsidRPr="00DC04C3">
        <w:rPr>
          <w:lang w:val="en-US"/>
        </w:rPr>
        <w:t xml:space="preserve">serum </w:t>
      </w:r>
      <w:r w:rsidRPr="00DC04C3">
        <w:rPr>
          <w:lang w:val="en-US"/>
        </w:rPr>
        <w:t>cut-off level</w:t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F012198" w14:textId="70921A8A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f </w:t>
      </w:r>
      <w:r w:rsidR="001F531F" w:rsidRPr="00DC04C3">
        <w:rPr>
          <w:lang w:val="en-US"/>
        </w:rPr>
        <w:t xml:space="preserve">you </w:t>
      </w:r>
      <w:r w:rsidRPr="00DC04C3">
        <w:rPr>
          <w:lang w:val="en-US"/>
        </w:rPr>
        <w:t xml:space="preserve">agree: </w:t>
      </w:r>
      <w:r w:rsidRPr="00DC04C3">
        <w:rPr>
          <w:b/>
          <w:lang w:val="en-US"/>
        </w:rPr>
        <w:t>Choose one:</w:t>
      </w:r>
    </w:p>
    <w:p w14:paraId="7972A699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Below 0.20 mmol/l   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3E6E2861" w14:textId="6642528B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Below 0.30 mmol/l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230FE130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Below 0.40 mmol/l   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333EC102" w14:textId="6717A11B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Below 0.50 mmol/</w:t>
      </w:r>
      <w:r w:rsidR="009160A9" w:rsidRPr="00DC04C3">
        <w:rPr>
          <w:lang w:val="en-US"/>
        </w:rPr>
        <w:t>l</w:t>
      </w:r>
      <w:r w:rsidRPr="00DC04C3">
        <w:rPr>
          <w:lang w:val="en-US"/>
        </w:rPr>
        <w:t xml:space="preserve">  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097F4A03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Below 0.60 mmol/l   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73471839" w14:textId="77777777" w:rsidR="00177F75" w:rsidRPr="00DC04C3" w:rsidRDefault="00177F75" w:rsidP="00C461F3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…… </w:t>
      </w:r>
    </w:p>
    <w:p w14:paraId="656F9604" w14:textId="4592FF1C" w:rsidR="00C2013C" w:rsidRPr="00DC04C3" w:rsidRDefault="00177F75" w:rsidP="00C2013C">
      <w:pPr>
        <w:pStyle w:val="Lijstalinea"/>
        <w:ind w:left="1080"/>
        <w:contextualSpacing w:val="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…</w:t>
      </w:r>
    </w:p>
    <w:p w14:paraId="221508AF" w14:textId="77777777" w:rsidR="00B65BFD" w:rsidRPr="00DC04C3" w:rsidRDefault="00B65BFD" w:rsidP="00C2013C">
      <w:pPr>
        <w:rPr>
          <w:lang w:val="en-US"/>
        </w:rPr>
      </w:pPr>
    </w:p>
    <w:p w14:paraId="1BFAE217" w14:textId="465C509C" w:rsidR="00B65BFD" w:rsidRPr="00DC04C3" w:rsidRDefault="00B65BFD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 </w:t>
      </w:r>
      <w:r w:rsidR="001F531F" w:rsidRPr="00DC04C3">
        <w:rPr>
          <w:lang w:val="en-US"/>
        </w:rPr>
        <w:t xml:space="preserve">is there </w:t>
      </w:r>
      <w:r w:rsidRPr="00DC04C3">
        <w:rPr>
          <w:lang w:val="en-US"/>
        </w:rPr>
        <w:t xml:space="preserve">a relationship between serum lithium level and the efficacy of lithium? </w:t>
      </w:r>
    </w:p>
    <w:p w14:paraId="02C04EE5" w14:textId="40A19D30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>: The higher the serum lithium level, the higher likelihood of a prevent</w:t>
      </w:r>
      <w:r w:rsidR="001F531F" w:rsidRPr="00DC04C3">
        <w:rPr>
          <w:lang w:val="en-US"/>
        </w:rPr>
        <w:t>at</w:t>
      </w:r>
      <w:r w:rsidRPr="00DC04C3">
        <w:rPr>
          <w:lang w:val="en-US"/>
        </w:rPr>
        <w:t>ive response</w:t>
      </w:r>
      <w:r w:rsidR="00CB0E9A" w:rsidRPr="00DC04C3">
        <w:rPr>
          <w:lang w:val="en-US"/>
        </w:rPr>
        <w:tab/>
      </w:r>
      <w:r w:rsidRPr="00DC04C3">
        <w:rPr>
          <w:lang w:val="en-US"/>
        </w:rPr>
        <w:t xml:space="preserve">   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C82FB0A" w14:textId="6E137721" w:rsidR="003D7BDE" w:rsidRPr="00DC04C3" w:rsidRDefault="00E11AE3" w:rsidP="00DC04C3">
      <w:pPr>
        <w:pStyle w:val="Lijstalinea"/>
        <w:numPr>
          <w:ilvl w:val="1"/>
          <w:numId w:val="4"/>
        </w:numPr>
        <w:contextualSpacing w:val="0"/>
        <w:rPr>
          <w:b/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f you agree</w:t>
      </w:r>
      <w:r w:rsidR="00DC04C3" w:rsidRPr="00DC04C3">
        <w:rPr>
          <w:color w:val="000000" w:themeColor="text1"/>
          <w:lang w:val="en-US"/>
        </w:rPr>
        <w:t>:</w:t>
      </w:r>
      <w:r w:rsidRPr="00DC04C3">
        <w:rPr>
          <w:color w:val="000000" w:themeColor="text1"/>
          <w:lang w:val="en-US"/>
        </w:rPr>
        <w:t xml:space="preserve"> </w:t>
      </w:r>
      <w:r w:rsidR="00DC04C3" w:rsidRPr="00DC04C3">
        <w:rPr>
          <w:b/>
          <w:color w:val="000000" w:themeColor="text1"/>
          <w:lang w:val="en-US"/>
        </w:rPr>
        <w:t>C</w:t>
      </w:r>
      <w:r w:rsidRPr="00DC04C3">
        <w:rPr>
          <w:b/>
          <w:color w:val="000000" w:themeColor="text1"/>
          <w:lang w:val="en-US"/>
        </w:rPr>
        <w:t xml:space="preserve">hoose </w:t>
      </w:r>
      <w:r w:rsidR="00B65BFD" w:rsidRPr="00DC04C3">
        <w:rPr>
          <w:b/>
          <w:color w:val="000000" w:themeColor="text1"/>
          <w:lang w:val="en-US"/>
        </w:rPr>
        <w:t>one</w:t>
      </w:r>
      <w:r w:rsidRPr="00DC04C3">
        <w:rPr>
          <w:b/>
          <w:color w:val="000000" w:themeColor="text1"/>
          <w:lang w:val="en-US"/>
        </w:rPr>
        <w:t xml:space="preserve"> range</w:t>
      </w:r>
      <w:r w:rsidR="003D7BDE" w:rsidRPr="00DC04C3">
        <w:rPr>
          <w:b/>
          <w:color w:val="000000" w:themeColor="text1"/>
          <w:lang w:val="en-US"/>
        </w:rPr>
        <w:t>:</w:t>
      </w:r>
    </w:p>
    <w:p w14:paraId="74C267DD" w14:textId="10E6135B" w:rsidR="00730058" w:rsidRPr="00DC04C3" w:rsidRDefault="00730058" w:rsidP="00730058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20 – 0.8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61176F90" w14:textId="2D66FCCF" w:rsidR="00730058" w:rsidRPr="00DC04C3" w:rsidRDefault="00730058" w:rsidP="00730058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2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5B1FBEE7" w14:textId="2D70A248" w:rsidR="00730058" w:rsidRPr="00DC04C3" w:rsidRDefault="00730058" w:rsidP="00730058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2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5E93481D" w14:textId="7B608848" w:rsidR="007850BA" w:rsidRPr="00DC04C3" w:rsidRDefault="00730058" w:rsidP="00E11AE3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2</w:t>
      </w:r>
      <w:r w:rsidR="007850BA" w:rsidRPr="00DC04C3">
        <w:rPr>
          <w:color w:val="000000" w:themeColor="text1"/>
          <w:lang w:val="en-US"/>
        </w:rPr>
        <w:t>0 – 1.5 mmol/l</w:t>
      </w:r>
      <w:r w:rsidR="007850BA" w:rsidRPr="00DC04C3">
        <w:rPr>
          <w:color w:val="000000" w:themeColor="text1"/>
          <w:lang w:val="en-US"/>
        </w:rPr>
        <w:tab/>
      </w:r>
      <w:r w:rsidR="007850BA" w:rsidRPr="00DC04C3">
        <w:rPr>
          <w:color w:val="000000" w:themeColor="text1"/>
          <w:lang w:val="en-US"/>
        </w:rPr>
        <w:tab/>
      </w:r>
      <w:proofErr w:type="gramStart"/>
      <w:r w:rsidR="007850BA" w:rsidRPr="00DC04C3">
        <w:rPr>
          <w:color w:val="000000" w:themeColor="text1"/>
          <w:lang w:val="en-US"/>
        </w:rPr>
        <w:t>[  ]</w:t>
      </w:r>
      <w:proofErr w:type="gramEnd"/>
    </w:p>
    <w:p w14:paraId="4C1B1023" w14:textId="2C194AB6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30 – 0.8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546F285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3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DD2B00F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3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364C671F" w14:textId="71E19D00" w:rsidR="007850BA" w:rsidRPr="00DC04C3" w:rsidRDefault="00B65BFD" w:rsidP="00E11AE3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30 – 1.5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21EE6158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40 – 0.8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511930B4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4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E6E4B06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4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128925BE" w14:textId="09BE6BDF" w:rsidR="007850BA" w:rsidRPr="00DC04C3" w:rsidRDefault="00B65BFD" w:rsidP="00E11AE3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40 – 1.5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6EA9E9D3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50 – 0.8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077C38EB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5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3A04D30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5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3279A24C" w14:textId="7A75EDF7" w:rsidR="007850BA" w:rsidRPr="00DC04C3" w:rsidRDefault="00B65BFD" w:rsidP="00E11AE3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50 – 1.5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EDF532A" w14:textId="642A655C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lastRenderedPageBreak/>
        <w:t>In the range of 0.60 – 0.8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68864DE5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6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036729A7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6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FAFBCE5" w14:textId="4E1A4D25" w:rsidR="00CB0E9A" w:rsidRPr="00DC04C3" w:rsidRDefault="00B65BFD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60 – 1.5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0002C4F6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70 – 0.8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054AAEF8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7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1D2709E8" w14:textId="77777777" w:rsidR="00B65BFD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7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7DB3D839" w14:textId="3C5517BE" w:rsidR="00B65BFD" w:rsidRPr="00DC04C3" w:rsidRDefault="00B65BFD" w:rsidP="00E11AE3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70 – 1.5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 xml:space="preserve">[  </w:t>
      </w:r>
      <w:r w:rsidR="007850BA" w:rsidRPr="00DC04C3">
        <w:rPr>
          <w:color w:val="000000" w:themeColor="text1"/>
          <w:lang w:val="en-US"/>
        </w:rPr>
        <w:t>]</w:t>
      </w:r>
      <w:proofErr w:type="gramEnd"/>
    </w:p>
    <w:p w14:paraId="5CFF708A" w14:textId="23206D4F" w:rsidR="007C3405" w:rsidRPr="00DC04C3" w:rsidRDefault="007C3405" w:rsidP="007C3405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80 – 1.0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4E8D3E91" w14:textId="7298A24A" w:rsidR="007C3405" w:rsidRPr="00DC04C3" w:rsidRDefault="007C3405" w:rsidP="007C3405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80 – 1.2 mmol/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1BA611C0" w14:textId="05A7C3D6" w:rsidR="007C3405" w:rsidRPr="00DC04C3" w:rsidRDefault="007C3405" w:rsidP="007C3405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n the range of 0.8</w:t>
      </w:r>
      <w:r w:rsidR="007850BA" w:rsidRPr="00DC04C3">
        <w:rPr>
          <w:color w:val="000000" w:themeColor="text1"/>
          <w:lang w:val="en-US"/>
        </w:rPr>
        <w:t>0 – 1.5 mmol/l</w:t>
      </w:r>
      <w:r w:rsidR="007850BA" w:rsidRPr="00DC04C3">
        <w:rPr>
          <w:color w:val="000000" w:themeColor="text1"/>
          <w:lang w:val="en-US"/>
        </w:rPr>
        <w:tab/>
      </w:r>
      <w:r w:rsidR="007850BA" w:rsidRPr="00DC04C3">
        <w:rPr>
          <w:color w:val="000000" w:themeColor="text1"/>
          <w:lang w:val="en-US"/>
        </w:rPr>
        <w:tab/>
      </w:r>
      <w:proofErr w:type="gramStart"/>
      <w:r w:rsidR="007850BA" w:rsidRPr="00DC04C3">
        <w:rPr>
          <w:color w:val="000000" w:themeColor="text1"/>
          <w:lang w:val="en-US"/>
        </w:rPr>
        <w:t>[  ]</w:t>
      </w:r>
      <w:proofErr w:type="gramEnd"/>
    </w:p>
    <w:p w14:paraId="1C221E54" w14:textId="018633E6" w:rsidR="009678A5" w:rsidRPr="00DC04C3" w:rsidRDefault="00B65BFD" w:rsidP="00285E47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Agree, but not in any of these ranges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="009678A5" w:rsidRPr="00DC04C3">
        <w:rPr>
          <w:color w:val="000000" w:themeColor="text1"/>
          <w:lang w:val="en-US"/>
        </w:rPr>
        <w:t xml:space="preserve"> </w:t>
      </w:r>
    </w:p>
    <w:p w14:paraId="777B0CB9" w14:textId="6A8017FE" w:rsidR="00B65BFD" w:rsidRPr="00DC04C3" w:rsidRDefault="00E11AE3" w:rsidP="009678A5">
      <w:pPr>
        <w:ind w:left="1440" w:firstLine="684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Write in your range ......</w:t>
      </w:r>
      <w:r w:rsidR="009678A5" w:rsidRPr="00DC04C3">
        <w:rPr>
          <w:color w:val="000000" w:themeColor="text1"/>
          <w:lang w:val="en-US"/>
        </w:rPr>
        <w:t>........................</w:t>
      </w:r>
      <w:r w:rsidRPr="00DC04C3">
        <w:rPr>
          <w:color w:val="000000" w:themeColor="text1"/>
          <w:lang w:val="en-US"/>
        </w:rPr>
        <w:t>..</w:t>
      </w:r>
    </w:p>
    <w:p w14:paraId="1D74CA50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Comments (if any) …………………………………………………………………………………………… </w:t>
      </w:r>
    </w:p>
    <w:p w14:paraId="2482105E" w14:textId="215AFC62" w:rsidR="00177F75" w:rsidRPr="00DC04C3" w:rsidRDefault="00177F75" w:rsidP="00C2013C">
      <w:pPr>
        <w:pStyle w:val="Lijstalinea"/>
        <w:ind w:left="1080"/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…………………………………………………………………………………………………………………………</w:t>
      </w:r>
    </w:p>
    <w:p w14:paraId="10A0FE66" w14:textId="77777777" w:rsidR="00B65BFD" w:rsidRPr="00DC04C3" w:rsidRDefault="00B65BFD" w:rsidP="00285E47">
      <w:pPr>
        <w:pStyle w:val="Lijstalinea"/>
        <w:ind w:left="0"/>
        <w:rPr>
          <w:color w:val="000000" w:themeColor="text1"/>
          <w:lang w:val="en-US"/>
        </w:rPr>
      </w:pPr>
    </w:p>
    <w:p w14:paraId="0B4C526B" w14:textId="0921F574" w:rsidR="00B65BFD" w:rsidRPr="00DC04C3" w:rsidRDefault="001F531F" w:rsidP="00C2013C">
      <w:pPr>
        <w:pStyle w:val="Lijstalinea"/>
        <w:numPr>
          <w:ilvl w:val="0"/>
          <w:numId w:val="18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I</w:t>
      </w:r>
      <w:r w:rsidR="00B65BFD" w:rsidRPr="00DC04C3">
        <w:rPr>
          <w:color w:val="000000" w:themeColor="text1"/>
          <w:lang w:val="en-US"/>
        </w:rPr>
        <w:t xml:space="preserve">n the </w:t>
      </w:r>
      <w:r w:rsidR="00B65BFD" w:rsidRPr="00DC04C3">
        <w:rPr>
          <w:b/>
          <w:i/>
          <w:color w:val="000000" w:themeColor="text1"/>
          <w:lang w:val="en-US"/>
        </w:rPr>
        <w:t>maintenance treatment of bipolar disorder</w:t>
      </w:r>
      <w:r w:rsidR="00B65BFD" w:rsidRPr="00DC04C3">
        <w:rPr>
          <w:color w:val="000000" w:themeColor="text1"/>
          <w:lang w:val="en-US"/>
        </w:rPr>
        <w:t xml:space="preserve"> </w:t>
      </w:r>
      <w:r w:rsidRPr="00DC04C3">
        <w:rPr>
          <w:color w:val="000000" w:themeColor="text1"/>
          <w:lang w:val="en-US"/>
        </w:rPr>
        <w:t xml:space="preserve">is there </w:t>
      </w:r>
      <w:r w:rsidR="00B65BFD" w:rsidRPr="00DC04C3">
        <w:rPr>
          <w:color w:val="000000" w:themeColor="text1"/>
          <w:lang w:val="en-US"/>
        </w:rPr>
        <w:t xml:space="preserve">a maximum serum lithium level that should </w:t>
      </w:r>
      <w:r w:rsidR="00D470B1" w:rsidRPr="00DC04C3">
        <w:rPr>
          <w:color w:val="000000" w:themeColor="text1"/>
          <w:lang w:val="en-US"/>
        </w:rPr>
        <w:t xml:space="preserve">ideally never </w:t>
      </w:r>
      <w:r w:rsidR="00B65BFD" w:rsidRPr="00DC04C3">
        <w:rPr>
          <w:color w:val="000000" w:themeColor="text1"/>
          <w:lang w:val="en-US"/>
        </w:rPr>
        <w:t xml:space="preserve">be exceeded because of risk of </w:t>
      </w:r>
      <w:r w:rsidR="00CB0E9A" w:rsidRPr="00DC04C3">
        <w:rPr>
          <w:color w:val="000000" w:themeColor="text1"/>
          <w:lang w:val="en-US"/>
        </w:rPr>
        <w:t xml:space="preserve">severe </w:t>
      </w:r>
      <w:r w:rsidR="002D09C0" w:rsidRPr="00DC04C3">
        <w:rPr>
          <w:color w:val="000000" w:themeColor="text1"/>
          <w:lang w:val="en-US"/>
        </w:rPr>
        <w:t>intolerance and/or intoxication?</w:t>
      </w:r>
    </w:p>
    <w:p w14:paraId="0A0291AA" w14:textId="75DD5D99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b/>
          <w:color w:val="000000" w:themeColor="text1"/>
          <w:lang w:val="en-US"/>
        </w:rPr>
        <w:t>Statement</w:t>
      </w:r>
      <w:r w:rsidRPr="00DC04C3">
        <w:rPr>
          <w:color w:val="000000" w:themeColor="text1"/>
          <w:lang w:val="en-US"/>
        </w:rPr>
        <w:t xml:space="preserve">: There is such </w:t>
      </w:r>
      <w:r w:rsidR="00D470B1" w:rsidRPr="00DC04C3">
        <w:rPr>
          <w:color w:val="000000" w:themeColor="text1"/>
          <w:lang w:val="en-US"/>
        </w:rPr>
        <w:t xml:space="preserve">a </w:t>
      </w:r>
      <w:r w:rsidRPr="00DC04C3">
        <w:rPr>
          <w:color w:val="000000" w:themeColor="text1"/>
          <w:lang w:val="en-US"/>
        </w:rPr>
        <w:t>maximum level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Agree   [  ]  Not agree</w:t>
      </w:r>
    </w:p>
    <w:p w14:paraId="1F9AE27A" w14:textId="21EECA23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If </w:t>
      </w:r>
      <w:r w:rsidR="00D470B1" w:rsidRPr="00DC04C3">
        <w:rPr>
          <w:color w:val="000000" w:themeColor="text1"/>
          <w:lang w:val="en-US"/>
        </w:rPr>
        <w:t xml:space="preserve">you </w:t>
      </w:r>
      <w:r w:rsidRPr="00DC04C3">
        <w:rPr>
          <w:color w:val="000000" w:themeColor="text1"/>
          <w:lang w:val="en-US"/>
        </w:rPr>
        <w:t xml:space="preserve">agree: </w:t>
      </w:r>
      <w:r w:rsidR="00E11AE3" w:rsidRPr="00DC04C3">
        <w:rPr>
          <w:b/>
          <w:color w:val="000000" w:themeColor="text1"/>
          <w:lang w:val="en-US"/>
        </w:rPr>
        <w:t>What is that maximum serum lithium level</w:t>
      </w:r>
      <w:r w:rsidRPr="00DC04C3">
        <w:rPr>
          <w:b/>
          <w:color w:val="000000" w:themeColor="text1"/>
          <w:lang w:val="en-US"/>
        </w:rPr>
        <w:t>:</w:t>
      </w:r>
    </w:p>
    <w:p w14:paraId="16938B8B" w14:textId="77777777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0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355D1F1A" w14:textId="36856A58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1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507EE67C" w14:textId="3671E4EE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2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2F5D0C2C" w14:textId="1F94B935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3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2560D8CB" w14:textId="28B01511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4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0F69B173" w14:textId="5423A64A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5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64C94A1D" w14:textId="77777777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5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192D235D" w14:textId="3E6A5555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6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6AB84A1A" w14:textId="2D969846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7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3AFFB2BE" w14:textId="4AC8DD8C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8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7E79010E" w14:textId="649C8D1B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1.9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032A74B8" w14:textId="77777777" w:rsidR="00CB0E9A" w:rsidRPr="00DC04C3" w:rsidRDefault="00CB0E9A" w:rsidP="00CB0E9A">
      <w:pPr>
        <w:pStyle w:val="Lijstalinea"/>
        <w:numPr>
          <w:ilvl w:val="2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Above 2.0 mmol/l    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04B4CE44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Comments (if any) …………………………………………………………………………………………… </w:t>
      </w:r>
    </w:p>
    <w:p w14:paraId="35B8E5DF" w14:textId="3ACC8653" w:rsidR="00B65BFD" w:rsidRPr="00DC04C3" w:rsidRDefault="00177F75" w:rsidP="00C2013C">
      <w:pPr>
        <w:pStyle w:val="Lijstalinea"/>
        <w:ind w:left="1080"/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…………………………………………………………………………………………………………………………</w:t>
      </w:r>
    </w:p>
    <w:p w14:paraId="115761EC" w14:textId="77777777" w:rsidR="00B65BFD" w:rsidRPr="00DC04C3" w:rsidRDefault="00B65BFD" w:rsidP="00285E47">
      <w:pPr>
        <w:pStyle w:val="Lijstalinea"/>
        <w:ind w:left="360"/>
        <w:contextualSpacing w:val="0"/>
        <w:rPr>
          <w:color w:val="000000" w:themeColor="text1"/>
          <w:lang w:val="en-US"/>
        </w:rPr>
      </w:pPr>
    </w:p>
    <w:p w14:paraId="60546044" w14:textId="60D50B23" w:rsidR="00B65BFD" w:rsidRPr="00DC04C3" w:rsidRDefault="00D470B1" w:rsidP="00C2013C">
      <w:pPr>
        <w:pStyle w:val="Lijstalinea"/>
        <w:numPr>
          <w:ilvl w:val="0"/>
          <w:numId w:val="18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Are you aware of</w:t>
      </w:r>
      <w:r w:rsidR="007E31E0" w:rsidRPr="00DC04C3">
        <w:rPr>
          <w:color w:val="000000" w:themeColor="text1"/>
          <w:lang w:val="en-US"/>
        </w:rPr>
        <w:t xml:space="preserve"> a </w:t>
      </w:r>
      <w:r w:rsidRPr="00DC04C3">
        <w:rPr>
          <w:color w:val="000000" w:themeColor="text1"/>
          <w:lang w:val="en-US"/>
        </w:rPr>
        <w:t>standard</w:t>
      </w:r>
      <w:r w:rsidR="00B65BFD" w:rsidRPr="00DC04C3">
        <w:rPr>
          <w:color w:val="000000" w:themeColor="text1"/>
          <w:lang w:val="en-US"/>
        </w:rPr>
        <w:t xml:space="preserve"> </w:t>
      </w:r>
      <w:r w:rsidR="007E31E0" w:rsidRPr="00DC04C3">
        <w:rPr>
          <w:color w:val="000000" w:themeColor="text1"/>
          <w:lang w:val="en-US"/>
        </w:rPr>
        <w:t xml:space="preserve">schedule </w:t>
      </w:r>
      <w:r w:rsidR="00B65BFD" w:rsidRPr="00DC04C3">
        <w:rPr>
          <w:color w:val="000000" w:themeColor="text1"/>
          <w:lang w:val="en-US"/>
        </w:rPr>
        <w:t xml:space="preserve">to measure lithium serum levels </w:t>
      </w:r>
      <w:r w:rsidR="00B65BFD" w:rsidRPr="00DC04C3">
        <w:rPr>
          <w:b/>
          <w:i/>
          <w:color w:val="000000" w:themeColor="text1"/>
          <w:lang w:val="en-US"/>
        </w:rPr>
        <w:t xml:space="preserve">after </w:t>
      </w:r>
      <w:r w:rsidRPr="00DC04C3">
        <w:rPr>
          <w:b/>
          <w:i/>
          <w:color w:val="000000" w:themeColor="text1"/>
          <w:lang w:val="en-US"/>
        </w:rPr>
        <w:t xml:space="preserve">commencing </w:t>
      </w:r>
      <w:r w:rsidR="00B65BFD" w:rsidRPr="00DC04C3">
        <w:rPr>
          <w:b/>
          <w:i/>
          <w:color w:val="000000" w:themeColor="text1"/>
          <w:lang w:val="en-US"/>
        </w:rPr>
        <w:t>treatment</w:t>
      </w:r>
      <w:r w:rsidR="002D09C0" w:rsidRPr="00DC04C3">
        <w:rPr>
          <w:color w:val="000000" w:themeColor="text1"/>
          <w:lang w:val="en-US"/>
        </w:rPr>
        <w:t>?</w:t>
      </w:r>
      <w:r w:rsidR="00B65BFD" w:rsidRPr="00DC04C3">
        <w:rPr>
          <w:b/>
          <w:i/>
          <w:color w:val="000000" w:themeColor="text1"/>
          <w:lang w:val="en-US"/>
        </w:rPr>
        <w:t xml:space="preserve"> </w:t>
      </w:r>
    </w:p>
    <w:p w14:paraId="447CD2CB" w14:textId="6819361F" w:rsidR="007E31E0" w:rsidRPr="00DC04C3" w:rsidRDefault="0041639E" w:rsidP="00285E47">
      <w:pPr>
        <w:pStyle w:val="Lijstalinea"/>
        <w:numPr>
          <w:ilvl w:val="1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b/>
          <w:color w:val="000000" w:themeColor="text1"/>
          <w:lang w:val="en-US"/>
        </w:rPr>
        <w:t>Statement</w:t>
      </w:r>
      <w:r w:rsidRPr="00DC04C3">
        <w:rPr>
          <w:color w:val="000000" w:themeColor="text1"/>
          <w:lang w:val="en-US"/>
        </w:rPr>
        <w:t xml:space="preserve">: There is </w:t>
      </w:r>
      <w:r w:rsidR="007E31E0" w:rsidRPr="00DC04C3">
        <w:rPr>
          <w:color w:val="000000" w:themeColor="text1"/>
          <w:lang w:val="en-US"/>
        </w:rPr>
        <w:t xml:space="preserve">such a </w:t>
      </w:r>
      <w:r w:rsidR="00D470B1" w:rsidRPr="00DC04C3">
        <w:rPr>
          <w:color w:val="000000" w:themeColor="text1"/>
          <w:lang w:val="en-US"/>
        </w:rPr>
        <w:t>standard</w:t>
      </w:r>
      <w:r w:rsidR="007E31E0" w:rsidRPr="00DC04C3">
        <w:rPr>
          <w:color w:val="000000" w:themeColor="text1"/>
          <w:lang w:val="en-US"/>
        </w:rPr>
        <w:t xml:space="preserve"> schedule</w:t>
      </w:r>
      <w:r w:rsidR="007E31E0" w:rsidRPr="00DC04C3">
        <w:rPr>
          <w:color w:val="000000" w:themeColor="text1"/>
          <w:lang w:val="en-US"/>
        </w:rPr>
        <w:tab/>
      </w:r>
      <w:r w:rsidR="007E31E0" w:rsidRPr="00DC04C3">
        <w:rPr>
          <w:color w:val="000000" w:themeColor="text1"/>
          <w:lang w:val="en-US"/>
        </w:rPr>
        <w:tab/>
      </w:r>
      <w:proofErr w:type="gramStart"/>
      <w:r w:rsidR="007E31E0" w:rsidRPr="00DC04C3">
        <w:rPr>
          <w:color w:val="000000" w:themeColor="text1"/>
          <w:lang w:val="en-US"/>
        </w:rPr>
        <w:t>[  ]</w:t>
      </w:r>
      <w:proofErr w:type="gramEnd"/>
      <w:r w:rsidR="007E31E0" w:rsidRPr="00DC04C3">
        <w:rPr>
          <w:color w:val="000000" w:themeColor="text1"/>
          <w:lang w:val="en-US"/>
        </w:rPr>
        <w:t xml:space="preserve"> Agree   [  ]  Not agree</w:t>
      </w:r>
    </w:p>
    <w:p w14:paraId="1EB41B80" w14:textId="5F4C8E12" w:rsidR="007E31E0" w:rsidRPr="00DC04C3" w:rsidRDefault="007E31E0" w:rsidP="00285E47">
      <w:pPr>
        <w:pStyle w:val="Lijstalinea"/>
        <w:numPr>
          <w:ilvl w:val="1"/>
          <w:numId w:val="4"/>
        </w:numPr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 xml:space="preserve">If </w:t>
      </w:r>
      <w:r w:rsidR="00F34DA7" w:rsidRPr="00DC04C3">
        <w:rPr>
          <w:color w:val="000000" w:themeColor="text1"/>
          <w:lang w:val="en-US"/>
        </w:rPr>
        <w:t xml:space="preserve">you </w:t>
      </w:r>
      <w:r w:rsidR="0041639E" w:rsidRPr="00DC04C3">
        <w:rPr>
          <w:color w:val="000000" w:themeColor="text1"/>
          <w:lang w:val="en-US"/>
        </w:rPr>
        <w:t>a</w:t>
      </w:r>
      <w:r w:rsidRPr="00DC04C3">
        <w:rPr>
          <w:color w:val="000000" w:themeColor="text1"/>
          <w:lang w:val="en-US"/>
        </w:rPr>
        <w:t>gree:</w:t>
      </w:r>
    </w:p>
    <w:p w14:paraId="1FFE0020" w14:textId="6CE391B1" w:rsidR="00B65BFD" w:rsidRPr="00DC04C3" w:rsidRDefault="00B65BFD" w:rsidP="00C2013C">
      <w:pPr>
        <w:pStyle w:val="Lijstalinea"/>
        <w:numPr>
          <w:ilvl w:val="2"/>
          <w:numId w:val="4"/>
        </w:numPr>
        <w:rPr>
          <w:i/>
          <w:color w:val="000000" w:themeColor="text1"/>
          <w:lang w:val="en-US"/>
        </w:rPr>
      </w:pPr>
      <w:r w:rsidRPr="00DC04C3">
        <w:rPr>
          <w:i/>
          <w:color w:val="000000" w:themeColor="text1"/>
          <w:lang w:val="en-US"/>
        </w:rPr>
        <w:t xml:space="preserve">Given </w:t>
      </w:r>
      <w:r w:rsidRPr="00DC04C3">
        <w:rPr>
          <w:b/>
          <w:i/>
          <w:color w:val="000000" w:themeColor="text1"/>
          <w:lang w:val="en-US"/>
        </w:rPr>
        <w:t xml:space="preserve">normal </w:t>
      </w:r>
      <w:r w:rsidRPr="00DC04C3">
        <w:rPr>
          <w:i/>
          <w:color w:val="000000" w:themeColor="text1"/>
          <w:lang w:val="en-US"/>
        </w:rPr>
        <w:t>elimination / glomerular filtration rate</w:t>
      </w:r>
    </w:p>
    <w:p w14:paraId="6E5782EB" w14:textId="77777777" w:rsidR="00B65BFD" w:rsidRPr="00DC04C3" w:rsidRDefault="00B65BFD" w:rsidP="00E256D2">
      <w:pPr>
        <w:pStyle w:val="Lijstalinea"/>
        <w:ind w:left="1800"/>
        <w:contextualSpacing w:val="0"/>
        <w:outlineLvl w:val="0"/>
        <w:rPr>
          <w:b/>
          <w:color w:val="000000" w:themeColor="text1"/>
          <w:lang w:val="en-US"/>
        </w:rPr>
      </w:pPr>
      <w:r w:rsidRPr="00DC04C3">
        <w:rPr>
          <w:b/>
          <w:color w:val="000000" w:themeColor="text1"/>
          <w:lang w:val="en-US"/>
        </w:rPr>
        <w:t>Choose one:</w:t>
      </w:r>
    </w:p>
    <w:p w14:paraId="299F4B5F" w14:textId="4F77B86C" w:rsidR="002819AB" w:rsidRPr="00DC04C3" w:rsidRDefault="002819AB" w:rsidP="00C2013C">
      <w:pPr>
        <w:pStyle w:val="Lijstalinea"/>
        <w:numPr>
          <w:ilvl w:val="2"/>
          <w:numId w:val="4"/>
        </w:numPr>
        <w:ind w:left="2520"/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After 1 day</w:t>
      </w:r>
      <w:r w:rsidR="00DF4211" w:rsidRPr="00DC04C3">
        <w:rPr>
          <w:color w:val="000000" w:themeColor="text1"/>
          <w:lang w:val="en-US"/>
        </w:rPr>
        <w:tab/>
      </w:r>
      <w:r w:rsidR="00DF4211" w:rsidRPr="00DC04C3">
        <w:rPr>
          <w:color w:val="000000" w:themeColor="text1"/>
          <w:lang w:val="en-US"/>
        </w:rPr>
        <w:tab/>
      </w:r>
      <w:r w:rsidR="00DF4211" w:rsidRPr="00DC04C3">
        <w:rPr>
          <w:color w:val="000000" w:themeColor="text1"/>
          <w:lang w:val="en-US"/>
        </w:rPr>
        <w:tab/>
      </w:r>
      <w:r w:rsidR="00DF4211" w:rsidRPr="00DC04C3">
        <w:rPr>
          <w:color w:val="000000" w:themeColor="text1"/>
          <w:lang w:val="en-US"/>
        </w:rPr>
        <w:tab/>
      </w:r>
      <w:proofErr w:type="gramStart"/>
      <w:r w:rsidR="00DF4211" w:rsidRPr="00DC04C3">
        <w:rPr>
          <w:color w:val="000000" w:themeColor="text1"/>
          <w:lang w:val="en-US"/>
        </w:rPr>
        <w:t>[  ]</w:t>
      </w:r>
      <w:proofErr w:type="gramEnd"/>
    </w:p>
    <w:p w14:paraId="2E467386" w14:textId="19FD6884" w:rsidR="00B65BFD" w:rsidRPr="00DC04C3" w:rsidRDefault="00B65BFD" w:rsidP="00C2013C">
      <w:pPr>
        <w:pStyle w:val="Lijstalinea"/>
        <w:numPr>
          <w:ilvl w:val="2"/>
          <w:numId w:val="4"/>
        </w:numPr>
        <w:ind w:left="2520"/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After 3 days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7BD3E151" w14:textId="62967570" w:rsidR="00B65BFD" w:rsidRPr="00DC04C3" w:rsidRDefault="00B65BFD" w:rsidP="00C2013C">
      <w:pPr>
        <w:pStyle w:val="Lijstalinea"/>
        <w:numPr>
          <w:ilvl w:val="2"/>
          <w:numId w:val="4"/>
        </w:numPr>
        <w:ind w:left="2520"/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After 5 days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  <w:r w:rsidRPr="00DC04C3">
        <w:rPr>
          <w:color w:val="000000" w:themeColor="text1"/>
          <w:lang w:val="en-US"/>
        </w:rPr>
        <w:t xml:space="preserve"> </w:t>
      </w:r>
    </w:p>
    <w:p w14:paraId="29955016" w14:textId="17E9FFB2" w:rsidR="00DF4211" w:rsidRPr="00DC04C3" w:rsidRDefault="00DF4211" w:rsidP="00DF4211">
      <w:pPr>
        <w:pStyle w:val="Lijstalinea"/>
        <w:numPr>
          <w:ilvl w:val="2"/>
          <w:numId w:val="4"/>
        </w:numPr>
        <w:ind w:left="2520"/>
        <w:contextualSpacing w:val="0"/>
        <w:rPr>
          <w:color w:val="000000" w:themeColor="text1"/>
          <w:lang w:val="en-US"/>
        </w:rPr>
      </w:pPr>
      <w:r w:rsidRPr="00DC04C3">
        <w:rPr>
          <w:color w:val="000000" w:themeColor="text1"/>
          <w:lang w:val="en-US"/>
        </w:rPr>
        <w:t>After 7</w:t>
      </w:r>
      <w:r w:rsidR="007850BA" w:rsidRPr="00DC04C3">
        <w:rPr>
          <w:color w:val="000000" w:themeColor="text1"/>
          <w:lang w:val="en-US"/>
        </w:rPr>
        <w:t>-10</w:t>
      </w:r>
      <w:r w:rsidRPr="00DC04C3">
        <w:rPr>
          <w:color w:val="000000" w:themeColor="text1"/>
          <w:lang w:val="en-US"/>
        </w:rPr>
        <w:t xml:space="preserve"> days</w:t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r w:rsidRPr="00DC04C3">
        <w:rPr>
          <w:color w:val="000000" w:themeColor="text1"/>
          <w:lang w:val="en-US"/>
        </w:rPr>
        <w:tab/>
      </w:r>
      <w:proofErr w:type="gramStart"/>
      <w:r w:rsidRPr="00DC04C3">
        <w:rPr>
          <w:color w:val="000000" w:themeColor="text1"/>
          <w:lang w:val="en-US"/>
        </w:rPr>
        <w:t>[  ]</w:t>
      </w:r>
      <w:proofErr w:type="gramEnd"/>
    </w:p>
    <w:p w14:paraId="6C5336DD" w14:textId="77777777" w:rsidR="00441ED1" w:rsidRPr="00DC04C3" w:rsidRDefault="00441ED1" w:rsidP="00CF2C39">
      <w:pPr>
        <w:pStyle w:val="Lijstalinea"/>
        <w:ind w:left="2520"/>
        <w:contextualSpacing w:val="0"/>
        <w:rPr>
          <w:lang w:val="en-US"/>
        </w:rPr>
      </w:pPr>
    </w:p>
    <w:p w14:paraId="6BAC4624" w14:textId="3D2DD96A" w:rsidR="00DF4211" w:rsidRPr="00DC04C3" w:rsidRDefault="00DF4211" w:rsidP="00DF4211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lastRenderedPageBreak/>
        <w:t>After 1, 3 and 5 day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463A6931" w14:textId="1C7AADC6" w:rsidR="00441ED1" w:rsidRPr="00DC04C3" w:rsidRDefault="00DF4211" w:rsidP="00DC04C3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</w:t>
      </w:r>
      <w:r w:rsidR="00B65BFD" w:rsidRPr="00DC04C3">
        <w:rPr>
          <w:lang w:val="en-US"/>
        </w:rPr>
        <w:t xml:space="preserve">fter </w:t>
      </w:r>
      <w:r w:rsidRPr="00DC04C3">
        <w:rPr>
          <w:lang w:val="en-US"/>
        </w:rPr>
        <w:t xml:space="preserve">3 </w:t>
      </w:r>
      <w:r w:rsidR="00B65BFD" w:rsidRPr="00DC04C3">
        <w:rPr>
          <w:lang w:val="en-US"/>
        </w:rPr>
        <w:t xml:space="preserve">and </w:t>
      </w:r>
      <w:r w:rsidRPr="00DC04C3">
        <w:rPr>
          <w:lang w:val="en-US"/>
        </w:rPr>
        <w:t>5 days</w:t>
      </w:r>
      <w:r w:rsidR="00441ED1" w:rsidRPr="00DC04C3">
        <w:rPr>
          <w:lang w:val="en-US"/>
        </w:rPr>
        <w:tab/>
      </w:r>
      <w:r w:rsidR="00441ED1" w:rsidRPr="00DC04C3">
        <w:rPr>
          <w:lang w:val="en-US"/>
        </w:rPr>
        <w:tab/>
      </w:r>
      <w:r w:rsidR="00441ED1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</w:p>
    <w:p w14:paraId="0A77DAA3" w14:textId="4E37BB89" w:rsidR="00B65BFD" w:rsidRPr="00DC04C3" w:rsidRDefault="00DF4211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 xml:space="preserve">After </w:t>
      </w:r>
      <w:r w:rsidR="007850BA" w:rsidRPr="00DC04C3">
        <w:rPr>
          <w:lang w:val="en-US"/>
        </w:rPr>
        <w:t xml:space="preserve">1, </w:t>
      </w:r>
      <w:r w:rsidRPr="00DC04C3">
        <w:rPr>
          <w:lang w:val="en-US"/>
        </w:rPr>
        <w:t xml:space="preserve">5 and </w:t>
      </w:r>
      <w:r w:rsidR="00B65BFD" w:rsidRPr="00DC04C3">
        <w:rPr>
          <w:lang w:val="en-US"/>
        </w:rPr>
        <w:t>7-10 days</w:t>
      </w:r>
      <w:r w:rsidR="00B65BFD" w:rsidRPr="00DC04C3" w:rsidDel="00EB061B">
        <w:rPr>
          <w:lang w:val="en-US"/>
        </w:rPr>
        <w:t xml:space="preserve"> </w:t>
      </w:r>
      <w:r w:rsidR="00B65BFD"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</w:p>
    <w:p w14:paraId="69126232" w14:textId="2AD8851F" w:rsidR="00DF4211" w:rsidRPr="00DC04C3" w:rsidRDefault="00DF4211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fter 3, 5 and 7-10 day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</w:p>
    <w:p w14:paraId="1112A16C" w14:textId="36DF2A5E" w:rsidR="00CF2C39" w:rsidRPr="00DC04C3" w:rsidRDefault="00CF2C39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fter 1, 3, 5 and 7-10 day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</w:p>
    <w:p w14:paraId="23102EA4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6B82EAAA" w14:textId="15130EF9" w:rsidR="00A52046" w:rsidRPr="00DC04C3" w:rsidRDefault="00A52046" w:rsidP="00441ED1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18715A8B" w14:textId="77777777" w:rsidR="00A52046" w:rsidRPr="00DC04C3" w:rsidRDefault="00A52046" w:rsidP="00CF2C39">
      <w:pPr>
        <w:pStyle w:val="Lijstalinea"/>
        <w:ind w:left="2520"/>
        <w:contextualSpacing w:val="0"/>
        <w:rPr>
          <w:lang w:val="en-US"/>
        </w:rPr>
      </w:pPr>
    </w:p>
    <w:p w14:paraId="4922C06A" w14:textId="77777777" w:rsidR="00B65BFD" w:rsidRPr="00DC04C3" w:rsidRDefault="00B65BFD" w:rsidP="00C2013C">
      <w:pPr>
        <w:pStyle w:val="Lijstalinea"/>
        <w:numPr>
          <w:ilvl w:val="2"/>
          <w:numId w:val="4"/>
        </w:numPr>
        <w:contextualSpacing w:val="0"/>
        <w:rPr>
          <w:i/>
          <w:lang w:val="en-US"/>
        </w:rPr>
      </w:pPr>
      <w:r w:rsidRPr="00DC04C3">
        <w:rPr>
          <w:i/>
          <w:lang w:val="en-US"/>
        </w:rPr>
        <w:t xml:space="preserve">Given </w:t>
      </w:r>
      <w:r w:rsidRPr="00DC04C3">
        <w:rPr>
          <w:b/>
          <w:i/>
          <w:lang w:val="en-US"/>
        </w:rPr>
        <w:t xml:space="preserve">slow </w:t>
      </w:r>
      <w:r w:rsidRPr="00DC04C3">
        <w:rPr>
          <w:i/>
          <w:lang w:val="en-US"/>
        </w:rPr>
        <w:t>elimination / reduced glomerular filtration rate</w:t>
      </w:r>
    </w:p>
    <w:p w14:paraId="553C7BD2" w14:textId="77777777" w:rsidR="00B65BFD" w:rsidRPr="00DC04C3" w:rsidRDefault="00B65BFD" w:rsidP="00E256D2">
      <w:pPr>
        <w:pStyle w:val="Lijstalinea"/>
        <w:ind w:left="1800"/>
        <w:contextualSpacing w:val="0"/>
        <w:outlineLvl w:val="0"/>
        <w:rPr>
          <w:b/>
          <w:lang w:val="en-US"/>
        </w:rPr>
      </w:pPr>
      <w:r w:rsidRPr="00DC04C3">
        <w:rPr>
          <w:b/>
          <w:lang w:val="en-US"/>
        </w:rPr>
        <w:t xml:space="preserve">Choose one: </w:t>
      </w:r>
    </w:p>
    <w:p w14:paraId="1C19D221" w14:textId="578D35BE" w:rsidR="002819AB" w:rsidRPr="00DC04C3" w:rsidRDefault="002819AB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fter 3 days</w:t>
      </w:r>
      <w:r w:rsidR="00697B62" w:rsidRPr="00DC04C3">
        <w:rPr>
          <w:lang w:val="en-US"/>
        </w:rPr>
        <w:tab/>
      </w:r>
      <w:r w:rsidR="00697B62" w:rsidRPr="00DC04C3">
        <w:rPr>
          <w:lang w:val="en-US"/>
        </w:rPr>
        <w:tab/>
      </w:r>
      <w:r w:rsidR="00697B62" w:rsidRPr="00DC04C3">
        <w:rPr>
          <w:lang w:val="en-US"/>
        </w:rPr>
        <w:tab/>
      </w:r>
      <w:r w:rsidR="00697B62" w:rsidRPr="00DC04C3">
        <w:rPr>
          <w:lang w:val="en-US"/>
        </w:rPr>
        <w:tab/>
      </w:r>
      <w:proofErr w:type="gramStart"/>
      <w:r w:rsidR="00697B62" w:rsidRPr="00DC04C3">
        <w:rPr>
          <w:lang w:val="en-US"/>
        </w:rPr>
        <w:t>[  ]</w:t>
      </w:r>
      <w:proofErr w:type="gramEnd"/>
    </w:p>
    <w:p w14:paraId="0C6714EA" w14:textId="7EC664E6" w:rsidR="00B65BFD" w:rsidRPr="00DC04C3" w:rsidRDefault="00B65BFD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fter 5 day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</w:t>
      </w:r>
    </w:p>
    <w:p w14:paraId="485DD8C7" w14:textId="1374C4EA" w:rsidR="007850BA" w:rsidRPr="00DC04C3" w:rsidRDefault="007850BA" w:rsidP="007850BA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fter 7-10 day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</w:p>
    <w:p w14:paraId="6999FE84" w14:textId="21302ECB" w:rsidR="00B65BFD" w:rsidRPr="00DC04C3" w:rsidRDefault="00697B62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</w:t>
      </w:r>
      <w:r w:rsidR="00B65BFD" w:rsidRPr="00DC04C3">
        <w:rPr>
          <w:lang w:val="en-US"/>
        </w:rPr>
        <w:t xml:space="preserve">fter </w:t>
      </w:r>
      <w:r w:rsidR="00CF2C39" w:rsidRPr="00DC04C3">
        <w:rPr>
          <w:lang w:val="en-US"/>
        </w:rPr>
        <w:t xml:space="preserve">3 </w:t>
      </w:r>
      <w:r w:rsidR="00B65BFD" w:rsidRPr="00DC04C3">
        <w:rPr>
          <w:lang w:val="en-US"/>
        </w:rPr>
        <w:t>and 7-10 days</w:t>
      </w:r>
      <w:r w:rsidR="00B65BFD" w:rsidRPr="00DC04C3" w:rsidDel="00EB061B">
        <w:rPr>
          <w:lang w:val="en-US"/>
        </w:rPr>
        <w:t xml:space="preserve">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B65BFD"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</w:p>
    <w:p w14:paraId="180147A3" w14:textId="77777777" w:rsidR="00CF2C39" w:rsidRPr="00DC04C3" w:rsidRDefault="00CF2C39" w:rsidP="00CF2C39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fter 5 and 7-10 days</w:t>
      </w:r>
      <w:r w:rsidRPr="00DC04C3" w:rsidDel="00EB061B">
        <w:rPr>
          <w:lang w:val="en-US"/>
        </w:rPr>
        <w:t xml:space="preserve">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</w:p>
    <w:p w14:paraId="6DF7BEC6" w14:textId="507FEBED" w:rsidR="00B65BFD" w:rsidRPr="00DC04C3" w:rsidRDefault="00CF2C39" w:rsidP="00C2013C">
      <w:pPr>
        <w:pStyle w:val="Lijstalinea"/>
        <w:numPr>
          <w:ilvl w:val="2"/>
          <w:numId w:val="4"/>
        </w:numPr>
        <w:ind w:left="2520"/>
        <w:contextualSpacing w:val="0"/>
        <w:rPr>
          <w:lang w:val="en-US"/>
        </w:rPr>
      </w:pPr>
      <w:r w:rsidRPr="00DC04C3">
        <w:rPr>
          <w:lang w:val="en-US"/>
        </w:rPr>
        <w:t>A</w:t>
      </w:r>
      <w:r w:rsidR="00B65BFD" w:rsidRPr="00DC04C3">
        <w:rPr>
          <w:lang w:val="en-US"/>
        </w:rPr>
        <w:t xml:space="preserve">fter </w:t>
      </w:r>
      <w:r w:rsidR="007850BA" w:rsidRPr="00DC04C3">
        <w:rPr>
          <w:lang w:val="en-US"/>
        </w:rPr>
        <w:t>3, 5</w:t>
      </w:r>
      <w:r w:rsidR="00B65BFD" w:rsidRPr="00DC04C3">
        <w:rPr>
          <w:lang w:val="en-US"/>
        </w:rPr>
        <w:t xml:space="preserve"> and </w:t>
      </w:r>
      <w:r w:rsidR="007850BA" w:rsidRPr="00DC04C3">
        <w:rPr>
          <w:lang w:val="en-US"/>
        </w:rPr>
        <w:t>7-</w:t>
      </w:r>
      <w:r w:rsidR="00B65BFD" w:rsidRPr="00DC04C3">
        <w:rPr>
          <w:lang w:val="en-US"/>
        </w:rPr>
        <w:t>10</w:t>
      </w:r>
      <w:r w:rsidR="007850BA" w:rsidRPr="00DC04C3">
        <w:rPr>
          <w:lang w:val="en-US"/>
        </w:rPr>
        <w:t xml:space="preserve"> </w:t>
      </w:r>
      <w:r w:rsidR="00B65BFD" w:rsidRPr="00DC04C3">
        <w:rPr>
          <w:lang w:val="en-US"/>
        </w:rPr>
        <w:t>days</w:t>
      </w:r>
      <w:r w:rsidR="00B65BFD" w:rsidRPr="00DC04C3">
        <w:rPr>
          <w:lang w:val="en-US"/>
        </w:rPr>
        <w:tab/>
      </w:r>
      <w:r w:rsidR="00697B62" w:rsidRPr="00DC04C3">
        <w:rPr>
          <w:lang w:val="en-US"/>
        </w:rPr>
        <w:tab/>
      </w:r>
      <w:r w:rsidR="00697B62"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  <w:r w:rsidR="00B65BFD" w:rsidRPr="00DC04C3">
        <w:rPr>
          <w:lang w:val="en-US"/>
        </w:rPr>
        <w:t xml:space="preserve"> </w:t>
      </w:r>
    </w:p>
    <w:p w14:paraId="545E9B0E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…… </w:t>
      </w:r>
    </w:p>
    <w:p w14:paraId="625AFD1D" w14:textId="0F782DAA" w:rsidR="00B65BFD" w:rsidRPr="00DC04C3" w:rsidRDefault="00177F75" w:rsidP="00C2013C">
      <w:pPr>
        <w:pStyle w:val="Lijstalinea"/>
        <w:ind w:left="1080"/>
        <w:contextualSpacing w:val="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…</w:t>
      </w:r>
    </w:p>
    <w:p w14:paraId="57AD31B4" w14:textId="77777777" w:rsidR="00B65BFD" w:rsidRPr="00DC04C3" w:rsidRDefault="00B65BFD" w:rsidP="00285E47">
      <w:pPr>
        <w:rPr>
          <w:lang w:val="en-US"/>
        </w:rPr>
      </w:pPr>
    </w:p>
    <w:p w14:paraId="67D0CBE7" w14:textId="107C8749" w:rsidR="0041639E" w:rsidRPr="00DC04C3" w:rsidRDefault="007E31E0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>I</w:t>
      </w:r>
      <w:r w:rsidR="0041639E" w:rsidRPr="00DC04C3">
        <w:rPr>
          <w:lang w:val="en-US"/>
        </w:rPr>
        <w:t>s there a</w:t>
      </w:r>
      <w:r w:rsidR="00B65BFD" w:rsidRPr="00DC04C3">
        <w:rPr>
          <w:lang w:val="en-US"/>
        </w:rPr>
        <w:t xml:space="preserve"> recommended </w:t>
      </w:r>
      <w:r w:rsidR="00B65BFD" w:rsidRPr="00DC04C3">
        <w:rPr>
          <w:b/>
          <w:i/>
          <w:lang w:val="en-US"/>
        </w:rPr>
        <w:t>timing of blood sampling</w:t>
      </w:r>
      <w:r w:rsidR="00B65BFD" w:rsidRPr="00DC04C3">
        <w:rPr>
          <w:lang w:val="en-US"/>
        </w:rPr>
        <w:t xml:space="preserve"> to measure lithium serum levels during the day? </w:t>
      </w:r>
    </w:p>
    <w:p w14:paraId="18DB72D9" w14:textId="77777777" w:rsidR="007E31E0" w:rsidRPr="00DC04C3" w:rsidRDefault="007E31E0" w:rsidP="007E31E0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>: There is such a proper schedule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35D1A2C2" w14:textId="77777777" w:rsidR="007E31E0" w:rsidRPr="00DC04C3" w:rsidRDefault="007E31E0" w:rsidP="007E31E0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If agreed:</w:t>
      </w:r>
    </w:p>
    <w:p w14:paraId="248C2EAB" w14:textId="61EF59D9" w:rsidR="00B65BFD" w:rsidRPr="00DC04C3" w:rsidRDefault="00B65BFD" w:rsidP="00C2013C">
      <w:pPr>
        <w:pStyle w:val="Lijstalinea"/>
        <w:numPr>
          <w:ilvl w:val="1"/>
          <w:numId w:val="4"/>
        </w:numPr>
        <w:ind w:left="1440"/>
        <w:contextualSpacing w:val="0"/>
        <w:rPr>
          <w:i/>
          <w:lang w:val="en-US"/>
        </w:rPr>
      </w:pPr>
      <w:r w:rsidRPr="00DC04C3">
        <w:rPr>
          <w:i/>
          <w:lang w:val="en-US"/>
        </w:rPr>
        <w:t xml:space="preserve">With </w:t>
      </w:r>
      <w:r w:rsidR="004F5B5C" w:rsidRPr="00DC04C3">
        <w:rPr>
          <w:b/>
          <w:i/>
          <w:lang w:val="en-US"/>
        </w:rPr>
        <w:t xml:space="preserve">twice </w:t>
      </w:r>
      <w:r w:rsidRPr="00DC04C3">
        <w:rPr>
          <w:b/>
          <w:i/>
          <w:lang w:val="en-US"/>
        </w:rPr>
        <w:t>daily</w:t>
      </w:r>
      <w:r w:rsidRPr="00DC04C3">
        <w:rPr>
          <w:i/>
          <w:lang w:val="en-US"/>
        </w:rPr>
        <w:t xml:space="preserve"> dosing: </w:t>
      </w:r>
    </w:p>
    <w:p w14:paraId="30E720E7" w14:textId="5C371CCC" w:rsidR="00B65BFD" w:rsidRPr="00DC04C3" w:rsidRDefault="0041639E" w:rsidP="00184344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</w:t>
      </w:r>
      <w:r w:rsidR="00B65BFD" w:rsidRPr="00DC04C3">
        <w:rPr>
          <w:lang w:val="en-US"/>
        </w:rPr>
        <w:t>Sampling should be in the morning, 12</w:t>
      </w:r>
      <w:r w:rsidR="00B65BFD" w:rsidRPr="00DC04C3">
        <w:rPr>
          <w:lang w:val="en-US"/>
        </w:rPr>
        <w:sym w:font="Symbol" w:char="F0B1"/>
      </w:r>
      <w:r w:rsidR="00B65BFD" w:rsidRPr="00DC04C3">
        <w:rPr>
          <w:lang w:val="en-US"/>
        </w:rPr>
        <w:t xml:space="preserve">1 hours after intake of the (last) evening dose </w:t>
      </w:r>
      <w:r w:rsidR="00B65BFD" w:rsidRPr="00DC04C3">
        <w:rPr>
          <w:lang w:val="en-US"/>
        </w:rPr>
        <w:tab/>
      </w:r>
      <w:r w:rsidR="00B65BFD" w:rsidRPr="00DC04C3">
        <w:rPr>
          <w:lang w:val="en-US"/>
        </w:rPr>
        <w:tab/>
      </w:r>
      <w:r w:rsidR="009B78C7" w:rsidRPr="00DC04C3">
        <w:rPr>
          <w:lang w:val="en-US"/>
        </w:rPr>
        <w:tab/>
      </w:r>
      <w:r w:rsidR="00B65BFD"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  <w:r w:rsidR="00B65BFD" w:rsidRPr="00DC04C3">
        <w:rPr>
          <w:lang w:val="en-US"/>
        </w:rPr>
        <w:t xml:space="preserve"> Agree   [  ]  Not agree</w:t>
      </w:r>
    </w:p>
    <w:p w14:paraId="3CB89E4C" w14:textId="5005011A" w:rsidR="00645F88" w:rsidRPr="00DC04C3" w:rsidRDefault="00645F88" w:rsidP="009B78C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</w:t>
      </w:r>
      <w:r w:rsidR="009B78C7" w:rsidRPr="00DC04C3">
        <w:rPr>
          <w:lang w:val="en-US"/>
        </w:rPr>
        <w:t>..................</w:t>
      </w:r>
      <w:r w:rsidRPr="00DC04C3">
        <w:rPr>
          <w:lang w:val="en-US"/>
        </w:rPr>
        <w:t xml:space="preserve">…………………………….…… </w:t>
      </w:r>
    </w:p>
    <w:p w14:paraId="247DD214" w14:textId="77777777" w:rsidR="002819AB" w:rsidRPr="00DC04C3" w:rsidRDefault="002819AB" w:rsidP="00CF2C39">
      <w:pPr>
        <w:pStyle w:val="Lijstalinea"/>
        <w:ind w:left="1440"/>
        <w:contextualSpacing w:val="0"/>
        <w:rPr>
          <w:i/>
          <w:lang w:val="en-US"/>
        </w:rPr>
      </w:pPr>
    </w:p>
    <w:p w14:paraId="2DE5FC09" w14:textId="3C27AA62" w:rsidR="00B65BFD" w:rsidRPr="00DC04C3" w:rsidRDefault="00B65BFD" w:rsidP="00C2013C">
      <w:pPr>
        <w:pStyle w:val="Lijstalinea"/>
        <w:numPr>
          <w:ilvl w:val="1"/>
          <w:numId w:val="4"/>
        </w:numPr>
        <w:ind w:left="1440"/>
        <w:contextualSpacing w:val="0"/>
        <w:rPr>
          <w:i/>
          <w:lang w:val="en-US"/>
        </w:rPr>
      </w:pPr>
      <w:r w:rsidRPr="00DC04C3">
        <w:rPr>
          <w:i/>
          <w:lang w:val="en-US"/>
        </w:rPr>
        <w:t xml:space="preserve">With </w:t>
      </w:r>
      <w:r w:rsidRPr="00DC04C3">
        <w:rPr>
          <w:b/>
          <w:i/>
          <w:lang w:val="en-US"/>
        </w:rPr>
        <w:t>once daily</w:t>
      </w:r>
      <w:r w:rsidRPr="00DC04C3">
        <w:rPr>
          <w:i/>
          <w:lang w:val="en-US"/>
        </w:rPr>
        <w:t xml:space="preserve"> dosing in the </w:t>
      </w:r>
      <w:r w:rsidRPr="00DC04C3">
        <w:rPr>
          <w:b/>
          <w:i/>
          <w:lang w:val="en-US"/>
        </w:rPr>
        <w:t>evening</w:t>
      </w:r>
      <w:r w:rsidRPr="00DC04C3">
        <w:rPr>
          <w:lang w:val="en-US"/>
        </w:rPr>
        <w:t xml:space="preserve">: </w:t>
      </w:r>
    </w:p>
    <w:p w14:paraId="6B02AEFF" w14:textId="131B1D9D" w:rsidR="00B65BFD" w:rsidRPr="00DC04C3" w:rsidRDefault="0041639E" w:rsidP="00C2013C">
      <w:pPr>
        <w:ind w:left="1440" w:firstLine="12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</w:t>
      </w:r>
      <w:r w:rsidR="00B65BFD" w:rsidRPr="00DC04C3">
        <w:rPr>
          <w:lang w:val="en-US"/>
        </w:rPr>
        <w:t>Sampling should be in the morning, 12</w:t>
      </w:r>
      <w:r w:rsidR="00B65BFD" w:rsidRPr="00DC04C3">
        <w:rPr>
          <w:lang w:val="en-US"/>
        </w:rPr>
        <w:sym w:font="Symbol" w:char="F0B1"/>
      </w:r>
      <w:r w:rsidR="00B65BFD" w:rsidRPr="00DC04C3">
        <w:rPr>
          <w:lang w:val="en-US"/>
        </w:rPr>
        <w:t xml:space="preserve">1 hours after intake of the (single) evening dose </w:t>
      </w:r>
      <w:r w:rsidR="00B65BFD" w:rsidRPr="00DC04C3">
        <w:rPr>
          <w:lang w:val="en-US"/>
        </w:rPr>
        <w:tab/>
      </w:r>
      <w:r w:rsidR="00B65BFD" w:rsidRPr="00DC04C3">
        <w:rPr>
          <w:lang w:val="en-US"/>
        </w:rPr>
        <w:tab/>
      </w:r>
      <w:r w:rsidR="00B65BFD" w:rsidRPr="00DC04C3">
        <w:rPr>
          <w:lang w:val="en-US"/>
        </w:rPr>
        <w:tab/>
      </w:r>
      <w:r w:rsidR="00B65BFD"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  <w:r w:rsidR="00B65BFD" w:rsidRPr="00DC04C3">
        <w:rPr>
          <w:lang w:val="en-US"/>
        </w:rPr>
        <w:t xml:space="preserve"> Agree   [  ]  Not agree</w:t>
      </w:r>
    </w:p>
    <w:p w14:paraId="372F1C18" w14:textId="77777777" w:rsidR="009B78C7" w:rsidRPr="00DC04C3" w:rsidRDefault="009B78C7" w:rsidP="009B78C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..................…………………………….…… </w:t>
      </w:r>
    </w:p>
    <w:p w14:paraId="3DBA6147" w14:textId="77777777" w:rsidR="00184344" w:rsidRPr="00DC04C3" w:rsidRDefault="00184344" w:rsidP="00C2013C">
      <w:pPr>
        <w:ind w:left="1440" w:firstLine="12"/>
        <w:rPr>
          <w:lang w:val="en-US"/>
        </w:rPr>
      </w:pPr>
    </w:p>
    <w:p w14:paraId="610062A6" w14:textId="77777777" w:rsidR="00B65BFD" w:rsidRPr="00DC04C3" w:rsidRDefault="00B65BFD" w:rsidP="00C2013C">
      <w:pPr>
        <w:pStyle w:val="Lijstalinea"/>
        <w:numPr>
          <w:ilvl w:val="1"/>
          <w:numId w:val="4"/>
        </w:numPr>
        <w:ind w:left="1440"/>
        <w:contextualSpacing w:val="0"/>
        <w:rPr>
          <w:i/>
          <w:lang w:val="en-US"/>
        </w:rPr>
      </w:pPr>
      <w:r w:rsidRPr="00DC04C3">
        <w:rPr>
          <w:i/>
          <w:lang w:val="en-US"/>
        </w:rPr>
        <w:t xml:space="preserve">With </w:t>
      </w:r>
      <w:r w:rsidRPr="00DC04C3">
        <w:rPr>
          <w:b/>
          <w:i/>
          <w:lang w:val="en-US"/>
        </w:rPr>
        <w:t>once daily</w:t>
      </w:r>
      <w:r w:rsidRPr="00DC04C3">
        <w:rPr>
          <w:i/>
          <w:lang w:val="en-US"/>
        </w:rPr>
        <w:t xml:space="preserve"> dosing in the </w:t>
      </w:r>
      <w:r w:rsidRPr="00DC04C3">
        <w:rPr>
          <w:b/>
          <w:i/>
          <w:lang w:val="en-US"/>
        </w:rPr>
        <w:t>morning</w:t>
      </w:r>
      <w:r w:rsidRPr="00DC04C3">
        <w:rPr>
          <w:i/>
          <w:lang w:val="en-US"/>
        </w:rPr>
        <w:t>:</w:t>
      </w:r>
    </w:p>
    <w:p w14:paraId="66D55770" w14:textId="0197F33F" w:rsidR="00B65BFD" w:rsidRPr="00DC04C3" w:rsidRDefault="0041639E" w:rsidP="00C2013C">
      <w:pPr>
        <w:pStyle w:val="Lijstalinea"/>
        <w:numPr>
          <w:ilvl w:val="2"/>
          <w:numId w:val="4"/>
        </w:numPr>
        <w:ind w:left="216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</w:t>
      </w:r>
      <w:r w:rsidR="00B65BFD" w:rsidRPr="00DC04C3">
        <w:rPr>
          <w:lang w:val="en-US"/>
        </w:rPr>
        <w:t>Sampling should be in the morning, 24</w:t>
      </w:r>
      <w:r w:rsidR="00B65BFD" w:rsidRPr="00DC04C3">
        <w:rPr>
          <w:lang w:val="en-US"/>
        </w:rPr>
        <w:sym w:font="Symbol" w:char="F0B1"/>
      </w:r>
      <w:r w:rsidR="00B65BFD" w:rsidRPr="00DC04C3">
        <w:rPr>
          <w:lang w:val="en-US"/>
        </w:rPr>
        <w:t xml:space="preserve">1 hours after intake of the (single) morning dose </w:t>
      </w:r>
      <w:r w:rsidR="00B65BFD" w:rsidRPr="00DC04C3">
        <w:rPr>
          <w:lang w:val="en-US"/>
        </w:rPr>
        <w:tab/>
      </w:r>
      <w:r w:rsidR="00B65BFD"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  <w:r w:rsidR="00B65BFD" w:rsidRPr="00DC04C3">
        <w:rPr>
          <w:lang w:val="en-US"/>
        </w:rPr>
        <w:t xml:space="preserve"> Agree   [  ]  Not agree </w:t>
      </w:r>
    </w:p>
    <w:p w14:paraId="2CC9289C" w14:textId="77777777" w:rsidR="009B78C7" w:rsidRPr="00DC04C3" w:rsidRDefault="009B78C7" w:rsidP="009B78C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..................…………………………….…… </w:t>
      </w:r>
    </w:p>
    <w:p w14:paraId="518D887F" w14:textId="77777777" w:rsidR="00184344" w:rsidRPr="00DC04C3" w:rsidRDefault="00184344" w:rsidP="00184344">
      <w:pPr>
        <w:pStyle w:val="Lijstalinea"/>
        <w:ind w:left="2160"/>
        <w:rPr>
          <w:lang w:val="en-US"/>
        </w:rPr>
      </w:pPr>
    </w:p>
    <w:p w14:paraId="21885B6D" w14:textId="6A6576DA" w:rsidR="00B65BFD" w:rsidRPr="00DC04C3" w:rsidRDefault="0041639E" w:rsidP="00C2013C">
      <w:pPr>
        <w:pStyle w:val="Lijstalinea"/>
        <w:numPr>
          <w:ilvl w:val="2"/>
          <w:numId w:val="4"/>
        </w:numPr>
        <w:ind w:left="216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</w:t>
      </w:r>
      <w:r w:rsidR="00B65BFD" w:rsidRPr="00DC04C3">
        <w:rPr>
          <w:lang w:val="en-US"/>
        </w:rPr>
        <w:t>Sampling should be in the evening, 12</w:t>
      </w:r>
      <w:r w:rsidR="00B65BFD" w:rsidRPr="00DC04C3">
        <w:rPr>
          <w:lang w:val="en-US"/>
        </w:rPr>
        <w:sym w:font="Symbol" w:char="F0B1"/>
      </w:r>
      <w:r w:rsidR="00B65BFD" w:rsidRPr="00DC04C3">
        <w:rPr>
          <w:lang w:val="en-US"/>
        </w:rPr>
        <w:t>1 hours after intake of the (single) morning dose</w:t>
      </w:r>
      <w:r w:rsidR="00B65BFD" w:rsidRPr="00DC04C3">
        <w:rPr>
          <w:lang w:val="en-US"/>
        </w:rPr>
        <w:tab/>
      </w:r>
      <w:r w:rsidR="00B65BFD" w:rsidRPr="00DC04C3">
        <w:rPr>
          <w:lang w:val="en-US"/>
        </w:rPr>
        <w:tab/>
      </w:r>
      <w:proofErr w:type="gramStart"/>
      <w:r w:rsidR="00B65BFD" w:rsidRPr="00DC04C3">
        <w:rPr>
          <w:lang w:val="en-US"/>
        </w:rPr>
        <w:t>[  ]</w:t>
      </w:r>
      <w:proofErr w:type="gramEnd"/>
      <w:r w:rsidR="00B65BFD" w:rsidRPr="00DC04C3">
        <w:rPr>
          <w:lang w:val="en-US"/>
        </w:rPr>
        <w:t xml:space="preserve"> Agree   [  ]  Not agree</w:t>
      </w:r>
    </w:p>
    <w:p w14:paraId="425F8724" w14:textId="4AF17BA8" w:rsidR="00177F75" w:rsidRPr="00DC04C3" w:rsidRDefault="00177F75" w:rsidP="009B78C7">
      <w:pPr>
        <w:pStyle w:val="Lijstalinea"/>
        <w:numPr>
          <w:ilvl w:val="2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  <w:r w:rsidR="009B78C7" w:rsidRPr="00DC04C3">
        <w:rPr>
          <w:lang w:val="en-US"/>
        </w:rPr>
        <w:t>......................</w:t>
      </w:r>
    </w:p>
    <w:p w14:paraId="3A6B9830" w14:textId="77777777" w:rsidR="00645F88" w:rsidRPr="00DC04C3" w:rsidRDefault="00645F88" w:rsidP="00C2013C">
      <w:pPr>
        <w:pStyle w:val="Lijstalinea"/>
        <w:ind w:left="1080"/>
        <w:contextualSpacing w:val="0"/>
        <w:rPr>
          <w:lang w:val="en-US"/>
        </w:rPr>
      </w:pPr>
    </w:p>
    <w:p w14:paraId="797587D8" w14:textId="77777777" w:rsidR="00441ED1" w:rsidRPr="00DC04C3" w:rsidRDefault="00441ED1" w:rsidP="00DC04C3">
      <w:pPr>
        <w:rPr>
          <w:lang w:val="en-US"/>
        </w:rPr>
      </w:pPr>
    </w:p>
    <w:p w14:paraId="2E5C87A9" w14:textId="0B1C1622" w:rsidR="00B65BFD" w:rsidRPr="00DC04C3" w:rsidRDefault="00246C57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lastRenderedPageBreak/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 s</w:t>
      </w:r>
      <w:r w:rsidR="00B65BFD" w:rsidRPr="00DC04C3">
        <w:rPr>
          <w:lang w:val="en-US"/>
        </w:rPr>
        <w:t xml:space="preserve">hould the recommendations for optimal serum lithium levels with once daily dosing of lithium be </w:t>
      </w:r>
      <w:r w:rsidR="00B34BB7" w:rsidRPr="00DC04C3">
        <w:rPr>
          <w:lang w:val="en-US"/>
        </w:rPr>
        <w:t>the same</w:t>
      </w:r>
      <w:r w:rsidR="00B65BFD" w:rsidRPr="00DC04C3">
        <w:rPr>
          <w:lang w:val="en-US"/>
        </w:rPr>
        <w:t xml:space="preserve"> compared to twice daily dosing?</w:t>
      </w:r>
    </w:p>
    <w:p w14:paraId="2ECD3949" w14:textId="723930E5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ations for serum lithium levels with once daily dosing of lithium should be </w:t>
      </w:r>
      <w:r w:rsidR="00B34BB7" w:rsidRPr="00DC04C3">
        <w:rPr>
          <w:lang w:val="en-US"/>
        </w:rPr>
        <w:t>the same</w:t>
      </w:r>
      <w:r w:rsidRPr="00DC04C3">
        <w:rPr>
          <w:lang w:val="en-US"/>
        </w:rPr>
        <w:t xml:space="preserve"> compared to twice daily dosing </w:t>
      </w:r>
    </w:p>
    <w:p w14:paraId="121B65A9" w14:textId="77777777" w:rsidR="00B65BFD" w:rsidRPr="00DC04C3" w:rsidRDefault="00B65BFD" w:rsidP="00285E47">
      <w:pPr>
        <w:ind w:left="1440"/>
        <w:rPr>
          <w:lang w:val="en-US"/>
        </w:rPr>
      </w:pP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017CA74" w14:textId="4E09A736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  <w:r w:rsidR="007E31E0" w:rsidRPr="00DC04C3">
        <w:rPr>
          <w:lang w:val="en-US"/>
        </w:rPr>
        <w:t>.</w:t>
      </w:r>
      <w:r w:rsidRPr="00DC04C3">
        <w:rPr>
          <w:lang w:val="en-US"/>
        </w:rPr>
        <w:t xml:space="preserve"> </w:t>
      </w:r>
    </w:p>
    <w:p w14:paraId="78C52EFE" w14:textId="50E54251" w:rsidR="00645F88" w:rsidRPr="00DC04C3" w:rsidRDefault="00177F75" w:rsidP="00CB0E9A">
      <w:pPr>
        <w:pStyle w:val="Lijstalinea"/>
        <w:ind w:left="1080"/>
        <w:contextualSpacing w:val="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</w:t>
      </w:r>
      <w:r w:rsidR="007E31E0" w:rsidRPr="00DC04C3">
        <w:rPr>
          <w:lang w:val="en-US"/>
        </w:rPr>
        <w:t>…</w:t>
      </w:r>
    </w:p>
    <w:p w14:paraId="3FA8B192" w14:textId="77777777" w:rsidR="00645F88" w:rsidRPr="00DC04C3" w:rsidRDefault="00645F88" w:rsidP="00C2013C">
      <w:pPr>
        <w:rPr>
          <w:lang w:val="en-US"/>
        </w:rPr>
      </w:pPr>
    </w:p>
    <w:p w14:paraId="5104BD51" w14:textId="596934D2" w:rsidR="00B65BFD" w:rsidRPr="00DC04C3" w:rsidRDefault="00246C57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>s s</w:t>
      </w:r>
      <w:r w:rsidR="00B65BFD" w:rsidRPr="00DC04C3">
        <w:rPr>
          <w:lang w:val="en-US"/>
        </w:rPr>
        <w:t xml:space="preserve">hould the recommendations for </w:t>
      </w:r>
      <w:r w:rsidR="00B34BB7" w:rsidRPr="00DC04C3">
        <w:rPr>
          <w:lang w:val="en-US"/>
        </w:rPr>
        <w:t xml:space="preserve">optimal </w:t>
      </w:r>
      <w:r w:rsidR="00B65BFD" w:rsidRPr="00DC04C3">
        <w:rPr>
          <w:lang w:val="en-US"/>
        </w:rPr>
        <w:t xml:space="preserve">serum lithium levels with immediate release formula be </w:t>
      </w:r>
      <w:r w:rsidR="00B34BB7" w:rsidRPr="00DC04C3">
        <w:rPr>
          <w:lang w:val="en-US"/>
        </w:rPr>
        <w:t>the same</w:t>
      </w:r>
      <w:r w:rsidR="00B65BFD" w:rsidRPr="00DC04C3">
        <w:rPr>
          <w:lang w:val="en-US"/>
        </w:rPr>
        <w:t xml:space="preserve"> compared to extended release formula?</w:t>
      </w:r>
    </w:p>
    <w:p w14:paraId="3DDFA823" w14:textId="3EFF0B81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ations for serum lithium levels with immediate release formula of lithium should be </w:t>
      </w:r>
      <w:r w:rsidR="00B34BB7" w:rsidRPr="00DC04C3">
        <w:rPr>
          <w:lang w:val="en-US"/>
        </w:rPr>
        <w:t>the same</w:t>
      </w:r>
      <w:r w:rsidRPr="00DC04C3">
        <w:rPr>
          <w:lang w:val="en-US"/>
        </w:rPr>
        <w:t xml:space="preserve"> compared to extended release formula 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8422D24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51F06FFF" w14:textId="6FF07AFD" w:rsidR="00B65BFD" w:rsidRPr="00DC04C3" w:rsidRDefault="00177F75" w:rsidP="00C2013C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04DAFDA9" w14:textId="77777777" w:rsidR="00C2013C" w:rsidRPr="00DC04C3" w:rsidRDefault="00C2013C" w:rsidP="00285E47">
      <w:pPr>
        <w:pStyle w:val="Lijstalinea"/>
        <w:ind w:left="0"/>
        <w:rPr>
          <w:lang w:val="en-US"/>
        </w:rPr>
      </w:pPr>
    </w:p>
    <w:p w14:paraId="67B2C3F4" w14:textId="1B4F2BEA" w:rsidR="002A4644" w:rsidRPr="00DC04C3" w:rsidRDefault="00246C57" w:rsidP="002A4644">
      <w:pPr>
        <w:pStyle w:val="Lijstalinea"/>
        <w:numPr>
          <w:ilvl w:val="0"/>
          <w:numId w:val="18"/>
        </w:numPr>
        <w:contextualSpacing w:val="0"/>
        <w:rPr>
          <w:b/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 w</w:t>
      </w:r>
      <w:r w:rsidR="00B65BFD" w:rsidRPr="00DC04C3">
        <w:rPr>
          <w:lang w:val="en-US"/>
        </w:rPr>
        <w:t xml:space="preserve">hat should be the </w:t>
      </w:r>
      <w:r w:rsidR="00B34BB7" w:rsidRPr="00DC04C3">
        <w:rPr>
          <w:lang w:val="en-US"/>
        </w:rPr>
        <w:t>optimal</w:t>
      </w:r>
      <w:r w:rsidR="00B65BFD" w:rsidRPr="00DC04C3">
        <w:rPr>
          <w:lang w:val="en-US"/>
        </w:rPr>
        <w:t xml:space="preserve"> recommen</w:t>
      </w:r>
      <w:r w:rsidR="002D09C0" w:rsidRPr="00DC04C3">
        <w:rPr>
          <w:lang w:val="en-US"/>
        </w:rPr>
        <w:t>dation for serum lithium levels?</w:t>
      </w:r>
    </w:p>
    <w:p w14:paraId="0C265193" w14:textId="2D927C2E" w:rsidR="00A52046" w:rsidRPr="00DC04C3" w:rsidRDefault="005001B5" w:rsidP="002A4644">
      <w:pPr>
        <w:ind w:firstLine="708"/>
        <w:rPr>
          <w:b/>
          <w:i/>
          <w:color w:val="000000" w:themeColor="text1"/>
          <w:lang w:val="en-US"/>
        </w:rPr>
      </w:pPr>
      <w:r w:rsidRPr="00DC04C3">
        <w:rPr>
          <w:b/>
          <w:i/>
          <w:color w:val="000000" w:themeColor="text1"/>
          <w:lang w:val="en-US"/>
        </w:rPr>
        <w:t>Please respond to all four suggested recommendations below</w:t>
      </w:r>
    </w:p>
    <w:p w14:paraId="27A68CF7" w14:textId="77777777" w:rsidR="002A4644" w:rsidRPr="00DC04C3" w:rsidRDefault="002A4644" w:rsidP="002A4644">
      <w:pPr>
        <w:ind w:firstLine="708"/>
        <w:rPr>
          <w:b/>
          <w:lang w:val="en-US"/>
        </w:rPr>
      </w:pPr>
    </w:p>
    <w:p w14:paraId="6DA3262E" w14:textId="285A2E15" w:rsidR="009D36ED" w:rsidRPr="00DC04C3" w:rsidRDefault="00B65BFD" w:rsidP="00DC04C3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</w:t>
      </w:r>
      <w:r w:rsidR="00CB0E9A" w:rsidRPr="00DC04C3">
        <w:rPr>
          <w:lang w:val="en-US"/>
        </w:rPr>
        <w:t xml:space="preserve">should be 0.60-0.80 mmol/l </w:t>
      </w:r>
      <w:r w:rsidRPr="00DC04C3">
        <w:rPr>
          <w:lang w:val="en-US"/>
        </w:rPr>
        <w:t xml:space="preserve">with the option </w:t>
      </w:r>
      <w:r w:rsidRPr="00DC04C3">
        <w:rPr>
          <w:b/>
          <w:lang w:val="en-US"/>
        </w:rPr>
        <w:t>to reduce</w:t>
      </w:r>
      <w:r w:rsidRPr="00DC04C3">
        <w:rPr>
          <w:lang w:val="en-US"/>
        </w:rPr>
        <w:t xml:space="preserve"> the level to 0.40-0.60 mmol/l in case of poor tolerance </w:t>
      </w:r>
      <w:r w:rsidRPr="00DC04C3">
        <w:rPr>
          <w:b/>
          <w:lang w:val="en-US"/>
        </w:rPr>
        <w:t>or to increase</w:t>
      </w:r>
      <w:r w:rsidRPr="00DC04C3">
        <w:rPr>
          <w:lang w:val="en-US"/>
        </w:rPr>
        <w:t xml:space="preserve"> the level to 0.80-1.00 mmol/l in case of insufficient </w:t>
      </w:r>
      <w:r w:rsidR="002D09C0" w:rsidRPr="00DC04C3">
        <w:rPr>
          <w:lang w:val="en-US"/>
        </w:rPr>
        <w:t>response</w:t>
      </w:r>
      <w:r w:rsidRPr="00DC04C3">
        <w:rPr>
          <w:lang w:val="en-US"/>
        </w:rPr>
        <w:t xml:space="preserve"> </w:t>
      </w:r>
      <w:r w:rsidR="00246C57" w:rsidRPr="00DC04C3">
        <w:rPr>
          <w:lang w:val="en-US"/>
        </w:rPr>
        <w:tab/>
      </w:r>
      <w:r w:rsidR="003D7BDE" w:rsidRPr="00DC04C3">
        <w:rPr>
          <w:lang w:val="en-US"/>
        </w:rPr>
        <w:tab/>
      </w:r>
      <w:r w:rsidR="003D7BDE" w:rsidRPr="00DC04C3">
        <w:rPr>
          <w:lang w:val="en-US"/>
        </w:rPr>
        <w:tab/>
      </w:r>
      <w:r w:rsidR="003D7BDE" w:rsidRPr="00DC04C3">
        <w:rPr>
          <w:lang w:val="en-US"/>
        </w:rPr>
        <w:tab/>
      </w:r>
      <w:r w:rsidR="003D7BDE" w:rsidRPr="00DC04C3">
        <w:rPr>
          <w:lang w:val="en-US"/>
        </w:rPr>
        <w:tab/>
      </w:r>
      <w:r w:rsidR="00B34BB7" w:rsidRPr="00DC04C3">
        <w:rPr>
          <w:lang w:val="en-US"/>
        </w:rPr>
        <w:t>to the left</w:t>
      </w:r>
      <w:r w:rsidR="00B34BB7" w:rsidRPr="00DC04C3">
        <w:rPr>
          <w:lang w:val="en-US"/>
        </w:rPr>
        <w:tab/>
      </w:r>
      <w:proofErr w:type="gramStart"/>
      <w:r w:rsidR="00B34BB7" w:rsidRPr="00DC04C3">
        <w:rPr>
          <w:lang w:val="en-US"/>
        </w:rPr>
        <w:t>[  ]</w:t>
      </w:r>
      <w:proofErr w:type="gramEnd"/>
      <w:r w:rsidR="00B34BB7" w:rsidRPr="00DC04C3">
        <w:rPr>
          <w:lang w:val="en-US"/>
        </w:rPr>
        <w:t xml:space="preserve"> Agree   [  ]  Not agree</w:t>
      </w:r>
    </w:p>
    <w:p w14:paraId="7AF6133C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4D4CD424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3094B9F5" w14:textId="30CA0BB9" w:rsidR="00B65BFD" w:rsidRPr="00DC04C3" w:rsidRDefault="00B65BFD" w:rsidP="00CF2C39">
      <w:pPr>
        <w:rPr>
          <w:lang w:val="en-US"/>
        </w:rPr>
      </w:pPr>
    </w:p>
    <w:p w14:paraId="19A8987D" w14:textId="77777777" w:rsidR="00292188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should be 0.40-0.6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60-0.80 mmol/l </w:t>
      </w:r>
      <w:r w:rsidRPr="00DC04C3">
        <w:rPr>
          <w:b/>
          <w:lang w:val="en-US"/>
        </w:rPr>
        <w:t xml:space="preserve">or </w:t>
      </w:r>
      <w:r w:rsidR="00CB0E9A" w:rsidRPr="00DC04C3">
        <w:rPr>
          <w:b/>
          <w:lang w:val="en-US"/>
        </w:rPr>
        <w:t xml:space="preserve">to </w:t>
      </w:r>
      <w:r w:rsidRPr="00DC04C3">
        <w:rPr>
          <w:b/>
          <w:lang w:val="en-US"/>
        </w:rPr>
        <w:t>even</w:t>
      </w:r>
      <w:r w:rsidRPr="00DC04C3">
        <w:rPr>
          <w:lang w:val="en-US"/>
        </w:rPr>
        <w:t xml:space="preserve"> 0.80-1.00 mmol/l in case </w:t>
      </w:r>
      <w:r w:rsidR="002D09C0" w:rsidRPr="00DC04C3">
        <w:rPr>
          <w:lang w:val="en-US"/>
        </w:rPr>
        <w:t>of insufficient response</w:t>
      </w:r>
      <w:r w:rsidR="00246C57" w:rsidRPr="00DC04C3">
        <w:rPr>
          <w:lang w:val="en-US"/>
        </w:rPr>
        <w:tab/>
      </w:r>
    </w:p>
    <w:p w14:paraId="7E23421E" w14:textId="77777777" w:rsidR="00292188" w:rsidRPr="00DC04C3" w:rsidRDefault="00292188" w:rsidP="00292188">
      <w:pPr>
        <w:ind w:left="4248" w:firstLine="708"/>
        <w:rPr>
          <w:lang w:val="en-US"/>
        </w:rPr>
      </w:pPr>
      <w:r w:rsidRPr="00DC04C3">
        <w:rPr>
          <w:lang w:val="en-US"/>
        </w:rPr>
        <w:t>to the left</w:t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17733FEC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3B680837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54AEB7FB" w14:textId="52308F93" w:rsidR="00B65BFD" w:rsidRPr="00DC04C3" w:rsidRDefault="00B65BFD" w:rsidP="00CF2C39">
      <w:pPr>
        <w:rPr>
          <w:lang w:val="en-US"/>
        </w:rPr>
      </w:pPr>
    </w:p>
    <w:p w14:paraId="52E1EC88" w14:textId="63E2B821" w:rsidR="00730058" w:rsidRPr="00DC04C3" w:rsidRDefault="00B65BFD" w:rsidP="00246C5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should be 0.80-1.00 mmol/l, with the option </w:t>
      </w:r>
      <w:r w:rsidRPr="00DC04C3">
        <w:rPr>
          <w:b/>
          <w:lang w:val="en-US"/>
        </w:rPr>
        <w:t>to reduce</w:t>
      </w:r>
      <w:r w:rsidRPr="00DC04C3">
        <w:rPr>
          <w:lang w:val="en-US"/>
        </w:rPr>
        <w:t xml:space="preserve"> the level to 0.60-0.80 mmol/l </w:t>
      </w:r>
      <w:r w:rsidRPr="00DC04C3">
        <w:rPr>
          <w:b/>
          <w:lang w:val="en-US"/>
        </w:rPr>
        <w:t xml:space="preserve">or </w:t>
      </w:r>
      <w:r w:rsidR="00441ED1" w:rsidRPr="00DC04C3">
        <w:rPr>
          <w:b/>
          <w:lang w:val="en-US"/>
        </w:rPr>
        <w:t xml:space="preserve">to </w:t>
      </w:r>
      <w:r w:rsidRPr="00DC04C3">
        <w:rPr>
          <w:b/>
          <w:lang w:val="en-US"/>
        </w:rPr>
        <w:t>even</w:t>
      </w:r>
      <w:r w:rsidRPr="00DC04C3">
        <w:rPr>
          <w:lang w:val="en-US"/>
        </w:rPr>
        <w:t xml:space="preserve"> 0.40-0.60 m</w:t>
      </w:r>
      <w:r w:rsidR="002D09C0" w:rsidRPr="00DC04C3">
        <w:rPr>
          <w:lang w:val="en-US"/>
        </w:rPr>
        <w:t>mol/l in case of poor tolerance</w:t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proofErr w:type="gramStart"/>
      <w:r w:rsidR="00730058" w:rsidRPr="00DC04C3">
        <w:rPr>
          <w:lang w:val="en-US"/>
        </w:rPr>
        <w:t>[  ]</w:t>
      </w:r>
      <w:proofErr w:type="gramEnd"/>
      <w:r w:rsidR="00730058" w:rsidRPr="00DC04C3">
        <w:rPr>
          <w:lang w:val="en-US"/>
        </w:rPr>
        <w:t xml:space="preserve"> Agree   [  ]  Not agree</w:t>
      </w:r>
    </w:p>
    <w:p w14:paraId="21100AC3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7F799A13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68CFB5F4" w14:textId="77777777" w:rsidR="00A52046" w:rsidRPr="00DC04C3" w:rsidRDefault="00A52046" w:rsidP="00CF2C39">
      <w:pPr>
        <w:ind w:left="720"/>
        <w:rPr>
          <w:lang w:val="en-US"/>
        </w:rPr>
      </w:pPr>
    </w:p>
    <w:p w14:paraId="718E0C59" w14:textId="37D4A581" w:rsidR="002819AB" w:rsidRPr="00DC04C3" w:rsidRDefault="002819AB" w:rsidP="002819AB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should be 0.60-0.8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80-1.00 mmol/l </w:t>
      </w:r>
      <w:r w:rsidRPr="00DC04C3">
        <w:rPr>
          <w:b/>
          <w:lang w:val="en-US"/>
        </w:rPr>
        <w:t xml:space="preserve">or </w:t>
      </w:r>
      <w:r w:rsidR="00441ED1" w:rsidRPr="00DC04C3">
        <w:rPr>
          <w:b/>
          <w:lang w:val="en-US"/>
        </w:rPr>
        <w:t xml:space="preserve">to </w:t>
      </w:r>
      <w:r w:rsidRPr="00DC04C3">
        <w:rPr>
          <w:b/>
          <w:lang w:val="en-US"/>
        </w:rPr>
        <w:t>even</w:t>
      </w:r>
      <w:r w:rsidRPr="00DC04C3">
        <w:rPr>
          <w:lang w:val="en-US"/>
        </w:rPr>
        <w:t xml:space="preserve"> 0.80-1.20 mmol/l in case o</w:t>
      </w:r>
      <w:r w:rsidR="002D09C0" w:rsidRPr="00DC04C3">
        <w:rPr>
          <w:lang w:val="en-US"/>
        </w:rPr>
        <w:t>f insufficient response</w:t>
      </w:r>
      <w:r w:rsidR="00246C57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 </w:t>
      </w:r>
    </w:p>
    <w:p w14:paraId="24617486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49BFF466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4AB349D0" w14:textId="77777777" w:rsidR="00C2013C" w:rsidRPr="00DC04C3" w:rsidRDefault="00C2013C" w:rsidP="00CF2C39">
      <w:pPr>
        <w:ind w:left="1080"/>
        <w:rPr>
          <w:lang w:val="en-US"/>
        </w:rPr>
      </w:pPr>
    </w:p>
    <w:p w14:paraId="4F8046E6" w14:textId="481EDEF4" w:rsidR="00B34BB7" w:rsidRPr="00DC04C3" w:rsidRDefault="00B34BB7" w:rsidP="00B34BB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If not agreed with any of the</w:t>
      </w:r>
      <w:r w:rsidR="002A4644" w:rsidRPr="00DC04C3">
        <w:rPr>
          <w:lang w:val="en-US"/>
        </w:rPr>
        <w:t>se</w:t>
      </w:r>
      <w:r w:rsidRPr="00DC04C3">
        <w:rPr>
          <w:lang w:val="en-US"/>
        </w:rPr>
        <w:t xml:space="preserve"> four recommendation</w:t>
      </w:r>
      <w:r w:rsidR="00546D61" w:rsidRPr="00DC04C3">
        <w:rPr>
          <w:lang w:val="en-US"/>
        </w:rPr>
        <w:t>s above</w:t>
      </w:r>
      <w:r w:rsidRPr="00DC04C3">
        <w:rPr>
          <w:lang w:val="en-US"/>
        </w:rPr>
        <w:t>:</w:t>
      </w:r>
    </w:p>
    <w:p w14:paraId="159D8362" w14:textId="41F2894E" w:rsidR="00B34BB7" w:rsidRPr="00DC04C3" w:rsidRDefault="00B34BB7" w:rsidP="00B34BB7">
      <w:pPr>
        <w:ind w:left="720" w:firstLine="696"/>
        <w:rPr>
          <w:lang w:val="en-US"/>
        </w:rPr>
      </w:pPr>
      <w:r w:rsidRPr="00DC04C3">
        <w:rPr>
          <w:lang w:val="en-US"/>
        </w:rPr>
        <w:t>Write in your recommendation: ............................................................</w:t>
      </w:r>
    </w:p>
    <w:p w14:paraId="3314C66C" w14:textId="77777777" w:rsidR="00546D61" w:rsidRPr="00DC04C3" w:rsidRDefault="00546D61" w:rsidP="00B34BB7">
      <w:pPr>
        <w:ind w:left="720" w:firstLine="696"/>
        <w:rPr>
          <w:lang w:val="en-US"/>
        </w:rPr>
      </w:pPr>
    </w:p>
    <w:p w14:paraId="1B604428" w14:textId="5895F6B7" w:rsidR="00B65BFD" w:rsidRPr="00DC04C3" w:rsidRDefault="00246C57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 s</w:t>
      </w:r>
      <w:r w:rsidR="00B65BFD" w:rsidRPr="00DC04C3">
        <w:rPr>
          <w:lang w:val="en-US"/>
        </w:rPr>
        <w:t xml:space="preserve">hould the recommendations for serum lithium levels to prevent manic recurrences be </w:t>
      </w:r>
      <w:r w:rsidR="002010B6" w:rsidRPr="00DC04C3">
        <w:rPr>
          <w:b/>
          <w:i/>
          <w:lang w:val="en-US"/>
        </w:rPr>
        <w:t xml:space="preserve">the </w:t>
      </w:r>
      <w:r w:rsidR="00CE5540" w:rsidRPr="00DC04C3">
        <w:rPr>
          <w:b/>
          <w:i/>
          <w:lang w:val="en-US"/>
        </w:rPr>
        <w:t xml:space="preserve">same </w:t>
      </w:r>
      <w:r w:rsidR="005E06B9" w:rsidRPr="00DC04C3">
        <w:rPr>
          <w:lang w:val="en-US"/>
        </w:rPr>
        <w:t>a</w:t>
      </w:r>
      <w:r w:rsidR="00CE5540" w:rsidRPr="00DC04C3">
        <w:rPr>
          <w:lang w:val="en-US"/>
        </w:rPr>
        <w:t>s</w:t>
      </w:r>
      <w:r w:rsidR="00B65BFD" w:rsidRPr="00DC04C3">
        <w:rPr>
          <w:lang w:val="en-US"/>
        </w:rPr>
        <w:t xml:space="preserve"> the recommendations to prevent depressive recurrences</w:t>
      </w:r>
      <w:r w:rsidR="0008396D" w:rsidRPr="00DC04C3">
        <w:rPr>
          <w:lang w:val="en-US"/>
        </w:rPr>
        <w:t>?</w:t>
      </w:r>
    </w:p>
    <w:p w14:paraId="572367A8" w14:textId="6E23E2BB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ations for the prevention of manic recurrences should </w:t>
      </w:r>
      <w:r w:rsidR="00DC5D60" w:rsidRPr="00DC04C3">
        <w:rPr>
          <w:lang w:val="en-US"/>
        </w:rPr>
        <w:t>be the same as</w:t>
      </w:r>
      <w:r w:rsidRPr="00DC04C3">
        <w:rPr>
          <w:lang w:val="en-US"/>
        </w:rPr>
        <w:t xml:space="preserve"> the recommendations to prevent depress</w:t>
      </w:r>
      <w:r w:rsidR="002D09C0" w:rsidRPr="00DC04C3">
        <w:rPr>
          <w:lang w:val="en-US"/>
        </w:rPr>
        <w:t>ive recurrence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DC5D60" w:rsidRPr="00DC04C3">
        <w:rPr>
          <w:lang w:val="en-US"/>
        </w:rPr>
        <w:tab/>
      </w:r>
      <w:r w:rsidR="00DC5D60"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044C698F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027A380B" w14:textId="77777777" w:rsidR="00B65BFD" w:rsidRPr="00DC04C3" w:rsidRDefault="00177F75" w:rsidP="00177F75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5B238B00" w14:textId="77777777" w:rsidR="00C2013C" w:rsidRPr="00DC04C3" w:rsidRDefault="00C2013C" w:rsidP="00285E47">
      <w:pPr>
        <w:pStyle w:val="Lijstalinea"/>
        <w:ind w:left="1080"/>
        <w:rPr>
          <w:lang w:val="en-US"/>
        </w:rPr>
      </w:pPr>
    </w:p>
    <w:p w14:paraId="10307DD8" w14:textId="7A66F02F" w:rsidR="0006599D" w:rsidRPr="00DC04C3" w:rsidRDefault="00246C57" w:rsidP="0006599D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 s</w:t>
      </w:r>
      <w:r w:rsidR="0006599D" w:rsidRPr="00DC04C3">
        <w:rPr>
          <w:lang w:val="en-US"/>
        </w:rPr>
        <w:t>hould the recommendations for serum lithium levels to prevent mixed recurrences</w:t>
      </w:r>
      <w:r w:rsidR="00CC2D08" w:rsidRPr="00DC04C3">
        <w:rPr>
          <w:lang w:val="en-US"/>
        </w:rPr>
        <w:t xml:space="preserve"> (episodes of mania or depression with mixed features)</w:t>
      </w:r>
      <w:r w:rsidR="0006599D" w:rsidRPr="00DC04C3">
        <w:rPr>
          <w:lang w:val="en-US"/>
        </w:rPr>
        <w:t xml:space="preserve"> be </w:t>
      </w:r>
      <w:r w:rsidR="002010B6" w:rsidRPr="00DC04C3">
        <w:rPr>
          <w:b/>
          <w:i/>
          <w:lang w:val="en-US"/>
        </w:rPr>
        <w:t xml:space="preserve">the same </w:t>
      </w:r>
      <w:r w:rsidR="002010B6" w:rsidRPr="00DC04C3">
        <w:rPr>
          <w:lang w:val="en-US"/>
        </w:rPr>
        <w:t xml:space="preserve">as </w:t>
      </w:r>
      <w:r w:rsidR="0006599D" w:rsidRPr="00DC04C3">
        <w:rPr>
          <w:lang w:val="en-US"/>
        </w:rPr>
        <w:t xml:space="preserve">the recommendations to prevent </w:t>
      </w:r>
      <w:r w:rsidR="009D36ED" w:rsidRPr="00DC04C3">
        <w:rPr>
          <w:lang w:val="en-US"/>
        </w:rPr>
        <w:t xml:space="preserve">manic </w:t>
      </w:r>
      <w:r w:rsidR="0006599D" w:rsidRPr="00DC04C3">
        <w:rPr>
          <w:lang w:val="en-US"/>
        </w:rPr>
        <w:t>recurrences?</w:t>
      </w:r>
    </w:p>
    <w:p w14:paraId="2F587613" w14:textId="50BA7A1C" w:rsidR="0006599D" w:rsidRPr="00DC04C3" w:rsidRDefault="0006599D" w:rsidP="0006599D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ations for the prevention of </w:t>
      </w:r>
      <w:r w:rsidR="009D36ED" w:rsidRPr="00DC04C3">
        <w:rPr>
          <w:lang w:val="en-US"/>
        </w:rPr>
        <w:t xml:space="preserve">mixed </w:t>
      </w:r>
      <w:r w:rsidRPr="00DC04C3">
        <w:rPr>
          <w:lang w:val="en-US"/>
        </w:rPr>
        <w:t xml:space="preserve">recurrences should </w:t>
      </w:r>
      <w:r w:rsidR="00DC5D60" w:rsidRPr="00DC04C3">
        <w:rPr>
          <w:lang w:val="en-US"/>
        </w:rPr>
        <w:t xml:space="preserve">be the same as </w:t>
      </w:r>
      <w:r w:rsidRPr="00DC04C3">
        <w:rPr>
          <w:lang w:val="en-US"/>
        </w:rPr>
        <w:t>the recommendations to preven</w:t>
      </w:r>
      <w:r w:rsidR="002D09C0" w:rsidRPr="00DC04C3">
        <w:rPr>
          <w:lang w:val="en-US"/>
        </w:rPr>
        <w:t>t manic recurrences</w:t>
      </w:r>
      <w:r w:rsidRPr="00DC04C3">
        <w:rPr>
          <w:lang w:val="en-US"/>
        </w:rPr>
        <w:tab/>
      </w:r>
      <w:r w:rsidR="009D36ED" w:rsidRPr="00DC04C3">
        <w:rPr>
          <w:lang w:val="en-US"/>
        </w:rPr>
        <w:tab/>
      </w:r>
      <w:r w:rsidRPr="00DC04C3">
        <w:rPr>
          <w:lang w:val="en-US"/>
        </w:rPr>
        <w:tab/>
      </w:r>
      <w:r w:rsidR="009D36ED" w:rsidRPr="00DC04C3">
        <w:rPr>
          <w:lang w:val="en-US"/>
        </w:rPr>
        <w:tab/>
      </w:r>
      <w:r w:rsidR="00DC5D60" w:rsidRPr="00DC04C3">
        <w:rPr>
          <w:lang w:val="en-US"/>
        </w:rPr>
        <w:tab/>
      </w:r>
      <w:r w:rsidR="009D36ED" w:rsidRPr="00DC04C3">
        <w:rPr>
          <w:lang w:val="en-US"/>
        </w:rPr>
        <w:tab/>
      </w:r>
      <w:r w:rsidR="00DC5D60" w:rsidRPr="00DC04C3">
        <w:rPr>
          <w:lang w:val="en-US"/>
        </w:rPr>
        <w:tab/>
      </w:r>
      <w:r w:rsidR="00DC5D6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6FB68FFD" w14:textId="77777777" w:rsidR="0006599D" w:rsidRPr="00DC04C3" w:rsidRDefault="0006599D" w:rsidP="0006599D">
      <w:pPr>
        <w:pStyle w:val="Lijstalinea"/>
        <w:numPr>
          <w:ilvl w:val="1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49BEDBFD" w14:textId="77777777" w:rsidR="0006599D" w:rsidRPr="00DC04C3" w:rsidRDefault="0006599D" w:rsidP="0006599D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3A0A5526" w14:textId="77777777" w:rsidR="0006599D" w:rsidRPr="00DC04C3" w:rsidRDefault="0006599D" w:rsidP="0006599D">
      <w:pPr>
        <w:pStyle w:val="Lijstalinea"/>
        <w:ind w:left="1080"/>
        <w:rPr>
          <w:lang w:val="en-US"/>
        </w:rPr>
      </w:pPr>
    </w:p>
    <w:p w14:paraId="7F373BE7" w14:textId="70DB0FA1" w:rsidR="002819AB" w:rsidRPr="00DC04C3" w:rsidRDefault="005001B5" w:rsidP="002819AB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Forgotten   </w:t>
      </w:r>
      <w:r w:rsidR="00246C57" w:rsidRPr="00DC04C3">
        <w:rPr>
          <w:lang w:val="en-US"/>
        </w:rPr>
        <w:t xml:space="preserve">In the </w:t>
      </w:r>
      <w:r w:rsidR="00246C57" w:rsidRPr="00DC04C3">
        <w:rPr>
          <w:b/>
          <w:i/>
          <w:lang w:val="en-US"/>
        </w:rPr>
        <w:t>maintenance treatment of bipolar disorder</w:t>
      </w:r>
      <w:r w:rsidR="00246C57" w:rsidRPr="00DC04C3">
        <w:rPr>
          <w:lang w:val="en-US"/>
        </w:rPr>
        <w:t>s s</w:t>
      </w:r>
      <w:r w:rsidR="002819AB" w:rsidRPr="00DC04C3">
        <w:rPr>
          <w:lang w:val="en-US"/>
        </w:rPr>
        <w:t xml:space="preserve">hould the recommendations for serum lithium levels to prevent </w:t>
      </w:r>
      <w:r w:rsidR="00064AF3" w:rsidRPr="00DC04C3">
        <w:rPr>
          <w:lang w:val="en-US"/>
        </w:rPr>
        <w:t>subsynd</w:t>
      </w:r>
      <w:r w:rsidR="002819AB" w:rsidRPr="00DC04C3">
        <w:rPr>
          <w:lang w:val="en-US"/>
        </w:rPr>
        <w:t xml:space="preserve">romal manic recurrences be </w:t>
      </w:r>
      <w:r w:rsidR="002010B6" w:rsidRPr="00DC04C3">
        <w:rPr>
          <w:b/>
          <w:i/>
          <w:lang w:val="en-US"/>
        </w:rPr>
        <w:t xml:space="preserve">the same </w:t>
      </w:r>
      <w:r w:rsidR="002010B6" w:rsidRPr="00DC04C3">
        <w:rPr>
          <w:lang w:val="en-US"/>
        </w:rPr>
        <w:t xml:space="preserve">as </w:t>
      </w:r>
      <w:r w:rsidR="002819AB" w:rsidRPr="00DC04C3">
        <w:rPr>
          <w:lang w:val="en-US"/>
        </w:rPr>
        <w:t>the recommendations to prevent manic recurrences?</w:t>
      </w:r>
    </w:p>
    <w:p w14:paraId="37D6F1F1" w14:textId="3B7F58E6" w:rsidR="0006599D" w:rsidRPr="00DC04C3" w:rsidRDefault="0006599D" w:rsidP="0006599D">
      <w:pPr>
        <w:pStyle w:val="Lijstalinea"/>
        <w:numPr>
          <w:ilvl w:val="1"/>
          <w:numId w:val="18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ations for the prevention of subsyndromal manic recurrences should </w:t>
      </w:r>
      <w:r w:rsidR="00DC5D60" w:rsidRPr="00DC04C3">
        <w:rPr>
          <w:lang w:val="en-US"/>
        </w:rPr>
        <w:t xml:space="preserve">be the same as </w:t>
      </w:r>
      <w:r w:rsidRPr="00DC04C3">
        <w:rPr>
          <w:lang w:val="en-US"/>
        </w:rPr>
        <w:t>the recommendations to prevent manic</w:t>
      </w:r>
      <w:r w:rsidR="002D09C0" w:rsidRPr="00DC04C3">
        <w:rPr>
          <w:lang w:val="en-US"/>
        </w:rPr>
        <w:t xml:space="preserve"> recurrence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C0C7A20" w14:textId="77777777" w:rsidR="0006599D" w:rsidRPr="00DC04C3" w:rsidRDefault="0006599D" w:rsidP="0006599D">
      <w:pPr>
        <w:pStyle w:val="Lijstalinea"/>
        <w:numPr>
          <w:ilvl w:val="1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15B5F3B8" w14:textId="77777777" w:rsidR="0006599D" w:rsidRPr="00DC04C3" w:rsidRDefault="0006599D" w:rsidP="0006599D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6AD97990" w14:textId="77777777" w:rsidR="000344DA" w:rsidRPr="00DC04C3" w:rsidRDefault="000344DA" w:rsidP="00CF2C39">
      <w:pPr>
        <w:pStyle w:val="Lijstalinea"/>
        <w:ind w:left="360"/>
        <w:contextualSpacing w:val="0"/>
        <w:rPr>
          <w:lang w:val="en-US"/>
        </w:rPr>
      </w:pPr>
    </w:p>
    <w:p w14:paraId="60919DD4" w14:textId="013F216F" w:rsidR="00064AF3" w:rsidRPr="00DC04C3" w:rsidRDefault="00246C57" w:rsidP="00064AF3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 s</w:t>
      </w:r>
      <w:r w:rsidR="00064AF3" w:rsidRPr="00DC04C3">
        <w:rPr>
          <w:lang w:val="en-US"/>
        </w:rPr>
        <w:t xml:space="preserve">hould the recommendations for serum lithium levels to prevent subsyndromal depressive recurrences </w:t>
      </w:r>
      <w:r w:rsidR="002010B6" w:rsidRPr="00DC04C3">
        <w:rPr>
          <w:b/>
          <w:i/>
          <w:lang w:val="en-US"/>
        </w:rPr>
        <w:t xml:space="preserve">the same </w:t>
      </w:r>
      <w:r w:rsidR="002010B6" w:rsidRPr="00DC04C3">
        <w:rPr>
          <w:lang w:val="en-US"/>
        </w:rPr>
        <w:t xml:space="preserve">as </w:t>
      </w:r>
      <w:r w:rsidR="00064AF3" w:rsidRPr="00DC04C3">
        <w:rPr>
          <w:lang w:val="en-US"/>
        </w:rPr>
        <w:t xml:space="preserve">from the recommendations to prevent </w:t>
      </w:r>
      <w:r w:rsidR="005001B5" w:rsidRPr="00DC04C3">
        <w:rPr>
          <w:lang w:val="en-US"/>
        </w:rPr>
        <w:t>depressive</w:t>
      </w:r>
      <w:r w:rsidR="00064AF3" w:rsidRPr="00DC04C3">
        <w:rPr>
          <w:lang w:val="en-US"/>
        </w:rPr>
        <w:t xml:space="preserve"> recurrences?</w:t>
      </w:r>
    </w:p>
    <w:p w14:paraId="0053A85F" w14:textId="64F8407D" w:rsidR="0006599D" w:rsidRPr="00DC04C3" w:rsidRDefault="0006599D" w:rsidP="0006599D">
      <w:pPr>
        <w:pStyle w:val="Lijstalinea"/>
        <w:numPr>
          <w:ilvl w:val="1"/>
          <w:numId w:val="18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ations for the prevention of </w:t>
      </w:r>
      <w:r w:rsidR="002D09C0" w:rsidRPr="00DC04C3">
        <w:rPr>
          <w:lang w:val="en-US"/>
        </w:rPr>
        <w:t>subsyndromal depressive</w:t>
      </w:r>
      <w:r w:rsidRPr="00DC04C3">
        <w:rPr>
          <w:lang w:val="en-US"/>
        </w:rPr>
        <w:t xml:space="preserve"> recurrences should </w:t>
      </w:r>
      <w:r w:rsidR="00DC5D60" w:rsidRPr="00DC04C3">
        <w:rPr>
          <w:lang w:val="en-US"/>
        </w:rPr>
        <w:t xml:space="preserve">be the same as </w:t>
      </w:r>
      <w:r w:rsidRPr="00DC04C3">
        <w:rPr>
          <w:lang w:val="en-US"/>
        </w:rPr>
        <w:t>the recommendations to prev</w:t>
      </w:r>
      <w:r w:rsidR="002D09C0" w:rsidRPr="00DC04C3">
        <w:rPr>
          <w:lang w:val="en-US"/>
        </w:rPr>
        <w:t>ent depressive recurrence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246F05C7" w14:textId="77777777" w:rsidR="0006599D" w:rsidRPr="00DC04C3" w:rsidRDefault="0006599D" w:rsidP="0006599D">
      <w:pPr>
        <w:pStyle w:val="Lijstalinea"/>
        <w:numPr>
          <w:ilvl w:val="1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523D5EC9" w14:textId="77777777" w:rsidR="0006599D" w:rsidRPr="00DC04C3" w:rsidRDefault="0006599D" w:rsidP="0006599D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0701CB1B" w14:textId="376BA4A9" w:rsidR="000344DA" w:rsidRPr="00DC04C3" w:rsidRDefault="000344DA" w:rsidP="00CF2C39">
      <w:pPr>
        <w:pStyle w:val="Lijstalinea"/>
        <w:ind w:left="360"/>
        <w:contextualSpacing w:val="0"/>
        <w:rPr>
          <w:lang w:val="en-US"/>
        </w:rPr>
      </w:pPr>
    </w:p>
    <w:p w14:paraId="0557E674" w14:textId="2F44B46A" w:rsidR="00B65BFD" w:rsidRPr="00DC04C3" w:rsidRDefault="00246C57" w:rsidP="00C2013C">
      <w:pPr>
        <w:pStyle w:val="Lijstalinea"/>
        <w:numPr>
          <w:ilvl w:val="0"/>
          <w:numId w:val="18"/>
        </w:numPr>
        <w:contextualSpacing w:val="0"/>
        <w:rPr>
          <w:b/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>s</w:t>
      </w:r>
      <w:r w:rsidR="002D09C0" w:rsidRPr="00DC04C3">
        <w:rPr>
          <w:lang w:val="en-US"/>
        </w:rPr>
        <w:t xml:space="preserve"> s</w:t>
      </w:r>
      <w:r w:rsidR="00B65BFD" w:rsidRPr="00DC04C3">
        <w:rPr>
          <w:lang w:val="en-US"/>
        </w:rPr>
        <w:t xml:space="preserve">hould the recommendations for children </w:t>
      </w:r>
      <w:r w:rsidR="002A4644" w:rsidRPr="00DC04C3">
        <w:rPr>
          <w:lang w:val="en-US"/>
        </w:rPr>
        <w:t>&lt;12 years</w:t>
      </w:r>
      <w:r w:rsidR="00700727" w:rsidRPr="00DC04C3">
        <w:rPr>
          <w:lang w:val="en-US"/>
        </w:rPr>
        <w:t xml:space="preserve"> </w:t>
      </w:r>
      <w:r w:rsidR="00B65BFD" w:rsidRPr="00DC04C3">
        <w:rPr>
          <w:lang w:val="en-US"/>
        </w:rPr>
        <w:t xml:space="preserve">be </w:t>
      </w:r>
      <w:r w:rsidR="002010B6" w:rsidRPr="00DC04C3">
        <w:rPr>
          <w:b/>
          <w:i/>
          <w:lang w:val="en-US"/>
        </w:rPr>
        <w:t xml:space="preserve">the same </w:t>
      </w:r>
      <w:r w:rsidR="002010B6" w:rsidRPr="00DC04C3">
        <w:rPr>
          <w:lang w:val="en-US"/>
        </w:rPr>
        <w:t xml:space="preserve">as </w:t>
      </w:r>
      <w:r w:rsidR="00B65BFD" w:rsidRPr="00DC04C3">
        <w:rPr>
          <w:lang w:val="en-US"/>
        </w:rPr>
        <w:t>the recommendations for adults?</w:t>
      </w:r>
      <w:r w:rsidR="005001B5" w:rsidRPr="00DC04C3">
        <w:rPr>
          <w:lang w:val="en-US"/>
        </w:rPr>
        <w:t xml:space="preserve">  </w:t>
      </w:r>
    </w:p>
    <w:p w14:paraId="1830B3CE" w14:textId="317A5EC3" w:rsidR="00B65BFD" w:rsidRPr="00DC04C3" w:rsidRDefault="00B65BFD" w:rsidP="00285E4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erum levels for </w:t>
      </w:r>
      <w:r w:rsidR="009D36ED" w:rsidRPr="00DC04C3">
        <w:rPr>
          <w:lang w:val="en-US"/>
        </w:rPr>
        <w:t xml:space="preserve">children </w:t>
      </w:r>
      <w:r w:rsidR="00700727" w:rsidRPr="00DC04C3">
        <w:rPr>
          <w:lang w:val="en-US"/>
        </w:rPr>
        <w:t>&lt;</w:t>
      </w:r>
      <w:r w:rsidR="009D36ED" w:rsidRPr="00DC04C3">
        <w:rPr>
          <w:lang w:val="en-US"/>
        </w:rPr>
        <w:t xml:space="preserve">12 years </w:t>
      </w:r>
      <w:r w:rsidRPr="00DC04C3">
        <w:rPr>
          <w:lang w:val="en-US"/>
        </w:rPr>
        <w:t>s</w:t>
      </w:r>
      <w:r w:rsidR="002D09C0" w:rsidRPr="00DC04C3">
        <w:rPr>
          <w:lang w:val="en-US"/>
        </w:rPr>
        <w:t>hould be the same as for adults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700727" w:rsidRPr="00DC04C3">
        <w:rPr>
          <w:lang w:val="en-US"/>
        </w:rPr>
        <w:tab/>
      </w:r>
      <w:r w:rsidR="00700727"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3242924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5D4B323A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41ED43A2" w14:textId="77777777" w:rsidR="00A52046" w:rsidRPr="00DC04C3" w:rsidRDefault="00A52046" w:rsidP="00CF2C39">
      <w:pPr>
        <w:pStyle w:val="Lijstalinea"/>
        <w:ind w:left="1080"/>
        <w:contextualSpacing w:val="0"/>
        <w:rPr>
          <w:lang w:val="en-US"/>
        </w:rPr>
      </w:pPr>
    </w:p>
    <w:p w14:paraId="159905F3" w14:textId="4BBF1F35" w:rsidR="00246C57" w:rsidRPr="00DC04C3" w:rsidRDefault="005001B5" w:rsidP="00DC04C3">
      <w:pPr>
        <w:pStyle w:val="Lijstalinea"/>
        <w:contextualSpacing w:val="0"/>
        <w:outlineLvl w:val="0"/>
        <w:rPr>
          <w:i/>
          <w:color w:val="000000" w:themeColor="text1"/>
          <w:lang w:val="en-US"/>
        </w:rPr>
      </w:pPr>
      <w:r w:rsidRPr="00DC04C3">
        <w:rPr>
          <w:b/>
          <w:i/>
          <w:color w:val="000000" w:themeColor="text1"/>
          <w:lang w:val="en-US"/>
        </w:rPr>
        <w:lastRenderedPageBreak/>
        <w:t>Please respond to all two suggested recommendations below</w:t>
      </w:r>
    </w:p>
    <w:p w14:paraId="2A85FDE4" w14:textId="77777777" w:rsidR="00246C57" w:rsidRPr="00DC04C3" w:rsidRDefault="00246C57" w:rsidP="00CF2C39">
      <w:pPr>
        <w:pStyle w:val="Lijstalinea"/>
        <w:ind w:left="1080"/>
        <w:contextualSpacing w:val="0"/>
        <w:rPr>
          <w:lang w:val="en-US"/>
        </w:rPr>
      </w:pPr>
    </w:p>
    <w:p w14:paraId="5E6E4346" w14:textId="3FF5138D" w:rsidR="00441ED1" w:rsidRPr="00DC04C3" w:rsidRDefault="00B65BFD" w:rsidP="00246C5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>: The recommended standard serum lithium level for</w:t>
      </w:r>
      <w:r w:rsidR="009D36ED" w:rsidRPr="00DC04C3">
        <w:rPr>
          <w:lang w:val="en-US"/>
        </w:rPr>
        <w:t xml:space="preserve"> </w:t>
      </w:r>
      <w:r w:rsidR="00700727" w:rsidRPr="00DC04C3">
        <w:rPr>
          <w:lang w:val="en-US"/>
        </w:rPr>
        <w:t xml:space="preserve">children </w:t>
      </w:r>
      <w:r w:rsidR="002A4644" w:rsidRPr="00DC04C3">
        <w:rPr>
          <w:lang w:val="en-US"/>
        </w:rPr>
        <w:t xml:space="preserve">&lt;12 years </w:t>
      </w:r>
      <w:r w:rsidRPr="00DC04C3">
        <w:rPr>
          <w:lang w:val="en-US"/>
        </w:rPr>
        <w:t xml:space="preserve">should be 0.60-0.80 mmol/l, with the option </w:t>
      </w:r>
      <w:r w:rsidRPr="00DC04C3">
        <w:rPr>
          <w:b/>
          <w:lang w:val="en-US"/>
        </w:rPr>
        <w:t>to reduce</w:t>
      </w:r>
      <w:r w:rsidRPr="00DC04C3">
        <w:rPr>
          <w:lang w:val="en-US"/>
        </w:rPr>
        <w:t xml:space="preserve"> the level to 0.40-0.60 mmol/l in case of poor tolerance </w:t>
      </w:r>
      <w:r w:rsidRPr="00DC04C3">
        <w:rPr>
          <w:b/>
          <w:lang w:val="en-US"/>
        </w:rPr>
        <w:t>or to increase</w:t>
      </w:r>
      <w:r w:rsidRPr="00DC04C3">
        <w:rPr>
          <w:lang w:val="en-US"/>
        </w:rPr>
        <w:t xml:space="preserve"> the level to 0.80-1.00 mmol/l i</w:t>
      </w:r>
      <w:r w:rsidR="00246C57" w:rsidRPr="00DC04C3">
        <w:rPr>
          <w:lang w:val="en-US"/>
        </w:rPr>
        <w:t>n case of insufficient response</w:t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28D2C758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39364081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46E8F9A2" w14:textId="77777777" w:rsidR="00A52046" w:rsidRPr="00DC04C3" w:rsidRDefault="00A52046" w:rsidP="00CF2C39">
      <w:pPr>
        <w:rPr>
          <w:lang w:val="en-US"/>
        </w:rPr>
      </w:pPr>
    </w:p>
    <w:p w14:paraId="5A91897B" w14:textId="594D7FC6" w:rsidR="00B65BFD" w:rsidRPr="00DC04C3" w:rsidRDefault="00B65BFD" w:rsidP="00C461F3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>: The recommended standard serum lithium level for</w:t>
      </w:r>
      <w:r w:rsidR="009D36ED" w:rsidRPr="00DC04C3">
        <w:rPr>
          <w:lang w:val="en-US"/>
        </w:rPr>
        <w:t xml:space="preserve"> </w:t>
      </w:r>
      <w:r w:rsidR="00700727" w:rsidRPr="00DC04C3">
        <w:rPr>
          <w:lang w:val="en-US"/>
        </w:rPr>
        <w:t>children</w:t>
      </w:r>
      <w:r w:rsidR="002A4644" w:rsidRPr="00DC04C3">
        <w:rPr>
          <w:lang w:val="en-US"/>
        </w:rPr>
        <w:t xml:space="preserve"> &lt;12 years</w:t>
      </w:r>
      <w:r w:rsidR="00700727" w:rsidRPr="00DC04C3">
        <w:rPr>
          <w:lang w:val="en-US"/>
        </w:rPr>
        <w:t xml:space="preserve"> </w:t>
      </w:r>
      <w:r w:rsidRPr="00DC04C3">
        <w:rPr>
          <w:lang w:val="en-US"/>
        </w:rPr>
        <w:t xml:space="preserve">should be 0.40-0.6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60-0.80 mmol/l </w:t>
      </w:r>
      <w:r w:rsidRPr="00DC04C3">
        <w:rPr>
          <w:b/>
          <w:lang w:val="en-US"/>
        </w:rPr>
        <w:t xml:space="preserve">or </w:t>
      </w:r>
      <w:r w:rsidR="00246C57" w:rsidRPr="00DC04C3">
        <w:rPr>
          <w:b/>
          <w:lang w:val="en-US"/>
        </w:rPr>
        <w:t xml:space="preserve">to </w:t>
      </w:r>
      <w:r w:rsidRPr="00DC04C3">
        <w:rPr>
          <w:b/>
          <w:lang w:val="en-US"/>
        </w:rPr>
        <w:t>even</w:t>
      </w:r>
      <w:r w:rsidRPr="00DC04C3">
        <w:rPr>
          <w:lang w:val="en-US"/>
        </w:rPr>
        <w:t xml:space="preserve"> 0.80-1.00 mmol/l i</w:t>
      </w:r>
      <w:r w:rsidR="002D09C0" w:rsidRPr="00DC04C3">
        <w:rPr>
          <w:lang w:val="en-US"/>
        </w:rPr>
        <w:t>n case of insufficient response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700727" w:rsidRPr="00DC04C3">
        <w:rPr>
          <w:lang w:val="en-US"/>
        </w:rPr>
        <w:tab/>
      </w:r>
      <w:r w:rsidR="0070072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="00246C57"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 w:rsidDel="000A38E9">
        <w:rPr>
          <w:lang w:val="en-US"/>
        </w:rPr>
        <w:t xml:space="preserve"> </w:t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1C542C65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6437EA11" w14:textId="77777777" w:rsidR="00B65BFD" w:rsidRPr="00DC04C3" w:rsidRDefault="00177F75" w:rsidP="00177F75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2EA59AB0" w14:textId="77777777" w:rsidR="00546D61" w:rsidRPr="00DC04C3" w:rsidRDefault="00546D61" w:rsidP="00177F75">
      <w:pPr>
        <w:pStyle w:val="Lijstalinea"/>
        <w:ind w:left="1080"/>
        <w:rPr>
          <w:lang w:val="en-US"/>
        </w:rPr>
      </w:pPr>
    </w:p>
    <w:p w14:paraId="4BD58234" w14:textId="556CC06C" w:rsidR="00546D61" w:rsidRPr="00DC04C3" w:rsidRDefault="00546D61" w:rsidP="00546D61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If not agreed with any of the</w:t>
      </w:r>
      <w:r w:rsidR="002A4644" w:rsidRPr="00DC04C3">
        <w:rPr>
          <w:lang w:val="en-US"/>
        </w:rPr>
        <w:t>se</w:t>
      </w:r>
      <w:r w:rsidRPr="00DC04C3">
        <w:rPr>
          <w:lang w:val="en-US"/>
        </w:rPr>
        <w:t xml:space="preserve"> two recommendations above:</w:t>
      </w:r>
    </w:p>
    <w:p w14:paraId="58F0F2F6" w14:textId="77777777" w:rsidR="00546D61" w:rsidRPr="00DC04C3" w:rsidRDefault="00546D61" w:rsidP="00546D61">
      <w:pPr>
        <w:ind w:left="720" w:firstLine="696"/>
        <w:rPr>
          <w:lang w:val="en-US"/>
        </w:rPr>
      </w:pPr>
      <w:r w:rsidRPr="00DC04C3">
        <w:rPr>
          <w:lang w:val="en-US"/>
        </w:rPr>
        <w:t>Write in your recommendation: ............................................................</w:t>
      </w:r>
    </w:p>
    <w:p w14:paraId="48B8D847" w14:textId="77777777" w:rsidR="005001B5" w:rsidRPr="00DC04C3" w:rsidRDefault="005001B5" w:rsidP="00177F75">
      <w:pPr>
        <w:pStyle w:val="Lijstalinea"/>
        <w:ind w:left="1080"/>
        <w:rPr>
          <w:lang w:val="en-US"/>
        </w:rPr>
      </w:pPr>
    </w:p>
    <w:p w14:paraId="687DDF4E" w14:textId="5015D75A" w:rsidR="00700727" w:rsidRPr="00DC04C3" w:rsidRDefault="005001B5" w:rsidP="009B1E42">
      <w:pPr>
        <w:pStyle w:val="Lijstalinea"/>
        <w:numPr>
          <w:ilvl w:val="0"/>
          <w:numId w:val="18"/>
        </w:numPr>
        <w:contextualSpacing w:val="0"/>
        <w:rPr>
          <w:b/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s should the recommendations for adolescents </w:t>
      </w:r>
      <w:r w:rsidR="002A4644" w:rsidRPr="00DC04C3">
        <w:rPr>
          <w:lang w:val="en-US"/>
        </w:rPr>
        <w:t>12-18 years</w:t>
      </w:r>
      <w:r w:rsidRPr="00DC04C3">
        <w:rPr>
          <w:b/>
          <w:lang w:val="en-US"/>
        </w:rPr>
        <w:t xml:space="preserve"> </w:t>
      </w:r>
      <w:r w:rsidRPr="00DC04C3">
        <w:rPr>
          <w:lang w:val="en-US"/>
        </w:rPr>
        <w:t xml:space="preserve">be </w:t>
      </w:r>
      <w:r w:rsidRPr="00DC04C3">
        <w:rPr>
          <w:b/>
          <w:i/>
          <w:lang w:val="en-US"/>
        </w:rPr>
        <w:t xml:space="preserve">the same </w:t>
      </w:r>
      <w:r w:rsidRPr="00DC04C3">
        <w:rPr>
          <w:lang w:val="en-US"/>
        </w:rPr>
        <w:t xml:space="preserve">as the recommendations for adults?  </w:t>
      </w:r>
    </w:p>
    <w:p w14:paraId="5B902F6D" w14:textId="1D987CDB" w:rsidR="00700727" w:rsidRPr="00DC04C3" w:rsidRDefault="00700727" w:rsidP="0070072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erum levels for adolescents </w:t>
      </w:r>
      <w:r w:rsidR="002A4644" w:rsidRPr="00DC04C3">
        <w:rPr>
          <w:lang w:val="en-US"/>
        </w:rPr>
        <w:t>12-18 years</w:t>
      </w:r>
      <w:r w:rsidRPr="00DC04C3">
        <w:rPr>
          <w:lang w:val="en-US"/>
        </w:rPr>
        <w:t xml:space="preserve"> should be the same as for adults</w:t>
      </w:r>
      <w:r w:rsidR="002D09C0"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578594A" w14:textId="77777777" w:rsidR="00700727" w:rsidRPr="00DC04C3" w:rsidRDefault="00700727" w:rsidP="0070072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35064CEA" w14:textId="77777777" w:rsidR="00700727" w:rsidRPr="00DC04C3" w:rsidRDefault="00700727" w:rsidP="00700727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102B2FAD" w14:textId="77777777" w:rsidR="005001B5" w:rsidRPr="00DC04C3" w:rsidRDefault="005001B5" w:rsidP="005001B5">
      <w:pPr>
        <w:pStyle w:val="Lijstalinea"/>
        <w:ind w:left="1080"/>
        <w:contextualSpacing w:val="0"/>
        <w:rPr>
          <w:b/>
          <w:lang w:val="en-US"/>
        </w:rPr>
      </w:pPr>
    </w:p>
    <w:p w14:paraId="7D786E44" w14:textId="77777777" w:rsidR="005001B5" w:rsidRPr="00DC04C3" w:rsidRDefault="005001B5" w:rsidP="00DC04C3">
      <w:pPr>
        <w:pStyle w:val="Lijstalinea"/>
        <w:contextualSpacing w:val="0"/>
        <w:outlineLvl w:val="0"/>
        <w:rPr>
          <w:b/>
          <w:i/>
          <w:color w:val="000000" w:themeColor="text1"/>
          <w:lang w:val="en-US"/>
        </w:rPr>
      </w:pPr>
      <w:r w:rsidRPr="00DC04C3">
        <w:rPr>
          <w:b/>
          <w:i/>
          <w:color w:val="000000" w:themeColor="text1"/>
          <w:lang w:val="en-US"/>
        </w:rPr>
        <w:t>Please respond to all two suggested recommendations below</w:t>
      </w:r>
    </w:p>
    <w:p w14:paraId="4DC18F77" w14:textId="77777777" w:rsidR="00700727" w:rsidRPr="00DC04C3" w:rsidRDefault="00700727" w:rsidP="00700727">
      <w:pPr>
        <w:pStyle w:val="Lijstalinea"/>
        <w:ind w:left="1080"/>
        <w:contextualSpacing w:val="0"/>
        <w:rPr>
          <w:lang w:val="en-US"/>
        </w:rPr>
      </w:pPr>
    </w:p>
    <w:p w14:paraId="25DE33AE" w14:textId="129D60CC" w:rsidR="00700727" w:rsidRPr="00DC04C3" w:rsidRDefault="00700727" w:rsidP="002D09C0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adolescents 12-18 years should be 0.60-0.80 mmol/l, with the option to reduce the level to 0.40-0.60 mmol/l in case of poor tolerance </w:t>
      </w:r>
      <w:r w:rsidRPr="00DC04C3">
        <w:rPr>
          <w:b/>
          <w:lang w:val="en-US"/>
        </w:rPr>
        <w:t>or to increase</w:t>
      </w:r>
      <w:r w:rsidRPr="00DC04C3">
        <w:rPr>
          <w:lang w:val="en-US"/>
        </w:rPr>
        <w:t xml:space="preserve"> the level to 0.80-1.00 mmol/l in case of insufficient response</w:t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58716D28" w14:textId="77777777" w:rsidR="00700727" w:rsidRPr="00DC04C3" w:rsidRDefault="00700727" w:rsidP="0070072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1275744C" w14:textId="77777777" w:rsidR="00700727" w:rsidRPr="00DC04C3" w:rsidRDefault="00700727" w:rsidP="00700727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3EFB3624" w14:textId="77777777" w:rsidR="00700727" w:rsidRPr="00DC04C3" w:rsidRDefault="00700727" w:rsidP="00700727">
      <w:pPr>
        <w:rPr>
          <w:lang w:val="en-US"/>
        </w:rPr>
      </w:pPr>
    </w:p>
    <w:p w14:paraId="4658D533" w14:textId="522B0CF1" w:rsidR="00700727" w:rsidRPr="00DC04C3" w:rsidRDefault="00700727" w:rsidP="00441ED1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adolescents 12-18 years should be 0.40-0.60 mmol/l, with the option </w:t>
      </w:r>
      <w:r w:rsidRPr="00DC04C3">
        <w:rPr>
          <w:b/>
          <w:lang w:val="en-US"/>
        </w:rPr>
        <w:t xml:space="preserve">to increase </w:t>
      </w:r>
      <w:r w:rsidRPr="00DC04C3">
        <w:rPr>
          <w:lang w:val="en-US"/>
        </w:rPr>
        <w:t xml:space="preserve">the level to 0.60-0.80 mmol/l </w:t>
      </w:r>
      <w:r w:rsidRPr="00DC04C3">
        <w:rPr>
          <w:b/>
          <w:lang w:val="en-US"/>
        </w:rPr>
        <w:t xml:space="preserve">or </w:t>
      </w:r>
      <w:r w:rsidR="00441ED1" w:rsidRPr="00DC04C3">
        <w:rPr>
          <w:b/>
          <w:lang w:val="en-US"/>
        </w:rPr>
        <w:t xml:space="preserve">to </w:t>
      </w:r>
      <w:r w:rsidRPr="00DC04C3">
        <w:rPr>
          <w:b/>
          <w:lang w:val="en-US"/>
        </w:rPr>
        <w:t>even</w:t>
      </w:r>
      <w:r w:rsidRPr="00DC04C3">
        <w:rPr>
          <w:lang w:val="en-US"/>
        </w:rPr>
        <w:t xml:space="preserve"> 0.80-1.00 mmol/l in case of insufficient response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441ED1" w:rsidRPr="00DC04C3">
        <w:rPr>
          <w:lang w:val="en-US"/>
        </w:rPr>
        <w:tab/>
      </w:r>
      <w:r w:rsidRPr="00DC04C3" w:rsidDel="000A38E9">
        <w:rPr>
          <w:lang w:val="en-US"/>
        </w:rPr>
        <w:t xml:space="preserve"> </w:t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58F7E25D" w14:textId="77777777" w:rsidR="00700727" w:rsidRPr="00DC04C3" w:rsidRDefault="00700727" w:rsidP="0070072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38B3E5A6" w14:textId="77777777" w:rsidR="00700727" w:rsidRPr="00DC04C3" w:rsidRDefault="00700727" w:rsidP="00700727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7D98620D" w14:textId="77777777" w:rsidR="00C2013C" w:rsidRPr="00DC04C3" w:rsidRDefault="00C2013C" w:rsidP="00285E47">
      <w:pPr>
        <w:pStyle w:val="Lijstalinea"/>
        <w:ind w:left="1080"/>
        <w:rPr>
          <w:lang w:val="en-US"/>
        </w:rPr>
      </w:pPr>
    </w:p>
    <w:p w14:paraId="081C256F" w14:textId="6E29D211" w:rsidR="00546D61" w:rsidRPr="00DC04C3" w:rsidRDefault="00546D61" w:rsidP="00546D61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If not agreed with any of the</w:t>
      </w:r>
      <w:r w:rsidR="002A4644" w:rsidRPr="00DC04C3">
        <w:rPr>
          <w:lang w:val="en-US"/>
        </w:rPr>
        <w:t>se</w:t>
      </w:r>
      <w:r w:rsidRPr="00DC04C3">
        <w:rPr>
          <w:lang w:val="en-US"/>
        </w:rPr>
        <w:t xml:space="preserve"> two recommendations above:</w:t>
      </w:r>
    </w:p>
    <w:p w14:paraId="3AD4D20A" w14:textId="77777777" w:rsidR="00546D61" w:rsidRPr="00DC04C3" w:rsidRDefault="00546D61" w:rsidP="00546D61">
      <w:pPr>
        <w:ind w:left="720" w:firstLine="696"/>
        <w:rPr>
          <w:lang w:val="en-US"/>
        </w:rPr>
      </w:pPr>
      <w:r w:rsidRPr="00DC04C3">
        <w:rPr>
          <w:lang w:val="en-US"/>
        </w:rPr>
        <w:t>Write in your recommendation: ............................................................</w:t>
      </w:r>
    </w:p>
    <w:p w14:paraId="22C4D57E" w14:textId="77777777" w:rsidR="00546D61" w:rsidRPr="00DC04C3" w:rsidRDefault="00546D61" w:rsidP="00285E47">
      <w:pPr>
        <w:pStyle w:val="Lijstalinea"/>
        <w:ind w:left="1080"/>
        <w:rPr>
          <w:lang w:val="en-US"/>
        </w:rPr>
      </w:pPr>
    </w:p>
    <w:p w14:paraId="743F17D0" w14:textId="77777777" w:rsidR="00546D61" w:rsidRPr="00DC04C3" w:rsidRDefault="00546D61" w:rsidP="00285E47">
      <w:pPr>
        <w:pStyle w:val="Lijstalinea"/>
        <w:ind w:left="1080"/>
        <w:rPr>
          <w:lang w:val="en-US"/>
        </w:rPr>
      </w:pPr>
    </w:p>
    <w:p w14:paraId="4AA542C2" w14:textId="326A9947" w:rsidR="00B65BFD" w:rsidRPr="00DC04C3" w:rsidRDefault="002D09C0" w:rsidP="00C2013C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lastRenderedPageBreak/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>s s</w:t>
      </w:r>
      <w:r w:rsidR="00B65BFD" w:rsidRPr="00DC04C3">
        <w:rPr>
          <w:lang w:val="en-US"/>
        </w:rPr>
        <w:t xml:space="preserve">hould the recommendations for serum lithium levels in the maintenance treatment of bipolar disorder in the elderly </w:t>
      </w:r>
      <w:r w:rsidR="00E256D2" w:rsidRPr="00DC04C3">
        <w:rPr>
          <w:lang w:val="en-US"/>
        </w:rPr>
        <w:t>65-80 years</w:t>
      </w:r>
      <w:r w:rsidR="009B1E42" w:rsidRPr="00DC04C3">
        <w:rPr>
          <w:lang w:val="en-US"/>
        </w:rPr>
        <w:t xml:space="preserve"> </w:t>
      </w:r>
      <w:r w:rsidR="00B65BFD" w:rsidRPr="00DC04C3">
        <w:rPr>
          <w:lang w:val="en-US"/>
        </w:rPr>
        <w:t xml:space="preserve">be </w:t>
      </w:r>
      <w:r w:rsidR="002010B6" w:rsidRPr="00DC04C3">
        <w:rPr>
          <w:b/>
          <w:i/>
          <w:lang w:val="en-US"/>
        </w:rPr>
        <w:t xml:space="preserve">the same </w:t>
      </w:r>
      <w:r w:rsidR="002010B6" w:rsidRPr="00DC04C3">
        <w:rPr>
          <w:lang w:val="en-US"/>
        </w:rPr>
        <w:t xml:space="preserve">as </w:t>
      </w:r>
      <w:r w:rsidR="00B65BFD" w:rsidRPr="00DC04C3">
        <w:rPr>
          <w:lang w:val="en-US"/>
        </w:rPr>
        <w:t xml:space="preserve">the recommendations for (younger) adults? </w:t>
      </w:r>
    </w:p>
    <w:p w14:paraId="3AAF017E" w14:textId="51F27FB7" w:rsidR="009D36ED" w:rsidRPr="00DC04C3" w:rsidRDefault="009D36ED" w:rsidP="009D36ED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evels for the elderly </w:t>
      </w:r>
      <w:r w:rsidR="00855CD7" w:rsidRPr="00DC04C3">
        <w:rPr>
          <w:b/>
          <w:lang w:val="en-US"/>
        </w:rPr>
        <w:t>60</w:t>
      </w:r>
      <w:r w:rsidRPr="00DC04C3">
        <w:rPr>
          <w:b/>
          <w:lang w:val="en-US"/>
        </w:rPr>
        <w:t>-</w:t>
      </w:r>
      <w:r w:rsidR="00855CD7" w:rsidRPr="00DC04C3">
        <w:rPr>
          <w:b/>
          <w:lang w:val="en-US"/>
        </w:rPr>
        <w:t>79</w:t>
      </w:r>
      <w:r w:rsidRPr="00DC04C3">
        <w:rPr>
          <w:b/>
          <w:lang w:val="en-US"/>
        </w:rPr>
        <w:t xml:space="preserve"> years</w:t>
      </w:r>
      <w:r w:rsidRPr="00DC04C3">
        <w:rPr>
          <w:lang w:val="en-US"/>
        </w:rPr>
        <w:t xml:space="preserve"> should be the same as for non-elderly adults (unless 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7300DE07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0352B4D9" w14:textId="77777777" w:rsidR="00A52046" w:rsidRPr="00DC04C3" w:rsidRDefault="00A52046" w:rsidP="00A52046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2C6C013D" w14:textId="77777777" w:rsidR="00A52046" w:rsidRPr="00DC04C3" w:rsidRDefault="00A52046" w:rsidP="00CF2C39">
      <w:pPr>
        <w:pStyle w:val="Lijstalinea"/>
        <w:ind w:left="1080"/>
        <w:contextualSpacing w:val="0"/>
        <w:rPr>
          <w:lang w:val="en-US"/>
        </w:rPr>
      </w:pPr>
    </w:p>
    <w:p w14:paraId="18AF4711" w14:textId="77777777" w:rsidR="009B1E42" w:rsidRPr="00DC04C3" w:rsidRDefault="009B1E42" w:rsidP="00DC04C3">
      <w:pPr>
        <w:pStyle w:val="Lijstalinea"/>
        <w:contextualSpacing w:val="0"/>
        <w:outlineLvl w:val="0"/>
        <w:rPr>
          <w:b/>
          <w:i/>
          <w:color w:val="000000" w:themeColor="text1"/>
          <w:lang w:val="en-US"/>
        </w:rPr>
      </w:pPr>
      <w:bookmarkStart w:id="0" w:name="_GoBack"/>
      <w:bookmarkEnd w:id="0"/>
      <w:r w:rsidRPr="00DC04C3">
        <w:rPr>
          <w:b/>
          <w:i/>
          <w:color w:val="000000" w:themeColor="text1"/>
          <w:lang w:val="en-US"/>
        </w:rPr>
        <w:t>Please respond to all two suggested recommendations below</w:t>
      </w:r>
    </w:p>
    <w:p w14:paraId="12FD40E5" w14:textId="77777777" w:rsidR="009B1E42" w:rsidRPr="00DC04C3" w:rsidRDefault="009B1E42" w:rsidP="00CF2C39">
      <w:pPr>
        <w:pStyle w:val="Lijstalinea"/>
        <w:ind w:left="1080"/>
        <w:contextualSpacing w:val="0"/>
        <w:rPr>
          <w:lang w:val="en-US"/>
        </w:rPr>
      </w:pPr>
    </w:p>
    <w:p w14:paraId="3E598900" w14:textId="5625D1C1" w:rsidR="009B1E42" w:rsidRPr="00DC04C3" w:rsidRDefault="009B1E42" w:rsidP="009B1E42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>: The recommended standard serum lithium level for the elde</w:t>
      </w:r>
      <w:r w:rsidR="00855CD7" w:rsidRPr="00DC04C3">
        <w:rPr>
          <w:lang w:val="en-US"/>
        </w:rPr>
        <w:t>rly 60</w:t>
      </w:r>
      <w:r w:rsidRPr="00DC04C3">
        <w:rPr>
          <w:lang w:val="en-US"/>
        </w:rPr>
        <w:t>-</w:t>
      </w:r>
      <w:r w:rsidR="00855CD7" w:rsidRPr="00DC04C3">
        <w:rPr>
          <w:lang w:val="en-US"/>
        </w:rPr>
        <w:t>79</w:t>
      </w:r>
      <w:r w:rsidRPr="00DC04C3">
        <w:rPr>
          <w:lang w:val="en-US"/>
        </w:rPr>
        <w:t xml:space="preserve"> years should be 0.40-0.60 mmol/l, with the option </w:t>
      </w:r>
      <w:r w:rsidRPr="00DC04C3">
        <w:rPr>
          <w:b/>
          <w:i/>
          <w:lang w:val="en-US"/>
        </w:rPr>
        <w:t>to increase</w:t>
      </w:r>
      <w:r w:rsidRPr="00DC04C3">
        <w:rPr>
          <w:lang w:val="en-US"/>
        </w:rPr>
        <w:t xml:space="preserve"> the level to 0.60-0.80 mmol/l </w:t>
      </w:r>
      <w:r w:rsidRPr="00DC04C3">
        <w:rPr>
          <w:b/>
          <w:lang w:val="en-US"/>
        </w:rPr>
        <w:t>or to even</w:t>
      </w:r>
      <w:r w:rsidRPr="00DC04C3">
        <w:rPr>
          <w:lang w:val="en-US"/>
        </w:rPr>
        <w:t xml:space="preserve"> 0.80-1.00 mmol/l in case of insufficient response (unless 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CB765D" w:rsidRPr="00DC04C3">
        <w:rPr>
          <w:lang w:val="en-US"/>
        </w:rPr>
        <w:t xml:space="preserve"> </w:t>
      </w:r>
      <w:r w:rsidR="00CB765D"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0BE9AA62" w14:textId="77777777" w:rsidR="009B1E42" w:rsidRPr="00DC04C3" w:rsidRDefault="009B1E42" w:rsidP="009B1E42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1E3A1BDD" w14:textId="77777777" w:rsidR="009B1E42" w:rsidRPr="00DC04C3" w:rsidRDefault="009B1E42" w:rsidP="009B1E42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364BB1D8" w14:textId="77777777" w:rsidR="009B1E42" w:rsidRPr="00DC04C3" w:rsidRDefault="009B1E42" w:rsidP="009B1E42">
      <w:pPr>
        <w:rPr>
          <w:lang w:val="en-US"/>
        </w:rPr>
      </w:pPr>
    </w:p>
    <w:p w14:paraId="5214436E" w14:textId="678C09F7" w:rsidR="009B1E42" w:rsidRPr="00DC04C3" w:rsidRDefault="009B1E42" w:rsidP="009B1E42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the </w:t>
      </w:r>
      <w:r w:rsidR="00855CD7" w:rsidRPr="00DC04C3">
        <w:rPr>
          <w:lang w:val="en-US"/>
        </w:rPr>
        <w:t>elderly 60</w:t>
      </w:r>
      <w:r w:rsidRPr="00DC04C3">
        <w:rPr>
          <w:lang w:val="en-US"/>
        </w:rPr>
        <w:t>-</w:t>
      </w:r>
      <w:r w:rsidR="00855CD7" w:rsidRPr="00DC04C3">
        <w:rPr>
          <w:lang w:val="en-US"/>
        </w:rPr>
        <w:t>79</w:t>
      </w:r>
      <w:r w:rsidRPr="00DC04C3">
        <w:rPr>
          <w:lang w:val="en-US"/>
        </w:rPr>
        <w:t xml:space="preserve"> years should be 0.60-0.80 mmol/l, with the option </w:t>
      </w:r>
      <w:r w:rsidRPr="00DC04C3">
        <w:rPr>
          <w:b/>
          <w:lang w:val="en-US"/>
        </w:rPr>
        <w:t>to reduce</w:t>
      </w:r>
      <w:r w:rsidRPr="00DC04C3">
        <w:rPr>
          <w:lang w:val="en-US"/>
        </w:rPr>
        <w:t xml:space="preserve"> the level to 0.40-0.60 mmol/l in case of poor tolerance </w:t>
      </w:r>
      <w:r w:rsidRPr="00DC04C3">
        <w:rPr>
          <w:b/>
          <w:lang w:val="en-US"/>
        </w:rPr>
        <w:t>or to increase</w:t>
      </w:r>
      <w:r w:rsidRPr="00DC04C3">
        <w:rPr>
          <w:lang w:val="en-US"/>
        </w:rPr>
        <w:t xml:space="preserve"> the level to 0.80-1.00 mmol/l in case of insufficient response (unless there are somatic contra-indications and with close monitoring of emergent side effects)</w:t>
      </w:r>
      <w:r w:rsidRPr="00DC04C3">
        <w:rPr>
          <w:lang w:val="en-US"/>
        </w:rPr>
        <w:tab/>
      </w:r>
    </w:p>
    <w:p w14:paraId="3083ACED" w14:textId="03ECC683" w:rsidR="009B1E42" w:rsidRPr="00DC04C3" w:rsidRDefault="009B1E42" w:rsidP="00CB765D">
      <w:pPr>
        <w:ind w:left="4968" w:firstLine="696"/>
        <w:rPr>
          <w:lang w:val="en-US"/>
        </w:rPr>
      </w:pP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 </w:t>
      </w:r>
    </w:p>
    <w:p w14:paraId="65E02A2D" w14:textId="468DBC6A" w:rsidR="009B1E42" w:rsidRPr="00DC04C3" w:rsidRDefault="009B1E42" w:rsidP="009B1E42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63BEF3F6" w14:textId="77777777" w:rsidR="009B1E42" w:rsidRPr="00DC04C3" w:rsidRDefault="009B1E42" w:rsidP="009B1E42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5022B2A6" w14:textId="77777777" w:rsidR="009B1E42" w:rsidRPr="00DC04C3" w:rsidRDefault="009B1E42" w:rsidP="009B1E42">
      <w:pPr>
        <w:pStyle w:val="Lijstalinea"/>
        <w:ind w:left="1080"/>
        <w:rPr>
          <w:lang w:val="en-US"/>
        </w:rPr>
      </w:pPr>
    </w:p>
    <w:p w14:paraId="0156A5D2" w14:textId="5B818AE5" w:rsidR="009B1E42" w:rsidRPr="00DC04C3" w:rsidRDefault="009B1E42" w:rsidP="009B1E42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If not agreed with any of the</w:t>
      </w:r>
      <w:r w:rsidR="002A4644" w:rsidRPr="00DC04C3">
        <w:rPr>
          <w:lang w:val="en-US"/>
        </w:rPr>
        <w:t>se</w:t>
      </w:r>
      <w:r w:rsidRPr="00DC04C3">
        <w:rPr>
          <w:lang w:val="en-US"/>
        </w:rPr>
        <w:t xml:space="preserve"> two recommendations above:</w:t>
      </w:r>
    </w:p>
    <w:p w14:paraId="2FA2089F" w14:textId="5E2C596D" w:rsidR="009B1E42" w:rsidRPr="00DC04C3" w:rsidRDefault="009B1E42" w:rsidP="009B1E42">
      <w:pPr>
        <w:ind w:left="720" w:firstLine="696"/>
        <w:rPr>
          <w:lang w:val="en-US"/>
        </w:rPr>
      </w:pPr>
      <w:r w:rsidRPr="00DC04C3">
        <w:rPr>
          <w:lang w:val="en-US"/>
        </w:rPr>
        <w:t>Write in your recommendation: ............................................................</w:t>
      </w:r>
    </w:p>
    <w:p w14:paraId="4D5DB675" w14:textId="77777777" w:rsidR="00304115" w:rsidRPr="00DC04C3" w:rsidRDefault="00304115" w:rsidP="00CF2C39">
      <w:pPr>
        <w:pStyle w:val="Lijstalinea"/>
        <w:ind w:left="1080"/>
        <w:contextualSpacing w:val="0"/>
        <w:rPr>
          <w:lang w:val="en-US"/>
        </w:rPr>
      </w:pPr>
    </w:p>
    <w:p w14:paraId="663D4569" w14:textId="135B0C1C" w:rsidR="00304115" w:rsidRPr="00DC04C3" w:rsidRDefault="009B1E42" w:rsidP="009B1E42">
      <w:pPr>
        <w:pStyle w:val="Lijstalinea"/>
        <w:numPr>
          <w:ilvl w:val="0"/>
          <w:numId w:val="18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In the </w:t>
      </w:r>
      <w:r w:rsidRPr="00DC04C3">
        <w:rPr>
          <w:b/>
          <w:i/>
          <w:lang w:val="en-US"/>
        </w:rPr>
        <w:t>maintenance treatment of bipolar disorder</w:t>
      </w:r>
      <w:r w:rsidRPr="00DC04C3">
        <w:rPr>
          <w:lang w:val="en-US"/>
        </w:rPr>
        <w:t xml:space="preserve">s should the recommendations for serum lithium levels in the maintenance treatment of bipolar disorder in the elderly </w:t>
      </w:r>
      <w:r w:rsidR="00855CD7" w:rsidRPr="00DC04C3">
        <w:rPr>
          <w:lang w:val="en-US"/>
        </w:rPr>
        <w:t xml:space="preserve">80 years and older </w:t>
      </w:r>
      <w:r w:rsidRPr="00DC04C3">
        <w:rPr>
          <w:lang w:val="en-US"/>
        </w:rPr>
        <w:t xml:space="preserve">be </w:t>
      </w:r>
      <w:r w:rsidRPr="00DC04C3">
        <w:rPr>
          <w:b/>
          <w:i/>
          <w:lang w:val="en-US"/>
        </w:rPr>
        <w:t xml:space="preserve">the same </w:t>
      </w:r>
      <w:r w:rsidRPr="00DC04C3">
        <w:rPr>
          <w:lang w:val="en-US"/>
        </w:rPr>
        <w:t xml:space="preserve">as the recommendations for (younger) adults? </w:t>
      </w:r>
    </w:p>
    <w:p w14:paraId="66D90594" w14:textId="419126B8" w:rsidR="009D36ED" w:rsidRPr="00DC04C3" w:rsidRDefault="009D36ED" w:rsidP="009D36ED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>: The recommended standard serum levels for the elderly 80 years and older should be the same as for non-elderly adults (unless 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7C2C12" w:rsidRPr="00DC04C3">
        <w:rPr>
          <w:lang w:val="en-US"/>
        </w:rPr>
        <w:t>to the left</w:t>
      </w:r>
      <w:r w:rsidR="007C2C12" w:rsidRPr="00DC04C3">
        <w:rPr>
          <w:lang w:val="en-US"/>
        </w:rPr>
        <w:tab/>
      </w:r>
      <w:proofErr w:type="gramStart"/>
      <w:r w:rsidR="007C2C12" w:rsidRPr="00DC04C3">
        <w:rPr>
          <w:lang w:val="en-US"/>
        </w:rPr>
        <w:t>[  ]</w:t>
      </w:r>
      <w:proofErr w:type="gramEnd"/>
      <w:r w:rsidR="007C2C12" w:rsidRPr="00DC04C3">
        <w:rPr>
          <w:lang w:val="en-US"/>
        </w:rPr>
        <w:t xml:space="preserve"> Agree   [  ]  Not agree</w:t>
      </w:r>
    </w:p>
    <w:p w14:paraId="16F09784" w14:textId="77777777" w:rsidR="00A52046" w:rsidRPr="00DC04C3" w:rsidRDefault="00A52046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46785D19" w14:textId="0B681D01" w:rsidR="00A52046" w:rsidRPr="00DC04C3" w:rsidRDefault="00A52046" w:rsidP="00304115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68FECDDF" w14:textId="77777777" w:rsidR="00BA14EC" w:rsidRPr="00DC04C3" w:rsidRDefault="00BA14EC" w:rsidP="00CF2C39">
      <w:pPr>
        <w:rPr>
          <w:lang w:val="en-US"/>
        </w:rPr>
      </w:pPr>
    </w:p>
    <w:p w14:paraId="15F9D04F" w14:textId="11419692" w:rsidR="009B1E42" w:rsidRPr="00DC04C3" w:rsidRDefault="009B1E42" w:rsidP="00E256D2">
      <w:pPr>
        <w:pStyle w:val="Lijstalinea"/>
        <w:ind w:left="1080"/>
        <w:contextualSpacing w:val="0"/>
        <w:outlineLvl w:val="0"/>
        <w:rPr>
          <w:i/>
          <w:color w:val="000000" w:themeColor="text1"/>
          <w:lang w:val="en-US"/>
        </w:rPr>
      </w:pPr>
      <w:r w:rsidRPr="00DC04C3">
        <w:rPr>
          <w:b/>
          <w:i/>
          <w:color w:val="000000" w:themeColor="text1"/>
          <w:lang w:val="en-US"/>
        </w:rPr>
        <w:t xml:space="preserve">Please respond to all </w:t>
      </w:r>
      <w:r w:rsidR="007C2C12" w:rsidRPr="00DC04C3">
        <w:rPr>
          <w:b/>
          <w:i/>
          <w:color w:val="000000" w:themeColor="text1"/>
          <w:lang w:val="en-US"/>
        </w:rPr>
        <w:t>f</w:t>
      </w:r>
      <w:r w:rsidR="00F7431B" w:rsidRPr="00DC04C3">
        <w:rPr>
          <w:b/>
          <w:i/>
          <w:color w:val="000000" w:themeColor="text1"/>
          <w:lang w:val="en-US"/>
        </w:rPr>
        <w:t>ive</w:t>
      </w:r>
      <w:r w:rsidRPr="00DC04C3">
        <w:rPr>
          <w:b/>
          <w:i/>
          <w:color w:val="000000" w:themeColor="text1"/>
          <w:lang w:val="en-US"/>
        </w:rPr>
        <w:t xml:space="preserve"> suggested recommendations below</w:t>
      </w:r>
    </w:p>
    <w:p w14:paraId="3D1CD3E5" w14:textId="77777777" w:rsidR="009B1E42" w:rsidRPr="00DC04C3" w:rsidRDefault="009B1E42" w:rsidP="00CF2C39">
      <w:pPr>
        <w:rPr>
          <w:lang w:val="en-US"/>
        </w:rPr>
      </w:pPr>
    </w:p>
    <w:p w14:paraId="091A24A3" w14:textId="3BE08EC7" w:rsidR="00855CD7" w:rsidRPr="00DC04C3" w:rsidRDefault="00855CD7" w:rsidP="00855CD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the elderly 80 years and older should be 0.40-0.6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60-0.</w:t>
      </w:r>
      <w:r w:rsidR="004B759C" w:rsidRPr="00DC04C3">
        <w:rPr>
          <w:lang w:val="en-US"/>
        </w:rPr>
        <w:t>7</w:t>
      </w:r>
      <w:r w:rsidRPr="00DC04C3">
        <w:rPr>
          <w:lang w:val="en-US"/>
        </w:rPr>
        <w:t xml:space="preserve">0 mmol/l </w:t>
      </w:r>
      <w:r w:rsidR="004B759C" w:rsidRPr="00DC04C3">
        <w:rPr>
          <w:b/>
          <w:lang w:val="en-US"/>
        </w:rPr>
        <w:t>(and not higher)</w:t>
      </w:r>
      <w:r w:rsidR="004B759C" w:rsidRPr="00DC04C3">
        <w:rPr>
          <w:lang w:val="en-US"/>
        </w:rPr>
        <w:t xml:space="preserve"> </w:t>
      </w:r>
      <w:r w:rsidRPr="00DC04C3">
        <w:rPr>
          <w:lang w:val="en-US"/>
        </w:rPr>
        <w:t xml:space="preserve">in case of insufficient response (unless </w:t>
      </w:r>
      <w:r w:rsidRPr="00DC04C3">
        <w:rPr>
          <w:lang w:val="en-US"/>
        </w:rPr>
        <w:lastRenderedPageBreak/>
        <w:t>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4AFC2435" w14:textId="77777777" w:rsidR="00855CD7" w:rsidRPr="00DC04C3" w:rsidRDefault="00855CD7" w:rsidP="00855CD7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4605D86D" w14:textId="77777777" w:rsidR="00855CD7" w:rsidRPr="00DC04C3" w:rsidRDefault="00855CD7" w:rsidP="00855CD7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188D83A0" w14:textId="77777777" w:rsidR="004B759C" w:rsidRPr="00DC04C3" w:rsidRDefault="004B759C" w:rsidP="00855CD7">
      <w:pPr>
        <w:pStyle w:val="Lijstalinea"/>
        <w:ind w:left="1080"/>
        <w:rPr>
          <w:lang w:val="en-US"/>
        </w:rPr>
      </w:pPr>
    </w:p>
    <w:p w14:paraId="033BD42F" w14:textId="55D9C45D" w:rsidR="004B759C" w:rsidRPr="00DC04C3" w:rsidRDefault="004B759C" w:rsidP="004B759C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the elderly 80 years and older should be 0.40-0.6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60-0.70 mmol/l </w:t>
      </w:r>
      <w:r w:rsidRPr="00DC04C3">
        <w:rPr>
          <w:b/>
          <w:lang w:val="en-US"/>
        </w:rPr>
        <w:t>or to even</w:t>
      </w:r>
      <w:r w:rsidRPr="00DC04C3">
        <w:rPr>
          <w:lang w:val="en-US"/>
        </w:rPr>
        <w:t xml:space="preserve"> 0.70-1.00 mmol/l in case of insufficient response (unless 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2947B045" w14:textId="77777777" w:rsidR="004B759C" w:rsidRPr="00DC04C3" w:rsidRDefault="004B759C" w:rsidP="004B759C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06E49044" w14:textId="4BD1F2C3" w:rsidR="004B759C" w:rsidRPr="00DC04C3" w:rsidRDefault="004B759C" w:rsidP="004B759C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08F73974" w14:textId="77777777" w:rsidR="00855CD7" w:rsidRPr="00DC04C3" w:rsidRDefault="00855CD7" w:rsidP="00855CD7">
      <w:pPr>
        <w:pStyle w:val="Lijstalinea"/>
        <w:ind w:left="1080"/>
        <w:rPr>
          <w:lang w:val="en-US"/>
        </w:rPr>
      </w:pPr>
    </w:p>
    <w:p w14:paraId="75CD1D9A" w14:textId="0E50F7BE" w:rsidR="004B759C" w:rsidRPr="00DC04C3" w:rsidRDefault="004B759C" w:rsidP="004B759C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the elderly 80 years and older should be 0.40-0.6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60-0.80 mmol/l </w:t>
      </w:r>
      <w:r w:rsidRPr="00DC04C3">
        <w:rPr>
          <w:b/>
          <w:lang w:val="en-US"/>
        </w:rPr>
        <w:t>(and not higher)</w:t>
      </w:r>
      <w:r w:rsidRPr="00DC04C3">
        <w:rPr>
          <w:lang w:val="en-US"/>
        </w:rPr>
        <w:t xml:space="preserve"> in case of insufficient response (unless 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58F592F5" w14:textId="77777777" w:rsidR="004B759C" w:rsidRPr="00DC04C3" w:rsidRDefault="004B759C" w:rsidP="004B759C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60139E23" w14:textId="77777777" w:rsidR="004B759C" w:rsidRPr="00DC04C3" w:rsidRDefault="004B759C" w:rsidP="004B759C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6BA69C73" w14:textId="77777777" w:rsidR="004B759C" w:rsidRPr="00DC04C3" w:rsidRDefault="004B759C" w:rsidP="004B759C">
      <w:pPr>
        <w:pStyle w:val="Lijstalinea"/>
        <w:ind w:left="1080"/>
        <w:contextualSpacing w:val="0"/>
        <w:rPr>
          <w:lang w:val="en-US"/>
        </w:rPr>
      </w:pPr>
    </w:p>
    <w:p w14:paraId="71CCCBA7" w14:textId="77777777" w:rsidR="004B759C" w:rsidRPr="00DC04C3" w:rsidRDefault="004B759C" w:rsidP="004B759C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the elderly 80 years and older should be 0.40-0.60 mmol/l, with the option </w:t>
      </w:r>
      <w:r w:rsidRPr="00DC04C3">
        <w:rPr>
          <w:b/>
          <w:lang w:val="en-US"/>
        </w:rPr>
        <w:t>to increase</w:t>
      </w:r>
      <w:r w:rsidRPr="00DC04C3">
        <w:rPr>
          <w:lang w:val="en-US"/>
        </w:rPr>
        <w:t xml:space="preserve"> the level to 0.60-0.80 mmol/l </w:t>
      </w:r>
      <w:r w:rsidRPr="00DC04C3">
        <w:rPr>
          <w:b/>
          <w:lang w:val="en-US"/>
        </w:rPr>
        <w:t>or to even</w:t>
      </w:r>
      <w:r w:rsidRPr="00DC04C3">
        <w:rPr>
          <w:lang w:val="en-US"/>
        </w:rPr>
        <w:t xml:space="preserve"> 0.80-1.00 mmol/l in case of insufficient response (unless there are somatic contra-indications and with close monitoring of emergent side effects)</w:t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r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58ADCAD0" w14:textId="77777777" w:rsidR="004B759C" w:rsidRPr="00DC04C3" w:rsidRDefault="004B759C" w:rsidP="004B759C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 xml:space="preserve">Comments (if any) ……………………………………………………………………………………….… </w:t>
      </w:r>
    </w:p>
    <w:p w14:paraId="1E4A853A" w14:textId="77777777" w:rsidR="004B759C" w:rsidRPr="00DC04C3" w:rsidRDefault="004B759C" w:rsidP="004B759C">
      <w:pPr>
        <w:pStyle w:val="Lijstalinea"/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………….</w:t>
      </w:r>
    </w:p>
    <w:p w14:paraId="2BE5B89F" w14:textId="77777777" w:rsidR="004B759C" w:rsidRPr="00DC04C3" w:rsidRDefault="004B759C" w:rsidP="004B759C">
      <w:pPr>
        <w:pStyle w:val="Lijstalinea"/>
        <w:ind w:left="1080"/>
        <w:contextualSpacing w:val="0"/>
        <w:rPr>
          <w:lang w:val="en-US"/>
        </w:rPr>
      </w:pPr>
    </w:p>
    <w:p w14:paraId="18F54350" w14:textId="0EAF9ECF" w:rsidR="00A52046" w:rsidRPr="00DC04C3" w:rsidRDefault="009D36ED" w:rsidP="00A52046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b/>
          <w:lang w:val="en-US"/>
        </w:rPr>
        <w:t>Statement</w:t>
      </w:r>
      <w:r w:rsidRPr="00DC04C3">
        <w:rPr>
          <w:lang w:val="en-US"/>
        </w:rPr>
        <w:t xml:space="preserve">: The recommended standard serum lithium level for the elderly 80 years and older should be 0.60-0.80 mmol/l, with the option </w:t>
      </w:r>
      <w:r w:rsidRPr="00DC04C3">
        <w:rPr>
          <w:b/>
          <w:lang w:val="en-US"/>
        </w:rPr>
        <w:t>to reduce</w:t>
      </w:r>
      <w:r w:rsidRPr="00DC04C3">
        <w:rPr>
          <w:lang w:val="en-US"/>
        </w:rPr>
        <w:t xml:space="preserve"> the level to 0.40-0.60 mmol/l in case of poor tolerance </w:t>
      </w:r>
      <w:r w:rsidRPr="00DC04C3">
        <w:rPr>
          <w:b/>
          <w:lang w:val="en-US"/>
        </w:rPr>
        <w:t>or to increase</w:t>
      </w:r>
      <w:r w:rsidRPr="00DC04C3">
        <w:rPr>
          <w:lang w:val="en-US"/>
        </w:rPr>
        <w:t xml:space="preserve"> the level to 0.80-1.00 mmol/l in case of insufficient response (unless there are somatic contra-indications and with close monitoring of </w:t>
      </w:r>
      <w:r w:rsidR="002D09C0" w:rsidRPr="00DC04C3">
        <w:rPr>
          <w:lang w:val="en-US"/>
        </w:rPr>
        <w:t>emergent side effects)</w:t>
      </w:r>
      <w:r w:rsidR="00A52046" w:rsidRPr="00DC04C3">
        <w:rPr>
          <w:lang w:val="en-US"/>
        </w:rPr>
        <w:tab/>
      </w:r>
      <w:r w:rsidR="00A52046" w:rsidRPr="00DC04C3">
        <w:rPr>
          <w:lang w:val="en-US"/>
        </w:rPr>
        <w:tab/>
      </w:r>
      <w:r w:rsidR="00A52046" w:rsidRPr="00DC04C3">
        <w:rPr>
          <w:lang w:val="en-US"/>
        </w:rPr>
        <w:tab/>
      </w:r>
      <w:r w:rsidR="00A52046" w:rsidRPr="00DC04C3">
        <w:rPr>
          <w:lang w:val="en-US"/>
        </w:rPr>
        <w:tab/>
      </w:r>
      <w:r w:rsidR="00A52046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2D09C0" w:rsidRPr="00DC04C3">
        <w:rPr>
          <w:lang w:val="en-US"/>
        </w:rPr>
        <w:tab/>
      </w:r>
      <w:r w:rsidR="00A52046" w:rsidRPr="00DC04C3">
        <w:rPr>
          <w:lang w:val="en-US"/>
        </w:rPr>
        <w:tab/>
      </w:r>
      <w:r w:rsidR="00A52046" w:rsidRPr="00DC04C3">
        <w:rPr>
          <w:lang w:val="en-US"/>
        </w:rPr>
        <w:tab/>
      </w:r>
      <w:proofErr w:type="gramStart"/>
      <w:r w:rsidRPr="00DC04C3">
        <w:rPr>
          <w:lang w:val="en-US"/>
        </w:rPr>
        <w:t>[  ]</w:t>
      </w:r>
      <w:proofErr w:type="gramEnd"/>
      <w:r w:rsidRPr="00DC04C3">
        <w:rPr>
          <w:lang w:val="en-US"/>
        </w:rPr>
        <w:t xml:space="preserve"> Agree   [  ]  Not agree</w:t>
      </w:r>
    </w:p>
    <w:p w14:paraId="233BEFB8" w14:textId="77777777" w:rsidR="00177F75" w:rsidRPr="00DC04C3" w:rsidRDefault="00177F75" w:rsidP="00177F75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Comments (if any) ……………………………………………………………………………………….…</w:t>
      </w:r>
    </w:p>
    <w:p w14:paraId="7A8BD5CC" w14:textId="7B53E3A7" w:rsidR="003D12E9" w:rsidRPr="00DC04C3" w:rsidRDefault="00177F75" w:rsidP="00A52046">
      <w:pPr>
        <w:ind w:left="1080"/>
        <w:rPr>
          <w:lang w:val="en-US"/>
        </w:rPr>
      </w:pPr>
      <w:r w:rsidRPr="00DC04C3">
        <w:rPr>
          <w:lang w:val="en-US"/>
        </w:rPr>
        <w:t>…………………………………………………………………………………………………………….…………</w:t>
      </w:r>
    </w:p>
    <w:p w14:paraId="6195FD0D" w14:textId="77777777" w:rsidR="003D12E9" w:rsidRPr="00DC04C3" w:rsidRDefault="003D12E9" w:rsidP="00CF2C39">
      <w:pPr>
        <w:rPr>
          <w:lang w:val="en-US"/>
        </w:rPr>
      </w:pPr>
    </w:p>
    <w:p w14:paraId="666FA39B" w14:textId="13BA53B4" w:rsidR="009B1E42" w:rsidRPr="00DC04C3" w:rsidRDefault="009B1E42" w:rsidP="009B1E42">
      <w:pPr>
        <w:pStyle w:val="Lijstalinea"/>
        <w:numPr>
          <w:ilvl w:val="1"/>
          <w:numId w:val="4"/>
        </w:numPr>
        <w:contextualSpacing w:val="0"/>
        <w:rPr>
          <w:lang w:val="en-US"/>
        </w:rPr>
      </w:pPr>
      <w:r w:rsidRPr="00DC04C3">
        <w:rPr>
          <w:lang w:val="en-US"/>
        </w:rPr>
        <w:t>If not agreed with any of the</w:t>
      </w:r>
      <w:r w:rsidR="002A4644" w:rsidRPr="00DC04C3">
        <w:rPr>
          <w:lang w:val="en-US"/>
        </w:rPr>
        <w:t>se</w:t>
      </w:r>
      <w:r w:rsidRPr="00DC04C3">
        <w:rPr>
          <w:lang w:val="en-US"/>
        </w:rPr>
        <w:t xml:space="preserve"> two recommendations above:</w:t>
      </w:r>
    </w:p>
    <w:p w14:paraId="63E4588F" w14:textId="77777777" w:rsidR="009B1E42" w:rsidRPr="00DC04C3" w:rsidRDefault="009B1E42" w:rsidP="009B1E42">
      <w:pPr>
        <w:ind w:left="720" w:firstLine="696"/>
        <w:rPr>
          <w:lang w:val="en-US"/>
        </w:rPr>
      </w:pPr>
      <w:r w:rsidRPr="00DC04C3">
        <w:rPr>
          <w:lang w:val="en-US"/>
        </w:rPr>
        <w:t>Write in your recommendation: ............................................................</w:t>
      </w:r>
    </w:p>
    <w:p w14:paraId="7AA8A20A" w14:textId="3A24A624" w:rsidR="003D12E9" w:rsidRPr="00DC04C3" w:rsidRDefault="003D12E9" w:rsidP="00CF2C39">
      <w:pPr>
        <w:rPr>
          <w:lang w:val="en-US"/>
        </w:rPr>
      </w:pPr>
    </w:p>
    <w:sectPr w:rsidR="003D12E9" w:rsidRPr="00DC04C3" w:rsidSect="007D7E86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15497" w14:textId="77777777" w:rsidR="00660066" w:rsidRDefault="00660066" w:rsidP="00BC0E30">
      <w:r>
        <w:separator/>
      </w:r>
    </w:p>
  </w:endnote>
  <w:endnote w:type="continuationSeparator" w:id="0">
    <w:p w14:paraId="30CEE23A" w14:textId="77777777" w:rsidR="00660066" w:rsidRDefault="00660066" w:rsidP="00BC0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15F77" w14:textId="77777777" w:rsidR="00177F75" w:rsidRDefault="00177F75" w:rsidP="00DB7F0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B782CC1" w14:textId="77777777" w:rsidR="00177F75" w:rsidRDefault="00177F75" w:rsidP="00BC0E3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1C8C5" w14:textId="43DC1291" w:rsidR="00177F75" w:rsidRDefault="00177F75" w:rsidP="00DB7F0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E464C1"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795007B4" w14:textId="77777777" w:rsidR="00177F75" w:rsidRDefault="00177F75" w:rsidP="00BC0E30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97531" w14:textId="77777777" w:rsidR="00660066" w:rsidRDefault="00660066" w:rsidP="00BC0E30">
      <w:r>
        <w:separator/>
      </w:r>
    </w:p>
  </w:footnote>
  <w:footnote w:type="continuationSeparator" w:id="0">
    <w:p w14:paraId="049092C7" w14:textId="77777777" w:rsidR="00660066" w:rsidRDefault="00660066" w:rsidP="00BC0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67F51"/>
    <w:multiLevelType w:val="hybridMultilevel"/>
    <w:tmpl w:val="E47E7782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13EFA"/>
    <w:multiLevelType w:val="hybridMultilevel"/>
    <w:tmpl w:val="671066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15A0D"/>
    <w:multiLevelType w:val="hybridMultilevel"/>
    <w:tmpl w:val="CABC1BA4"/>
    <w:lvl w:ilvl="0" w:tplc="2094431A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1B4D4C"/>
    <w:multiLevelType w:val="hybridMultilevel"/>
    <w:tmpl w:val="41888388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3A95208"/>
    <w:multiLevelType w:val="hybridMultilevel"/>
    <w:tmpl w:val="6C86DC3A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94008"/>
    <w:multiLevelType w:val="hybridMultilevel"/>
    <w:tmpl w:val="6E2C1D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4739A"/>
    <w:multiLevelType w:val="hybridMultilevel"/>
    <w:tmpl w:val="3D56585E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4443B9"/>
    <w:multiLevelType w:val="hybridMultilevel"/>
    <w:tmpl w:val="A858B76C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9119E2"/>
    <w:multiLevelType w:val="hybridMultilevel"/>
    <w:tmpl w:val="352C685C"/>
    <w:lvl w:ilvl="0" w:tplc="06E4AB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612304"/>
    <w:multiLevelType w:val="hybridMultilevel"/>
    <w:tmpl w:val="56E87E80"/>
    <w:lvl w:ilvl="0" w:tplc="C16AA3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466892"/>
    <w:multiLevelType w:val="hybridMultilevel"/>
    <w:tmpl w:val="E1AAF0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B5262B"/>
    <w:multiLevelType w:val="hybridMultilevel"/>
    <w:tmpl w:val="0F044BBC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13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646609"/>
    <w:multiLevelType w:val="hybridMultilevel"/>
    <w:tmpl w:val="484CF4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D56E37"/>
    <w:multiLevelType w:val="hybridMultilevel"/>
    <w:tmpl w:val="E3CCB8C8"/>
    <w:lvl w:ilvl="0" w:tplc="2094431A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EBC5EA5"/>
    <w:multiLevelType w:val="hybridMultilevel"/>
    <w:tmpl w:val="9FD2D24C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62952"/>
    <w:multiLevelType w:val="hybridMultilevel"/>
    <w:tmpl w:val="D21636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9A57B6"/>
    <w:multiLevelType w:val="hybridMultilevel"/>
    <w:tmpl w:val="CEDC5324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7D64A2"/>
    <w:multiLevelType w:val="hybridMultilevel"/>
    <w:tmpl w:val="BF50E314"/>
    <w:lvl w:ilvl="0" w:tplc="2094431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4"/>
  </w:num>
  <w:num w:numId="4">
    <w:abstractNumId w:val="9"/>
  </w:num>
  <w:num w:numId="5">
    <w:abstractNumId w:val="13"/>
  </w:num>
  <w:num w:numId="6">
    <w:abstractNumId w:val="4"/>
  </w:num>
  <w:num w:numId="7">
    <w:abstractNumId w:val="7"/>
  </w:num>
  <w:num w:numId="8">
    <w:abstractNumId w:val="17"/>
  </w:num>
  <w:num w:numId="9">
    <w:abstractNumId w:val="2"/>
  </w:num>
  <w:num w:numId="10">
    <w:abstractNumId w:val="12"/>
  </w:num>
  <w:num w:numId="11">
    <w:abstractNumId w:val="10"/>
  </w:num>
  <w:num w:numId="12">
    <w:abstractNumId w:val="6"/>
  </w:num>
  <w:num w:numId="13">
    <w:abstractNumId w:val="0"/>
  </w:num>
  <w:num w:numId="14">
    <w:abstractNumId w:val="11"/>
  </w:num>
  <w:num w:numId="15">
    <w:abstractNumId w:val="16"/>
  </w:num>
  <w:num w:numId="16">
    <w:abstractNumId w:val="1"/>
  </w:num>
  <w:num w:numId="17">
    <w:abstractNumId w:val="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50"/>
    <w:rsid w:val="000011DE"/>
    <w:rsid w:val="0000139B"/>
    <w:rsid w:val="000027FD"/>
    <w:rsid w:val="00007251"/>
    <w:rsid w:val="00010011"/>
    <w:rsid w:val="000114AA"/>
    <w:rsid w:val="0001581F"/>
    <w:rsid w:val="00021820"/>
    <w:rsid w:val="0002238A"/>
    <w:rsid w:val="00024AD7"/>
    <w:rsid w:val="00025517"/>
    <w:rsid w:val="0002560A"/>
    <w:rsid w:val="00031F9D"/>
    <w:rsid w:val="000331CE"/>
    <w:rsid w:val="000344DA"/>
    <w:rsid w:val="000347B9"/>
    <w:rsid w:val="00045D7F"/>
    <w:rsid w:val="00052EC0"/>
    <w:rsid w:val="00053E70"/>
    <w:rsid w:val="0005617D"/>
    <w:rsid w:val="00057849"/>
    <w:rsid w:val="00061F31"/>
    <w:rsid w:val="00064AF3"/>
    <w:rsid w:val="0006599D"/>
    <w:rsid w:val="000715CE"/>
    <w:rsid w:val="0008396D"/>
    <w:rsid w:val="00087382"/>
    <w:rsid w:val="00087494"/>
    <w:rsid w:val="000A1F2A"/>
    <w:rsid w:val="000A38E9"/>
    <w:rsid w:val="000A7105"/>
    <w:rsid w:val="000B1AE3"/>
    <w:rsid w:val="000B5DE3"/>
    <w:rsid w:val="000C2A87"/>
    <w:rsid w:val="000C5123"/>
    <w:rsid w:val="000D10B3"/>
    <w:rsid w:val="000E163F"/>
    <w:rsid w:val="000E248E"/>
    <w:rsid w:val="000E4DAC"/>
    <w:rsid w:val="000F229D"/>
    <w:rsid w:val="000F400F"/>
    <w:rsid w:val="00113F27"/>
    <w:rsid w:val="00116037"/>
    <w:rsid w:val="0011736D"/>
    <w:rsid w:val="0012171E"/>
    <w:rsid w:val="00124116"/>
    <w:rsid w:val="00125DEB"/>
    <w:rsid w:val="00127672"/>
    <w:rsid w:val="001354D6"/>
    <w:rsid w:val="00135E62"/>
    <w:rsid w:val="00136CA7"/>
    <w:rsid w:val="00142458"/>
    <w:rsid w:val="00144ABE"/>
    <w:rsid w:val="00145554"/>
    <w:rsid w:val="0015647A"/>
    <w:rsid w:val="00156A3C"/>
    <w:rsid w:val="00176E79"/>
    <w:rsid w:val="00177F75"/>
    <w:rsid w:val="001809B2"/>
    <w:rsid w:val="00184344"/>
    <w:rsid w:val="00185404"/>
    <w:rsid w:val="00187914"/>
    <w:rsid w:val="001A5991"/>
    <w:rsid w:val="001B0636"/>
    <w:rsid w:val="001B64D3"/>
    <w:rsid w:val="001D0DEE"/>
    <w:rsid w:val="001D270A"/>
    <w:rsid w:val="001D3655"/>
    <w:rsid w:val="001E0019"/>
    <w:rsid w:val="001E3B0A"/>
    <w:rsid w:val="001E4876"/>
    <w:rsid w:val="001E4EE7"/>
    <w:rsid w:val="001F0EC6"/>
    <w:rsid w:val="001F3382"/>
    <w:rsid w:val="001F531F"/>
    <w:rsid w:val="001F7188"/>
    <w:rsid w:val="002010B6"/>
    <w:rsid w:val="0020607A"/>
    <w:rsid w:val="00207474"/>
    <w:rsid w:val="00230893"/>
    <w:rsid w:val="00233892"/>
    <w:rsid w:val="002351DB"/>
    <w:rsid w:val="00245345"/>
    <w:rsid w:val="00246C57"/>
    <w:rsid w:val="00247AA5"/>
    <w:rsid w:val="00256D70"/>
    <w:rsid w:val="002636D7"/>
    <w:rsid w:val="00272754"/>
    <w:rsid w:val="00280E42"/>
    <w:rsid w:val="002819AB"/>
    <w:rsid w:val="00285E47"/>
    <w:rsid w:val="00292188"/>
    <w:rsid w:val="002A0F1E"/>
    <w:rsid w:val="002A4214"/>
    <w:rsid w:val="002A4644"/>
    <w:rsid w:val="002C211A"/>
    <w:rsid w:val="002C3608"/>
    <w:rsid w:val="002C5FD6"/>
    <w:rsid w:val="002D09C0"/>
    <w:rsid w:val="002D4EC4"/>
    <w:rsid w:val="002F00D9"/>
    <w:rsid w:val="002F1EC5"/>
    <w:rsid w:val="002F464B"/>
    <w:rsid w:val="0030040C"/>
    <w:rsid w:val="00304115"/>
    <w:rsid w:val="003072B9"/>
    <w:rsid w:val="00307B47"/>
    <w:rsid w:val="00313761"/>
    <w:rsid w:val="0032538A"/>
    <w:rsid w:val="003262B6"/>
    <w:rsid w:val="00327A6B"/>
    <w:rsid w:val="00330058"/>
    <w:rsid w:val="00337DC0"/>
    <w:rsid w:val="00343B2E"/>
    <w:rsid w:val="003507D8"/>
    <w:rsid w:val="003511EC"/>
    <w:rsid w:val="00353A82"/>
    <w:rsid w:val="00354379"/>
    <w:rsid w:val="00362123"/>
    <w:rsid w:val="0036354B"/>
    <w:rsid w:val="00367539"/>
    <w:rsid w:val="00373D5D"/>
    <w:rsid w:val="00384C8C"/>
    <w:rsid w:val="0038695A"/>
    <w:rsid w:val="0039120E"/>
    <w:rsid w:val="003915D8"/>
    <w:rsid w:val="00396EEF"/>
    <w:rsid w:val="003A1627"/>
    <w:rsid w:val="003A1B12"/>
    <w:rsid w:val="003A3BF3"/>
    <w:rsid w:val="003A707E"/>
    <w:rsid w:val="003B38DC"/>
    <w:rsid w:val="003B5707"/>
    <w:rsid w:val="003C4A74"/>
    <w:rsid w:val="003C4FA0"/>
    <w:rsid w:val="003C5F6C"/>
    <w:rsid w:val="003C7200"/>
    <w:rsid w:val="003D0FC4"/>
    <w:rsid w:val="003D12E9"/>
    <w:rsid w:val="003D6B97"/>
    <w:rsid w:val="003D7BDE"/>
    <w:rsid w:val="003F00BA"/>
    <w:rsid w:val="00401461"/>
    <w:rsid w:val="00404262"/>
    <w:rsid w:val="004134D8"/>
    <w:rsid w:val="0041639E"/>
    <w:rsid w:val="004173B7"/>
    <w:rsid w:val="00422905"/>
    <w:rsid w:val="00423F97"/>
    <w:rsid w:val="00430CB8"/>
    <w:rsid w:val="004414C6"/>
    <w:rsid w:val="00441ED1"/>
    <w:rsid w:val="00447467"/>
    <w:rsid w:val="00453E84"/>
    <w:rsid w:val="00453EFE"/>
    <w:rsid w:val="004576FF"/>
    <w:rsid w:val="00463D47"/>
    <w:rsid w:val="00465EDF"/>
    <w:rsid w:val="00467052"/>
    <w:rsid w:val="00484061"/>
    <w:rsid w:val="004914C2"/>
    <w:rsid w:val="00492F4B"/>
    <w:rsid w:val="004B2B92"/>
    <w:rsid w:val="004B6F45"/>
    <w:rsid w:val="004B759C"/>
    <w:rsid w:val="004C31CE"/>
    <w:rsid w:val="004D017A"/>
    <w:rsid w:val="004D2520"/>
    <w:rsid w:val="004D2D77"/>
    <w:rsid w:val="004D3C36"/>
    <w:rsid w:val="004D4553"/>
    <w:rsid w:val="004E0E59"/>
    <w:rsid w:val="004F356F"/>
    <w:rsid w:val="004F3C47"/>
    <w:rsid w:val="004F589F"/>
    <w:rsid w:val="004F5B5C"/>
    <w:rsid w:val="004F6C08"/>
    <w:rsid w:val="004F7971"/>
    <w:rsid w:val="005001B5"/>
    <w:rsid w:val="00504C5D"/>
    <w:rsid w:val="00506E4D"/>
    <w:rsid w:val="00513477"/>
    <w:rsid w:val="00513A81"/>
    <w:rsid w:val="00516C6F"/>
    <w:rsid w:val="005246E6"/>
    <w:rsid w:val="005303CF"/>
    <w:rsid w:val="00532269"/>
    <w:rsid w:val="00532578"/>
    <w:rsid w:val="005328ED"/>
    <w:rsid w:val="005448A8"/>
    <w:rsid w:val="00546D61"/>
    <w:rsid w:val="005472F5"/>
    <w:rsid w:val="00547C7E"/>
    <w:rsid w:val="00547D3E"/>
    <w:rsid w:val="005632DE"/>
    <w:rsid w:val="00571D68"/>
    <w:rsid w:val="00580422"/>
    <w:rsid w:val="0058340F"/>
    <w:rsid w:val="005852BC"/>
    <w:rsid w:val="005877DC"/>
    <w:rsid w:val="005922DC"/>
    <w:rsid w:val="00592B28"/>
    <w:rsid w:val="00596CD9"/>
    <w:rsid w:val="005A0E28"/>
    <w:rsid w:val="005A7FE3"/>
    <w:rsid w:val="005B1428"/>
    <w:rsid w:val="005D38F3"/>
    <w:rsid w:val="005D3ADF"/>
    <w:rsid w:val="005E06B9"/>
    <w:rsid w:val="005E1719"/>
    <w:rsid w:val="005E45BB"/>
    <w:rsid w:val="005F045A"/>
    <w:rsid w:val="00604117"/>
    <w:rsid w:val="0060682F"/>
    <w:rsid w:val="00606C4D"/>
    <w:rsid w:val="0060784B"/>
    <w:rsid w:val="006140AD"/>
    <w:rsid w:val="0061749A"/>
    <w:rsid w:val="00621608"/>
    <w:rsid w:val="006252D5"/>
    <w:rsid w:val="00635C2C"/>
    <w:rsid w:val="00642E09"/>
    <w:rsid w:val="00645F88"/>
    <w:rsid w:val="00646116"/>
    <w:rsid w:val="00650459"/>
    <w:rsid w:val="006507F8"/>
    <w:rsid w:val="00655EEC"/>
    <w:rsid w:val="00657571"/>
    <w:rsid w:val="00660066"/>
    <w:rsid w:val="006604E8"/>
    <w:rsid w:val="00660CE8"/>
    <w:rsid w:val="00662AF1"/>
    <w:rsid w:val="00685730"/>
    <w:rsid w:val="00687D2E"/>
    <w:rsid w:val="00691501"/>
    <w:rsid w:val="00695E76"/>
    <w:rsid w:val="00697B62"/>
    <w:rsid w:val="006B632A"/>
    <w:rsid w:val="006B6E5A"/>
    <w:rsid w:val="006B7890"/>
    <w:rsid w:val="006D0BB9"/>
    <w:rsid w:val="006D3531"/>
    <w:rsid w:val="006F4895"/>
    <w:rsid w:val="00700727"/>
    <w:rsid w:val="0070144C"/>
    <w:rsid w:val="00703AC8"/>
    <w:rsid w:val="00705ACF"/>
    <w:rsid w:val="00712829"/>
    <w:rsid w:val="0072354E"/>
    <w:rsid w:val="00730058"/>
    <w:rsid w:val="00731B69"/>
    <w:rsid w:val="0073252A"/>
    <w:rsid w:val="0074478F"/>
    <w:rsid w:val="007547B8"/>
    <w:rsid w:val="00765FBA"/>
    <w:rsid w:val="00767DE9"/>
    <w:rsid w:val="00780E74"/>
    <w:rsid w:val="007850BA"/>
    <w:rsid w:val="007A6032"/>
    <w:rsid w:val="007B0340"/>
    <w:rsid w:val="007C0750"/>
    <w:rsid w:val="007C1F83"/>
    <w:rsid w:val="007C2C12"/>
    <w:rsid w:val="007C3405"/>
    <w:rsid w:val="007D0ABB"/>
    <w:rsid w:val="007D1EBE"/>
    <w:rsid w:val="007D3347"/>
    <w:rsid w:val="007D7BCB"/>
    <w:rsid w:val="007D7E86"/>
    <w:rsid w:val="007E0220"/>
    <w:rsid w:val="007E31E0"/>
    <w:rsid w:val="007E3AB1"/>
    <w:rsid w:val="007E400D"/>
    <w:rsid w:val="007F03B2"/>
    <w:rsid w:val="0080093A"/>
    <w:rsid w:val="00802C36"/>
    <w:rsid w:val="00803865"/>
    <w:rsid w:val="00826E59"/>
    <w:rsid w:val="00832390"/>
    <w:rsid w:val="00833696"/>
    <w:rsid w:val="0084330E"/>
    <w:rsid w:val="008509EE"/>
    <w:rsid w:val="00850A61"/>
    <w:rsid w:val="00851111"/>
    <w:rsid w:val="00855CD7"/>
    <w:rsid w:val="00870C36"/>
    <w:rsid w:val="00874AEB"/>
    <w:rsid w:val="00883A8D"/>
    <w:rsid w:val="008A2A7C"/>
    <w:rsid w:val="008B262A"/>
    <w:rsid w:val="008B4DDA"/>
    <w:rsid w:val="008C0B9B"/>
    <w:rsid w:val="008C6710"/>
    <w:rsid w:val="008D3E76"/>
    <w:rsid w:val="008F39D4"/>
    <w:rsid w:val="00907FE0"/>
    <w:rsid w:val="009160A9"/>
    <w:rsid w:val="009232ED"/>
    <w:rsid w:val="00924567"/>
    <w:rsid w:val="009246A6"/>
    <w:rsid w:val="00924F62"/>
    <w:rsid w:val="00937DBD"/>
    <w:rsid w:val="00946AC2"/>
    <w:rsid w:val="00952F2F"/>
    <w:rsid w:val="009678A5"/>
    <w:rsid w:val="0097110B"/>
    <w:rsid w:val="00972C5D"/>
    <w:rsid w:val="00974B80"/>
    <w:rsid w:val="00985004"/>
    <w:rsid w:val="0099726A"/>
    <w:rsid w:val="009B1E42"/>
    <w:rsid w:val="009B488C"/>
    <w:rsid w:val="009B78C7"/>
    <w:rsid w:val="009C0D71"/>
    <w:rsid w:val="009C0E11"/>
    <w:rsid w:val="009D017A"/>
    <w:rsid w:val="009D33B5"/>
    <w:rsid w:val="009D36ED"/>
    <w:rsid w:val="009D4046"/>
    <w:rsid w:val="009D5902"/>
    <w:rsid w:val="009E52B2"/>
    <w:rsid w:val="009E5FC8"/>
    <w:rsid w:val="009F786D"/>
    <w:rsid w:val="00A0454D"/>
    <w:rsid w:val="00A06514"/>
    <w:rsid w:val="00A10101"/>
    <w:rsid w:val="00A12A10"/>
    <w:rsid w:val="00A136CD"/>
    <w:rsid w:val="00A14E1A"/>
    <w:rsid w:val="00A22C80"/>
    <w:rsid w:val="00A26579"/>
    <w:rsid w:val="00A27303"/>
    <w:rsid w:val="00A310BF"/>
    <w:rsid w:val="00A3199E"/>
    <w:rsid w:val="00A3750D"/>
    <w:rsid w:val="00A404D1"/>
    <w:rsid w:val="00A43C0B"/>
    <w:rsid w:val="00A51AA0"/>
    <w:rsid w:val="00A52046"/>
    <w:rsid w:val="00A52F83"/>
    <w:rsid w:val="00A55F9A"/>
    <w:rsid w:val="00A5736D"/>
    <w:rsid w:val="00A64E1A"/>
    <w:rsid w:val="00A67380"/>
    <w:rsid w:val="00A72AC3"/>
    <w:rsid w:val="00A74693"/>
    <w:rsid w:val="00A80EFD"/>
    <w:rsid w:val="00A814D6"/>
    <w:rsid w:val="00A81CEA"/>
    <w:rsid w:val="00AB7CF6"/>
    <w:rsid w:val="00AC011C"/>
    <w:rsid w:val="00AD0D9F"/>
    <w:rsid w:val="00AF07D5"/>
    <w:rsid w:val="00AF4CC5"/>
    <w:rsid w:val="00B1156F"/>
    <w:rsid w:val="00B15253"/>
    <w:rsid w:val="00B203A3"/>
    <w:rsid w:val="00B34BB7"/>
    <w:rsid w:val="00B42686"/>
    <w:rsid w:val="00B434C5"/>
    <w:rsid w:val="00B47A88"/>
    <w:rsid w:val="00B5161C"/>
    <w:rsid w:val="00B51FAE"/>
    <w:rsid w:val="00B52D28"/>
    <w:rsid w:val="00B5507A"/>
    <w:rsid w:val="00B65BFD"/>
    <w:rsid w:val="00B71186"/>
    <w:rsid w:val="00B81580"/>
    <w:rsid w:val="00B826BC"/>
    <w:rsid w:val="00B85FF5"/>
    <w:rsid w:val="00B86CBA"/>
    <w:rsid w:val="00B93631"/>
    <w:rsid w:val="00BA14EC"/>
    <w:rsid w:val="00BA238D"/>
    <w:rsid w:val="00BC0E30"/>
    <w:rsid w:val="00BC1135"/>
    <w:rsid w:val="00BC1CDE"/>
    <w:rsid w:val="00BC26AF"/>
    <w:rsid w:val="00BC7218"/>
    <w:rsid w:val="00BD0E73"/>
    <w:rsid w:val="00BD3375"/>
    <w:rsid w:val="00BD6BE2"/>
    <w:rsid w:val="00BF0410"/>
    <w:rsid w:val="00BF50FD"/>
    <w:rsid w:val="00C00976"/>
    <w:rsid w:val="00C11000"/>
    <w:rsid w:val="00C11E46"/>
    <w:rsid w:val="00C13B21"/>
    <w:rsid w:val="00C2013C"/>
    <w:rsid w:val="00C23AAC"/>
    <w:rsid w:val="00C3137C"/>
    <w:rsid w:val="00C3142E"/>
    <w:rsid w:val="00C42725"/>
    <w:rsid w:val="00C45BE7"/>
    <w:rsid w:val="00C461F3"/>
    <w:rsid w:val="00C55A8A"/>
    <w:rsid w:val="00C5694C"/>
    <w:rsid w:val="00C613E0"/>
    <w:rsid w:val="00C736D1"/>
    <w:rsid w:val="00C950D8"/>
    <w:rsid w:val="00CB0E9A"/>
    <w:rsid w:val="00CB517E"/>
    <w:rsid w:val="00CB765D"/>
    <w:rsid w:val="00CC2D08"/>
    <w:rsid w:val="00CC4159"/>
    <w:rsid w:val="00CD1444"/>
    <w:rsid w:val="00CE089A"/>
    <w:rsid w:val="00CE0B46"/>
    <w:rsid w:val="00CE5540"/>
    <w:rsid w:val="00CE6A7C"/>
    <w:rsid w:val="00CF2C39"/>
    <w:rsid w:val="00CF39B1"/>
    <w:rsid w:val="00CF60B7"/>
    <w:rsid w:val="00D00CED"/>
    <w:rsid w:val="00D0211A"/>
    <w:rsid w:val="00D031EE"/>
    <w:rsid w:val="00D0488E"/>
    <w:rsid w:val="00D049E9"/>
    <w:rsid w:val="00D06AE2"/>
    <w:rsid w:val="00D06DFF"/>
    <w:rsid w:val="00D12AB1"/>
    <w:rsid w:val="00D14170"/>
    <w:rsid w:val="00D14C75"/>
    <w:rsid w:val="00D15382"/>
    <w:rsid w:val="00D2157F"/>
    <w:rsid w:val="00D2243D"/>
    <w:rsid w:val="00D27256"/>
    <w:rsid w:val="00D302F3"/>
    <w:rsid w:val="00D464E6"/>
    <w:rsid w:val="00D46D6A"/>
    <w:rsid w:val="00D470B1"/>
    <w:rsid w:val="00D53B9C"/>
    <w:rsid w:val="00D7590C"/>
    <w:rsid w:val="00D804A6"/>
    <w:rsid w:val="00D83B84"/>
    <w:rsid w:val="00D83F2E"/>
    <w:rsid w:val="00D87646"/>
    <w:rsid w:val="00D9047B"/>
    <w:rsid w:val="00D95ACA"/>
    <w:rsid w:val="00D97CC8"/>
    <w:rsid w:val="00DA50C1"/>
    <w:rsid w:val="00DB3D68"/>
    <w:rsid w:val="00DB7F0B"/>
    <w:rsid w:val="00DC04C3"/>
    <w:rsid w:val="00DC5D60"/>
    <w:rsid w:val="00DD0708"/>
    <w:rsid w:val="00DD223E"/>
    <w:rsid w:val="00DE21D2"/>
    <w:rsid w:val="00DE4E0B"/>
    <w:rsid w:val="00DE5EE4"/>
    <w:rsid w:val="00DF077F"/>
    <w:rsid w:val="00DF4211"/>
    <w:rsid w:val="00E11AE3"/>
    <w:rsid w:val="00E14AE6"/>
    <w:rsid w:val="00E17257"/>
    <w:rsid w:val="00E21212"/>
    <w:rsid w:val="00E24B18"/>
    <w:rsid w:val="00E256D2"/>
    <w:rsid w:val="00E30709"/>
    <w:rsid w:val="00E35B64"/>
    <w:rsid w:val="00E379FE"/>
    <w:rsid w:val="00E464C1"/>
    <w:rsid w:val="00E56260"/>
    <w:rsid w:val="00E57040"/>
    <w:rsid w:val="00E613A5"/>
    <w:rsid w:val="00E61838"/>
    <w:rsid w:val="00E73389"/>
    <w:rsid w:val="00E777D9"/>
    <w:rsid w:val="00E8124E"/>
    <w:rsid w:val="00E9436D"/>
    <w:rsid w:val="00E9466D"/>
    <w:rsid w:val="00E9594A"/>
    <w:rsid w:val="00E9608C"/>
    <w:rsid w:val="00EA1D12"/>
    <w:rsid w:val="00EB061B"/>
    <w:rsid w:val="00EB0A93"/>
    <w:rsid w:val="00ED38F8"/>
    <w:rsid w:val="00EF3187"/>
    <w:rsid w:val="00F10E1F"/>
    <w:rsid w:val="00F13140"/>
    <w:rsid w:val="00F1422D"/>
    <w:rsid w:val="00F16FC9"/>
    <w:rsid w:val="00F17E52"/>
    <w:rsid w:val="00F22ECF"/>
    <w:rsid w:val="00F24B14"/>
    <w:rsid w:val="00F270E7"/>
    <w:rsid w:val="00F34DA7"/>
    <w:rsid w:val="00F35A23"/>
    <w:rsid w:val="00F40782"/>
    <w:rsid w:val="00F460E9"/>
    <w:rsid w:val="00F56299"/>
    <w:rsid w:val="00F61025"/>
    <w:rsid w:val="00F65F0A"/>
    <w:rsid w:val="00F72D13"/>
    <w:rsid w:val="00F72DD9"/>
    <w:rsid w:val="00F7431B"/>
    <w:rsid w:val="00F76E9B"/>
    <w:rsid w:val="00F80307"/>
    <w:rsid w:val="00F807C1"/>
    <w:rsid w:val="00F83236"/>
    <w:rsid w:val="00F83E77"/>
    <w:rsid w:val="00FA0CDD"/>
    <w:rsid w:val="00FC419A"/>
    <w:rsid w:val="00FC422B"/>
    <w:rsid w:val="00FC4BA3"/>
    <w:rsid w:val="00FC6853"/>
    <w:rsid w:val="00FC7F17"/>
    <w:rsid w:val="00FD289C"/>
    <w:rsid w:val="00FD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A71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14E1A"/>
    <w:rPr>
      <w:sz w:val="24"/>
      <w:szCs w:val="24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8B4DDA"/>
    <w:pPr>
      <w:ind w:left="720"/>
      <w:contextualSpacing/>
    </w:pPr>
  </w:style>
  <w:style w:type="paragraph" w:styleId="Documentstructuur">
    <w:name w:val="Document Map"/>
    <w:basedOn w:val="Standaard"/>
    <w:link w:val="DocumentstructuurChar"/>
    <w:uiPriority w:val="99"/>
    <w:semiHidden/>
    <w:rsid w:val="005922DC"/>
    <w:rPr>
      <w:rFonts w:ascii="Times New Roman" w:hAnsi="Times New Roman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sid w:val="005922DC"/>
    <w:rPr>
      <w:rFonts w:ascii="Times New Roman" w:hAnsi="Times New Roman"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952F2F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952F2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952F2F"/>
    <w:rPr>
      <w:rFonts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952F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952F2F"/>
    <w:rPr>
      <w:rFonts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rsid w:val="00952F2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952F2F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rsid w:val="00BC0E3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BC0E30"/>
    <w:rPr>
      <w:rFonts w:cs="Times New Roman"/>
    </w:rPr>
  </w:style>
  <w:style w:type="character" w:styleId="Paginanummer">
    <w:name w:val="page number"/>
    <w:basedOn w:val="Standaardalinea-lettertype"/>
    <w:uiPriority w:val="99"/>
    <w:semiHidden/>
    <w:rsid w:val="00BC0E30"/>
    <w:rPr>
      <w:rFonts w:cs="Times New Roman"/>
    </w:rPr>
  </w:style>
  <w:style w:type="paragraph" w:styleId="Normaalweb">
    <w:name w:val="Normal (Web)"/>
    <w:basedOn w:val="Standaard"/>
    <w:uiPriority w:val="99"/>
    <w:semiHidden/>
    <w:rsid w:val="005448A8"/>
    <w:pPr>
      <w:spacing w:before="100" w:beforeAutospacing="1" w:after="100" w:afterAutospacing="1"/>
    </w:pPr>
    <w:rPr>
      <w:rFonts w:ascii="Times New Roman" w:hAnsi="Times New Roman"/>
      <w:lang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D53B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locked/>
    <w:rsid w:val="00D53B9C"/>
    <w:rPr>
      <w:rFonts w:ascii="Courier New" w:hAnsi="Courier New" w:cs="Courier New"/>
      <w:sz w:val="20"/>
      <w:szCs w:val="20"/>
      <w:lang w:eastAsia="nl-NL"/>
    </w:rPr>
  </w:style>
  <w:style w:type="character" w:styleId="Hyperlink">
    <w:name w:val="Hyperlink"/>
    <w:basedOn w:val="Standaardalinea-lettertype"/>
    <w:uiPriority w:val="99"/>
    <w:rsid w:val="00D53B9C"/>
    <w:rPr>
      <w:rFonts w:cs="Times New Roman"/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D0E73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571D68"/>
    <w:rPr>
      <w:sz w:val="24"/>
      <w:szCs w:val="24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8049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4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4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4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49678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4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4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9665"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049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049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04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049669"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04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049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17</Words>
  <Characters>1494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Draft 6 Feb 2018</vt:lpstr>
    </vt:vector>
  </TitlesOfParts>
  <Company>UKD</Company>
  <LinksUpToDate>false</LinksUpToDate>
  <CharactersWithSpaces>1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Draft 6 Feb 2018</dc:title>
  <dc:subject/>
  <dc:creator>Willem Nolen</dc:creator>
  <cp:keywords/>
  <dc:description/>
  <cp:lastModifiedBy>Willem Nolen</cp:lastModifiedBy>
  <cp:revision>2</cp:revision>
  <cp:lastPrinted>2017-11-08T10:36:00Z</cp:lastPrinted>
  <dcterms:created xsi:type="dcterms:W3CDTF">2019-03-26T10:12:00Z</dcterms:created>
  <dcterms:modified xsi:type="dcterms:W3CDTF">2019-03-26T10:12:00Z</dcterms:modified>
</cp:coreProperties>
</file>